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E0BE98" w14:textId="3E21EC15" w:rsidR="00B67FD1" w:rsidRPr="00A85520" w:rsidRDefault="00DD3C04" w:rsidP="000118E4">
      <w:pPr>
        <w:jc w:val="both"/>
        <w:rPr>
          <w:rFonts w:ascii="Times New Roman" w:hAnsi="Times New Roman" w:cs="Times New Roman"/>
          <w:b/>
          <w:bCs/>
          <w:i/>
          <w:color w:val="000000"/>
          <w:sz w:val="24"/>
          <w:szCs w:val="20"/>
          <w:shd w:val="clear" w:color="auto" w:fill="FFFFFF"/>
          <w:lang w:val="en-US"/>
        </w:rPr>
      </w:pPr>
      <w:r w:rsidRPr="00A85520">
        <w:rPr>
          <w:rFonts w:ascii="Times New Roman" w:hAnsi="Times New Roman" w:cs="Times New Roman"/>
          <w:b/>
          <w:sz w:val="24"/>
          <w:szCs w:val="20"/>
          <w:lang w:val="en-US"/>
        </w:rPr>
        <w:t xml:space="preserve">Dicks et al.: </w:t>
      </w:r>
      <w:r w:rsidR="002F2794" w:rsidRPr="002F2794">
        <w:rPr>
          <w:rFonts w:ascii="Times New Roman" w:hAnsi="Times New Roman" w:cs="Times New Roman"/>
          <w:b/>
          <w:sz w:val="24"/>
          <w:szCs w:val="20"/>
          <w:lang w:val="en-US"/>
        </w:rPr>
        <w:t>Fortifying a meal with oyster mushroo</w:t>
      </w:r>
      <w:r w:rsidR="0079370D">
        <w:rPr>
          <w:rFonts w:ascii="Times New Roman" w:hAnsi="Times New Roman" w:cs="Times New Roman"/>
          <w:b/>
          <w:sz w:val="24"/>
          <w:szCs w:val="20"/>
          <w:lang w:val="en-US"/>
        </w:rPr>
        <w:t xml:space="preserve">m powder </w:t>
      </w:r>
      <w:r w:rsidR="002F2794" w:rsidRPr="002F2794">
        <w:rPr>
          <w:rFonts w:ascii="Times New Roman" w:hAnsi="Times New Roman" w:cs="Times New Roman"/>
          <w:b/>
          <w:sz w:val="24"/>
          <w:szCs w:val="20"/>
          <w:lang w:val="en-US"/>
        </w:rPr>
        <w:t xml:space="preserve">beneficially affects </w:t>
      </w:r>
      <w:r w:rsidR="00A7534A">
        <w:rPr>
          <w:rFonts w:ascii="Times New Roman" w:hAnsi="Times New Roman" w:cs="Times New Roman"/>
          <w:b/>
          <w:sz w:val="24"/>
          <w:szCs w:val="20"/>
          <w:lang w:val="en-US"/>
        </w:rPr>
        <w:t xml:space="preserve">postprandial </w:t>
      </w:r>
      <w:r w:rsidR="0079370D">
        <w:rPr>
          <w:rFonts w:ascii="Times New Roman" w:hAnsi="Times New Roman" w:cs="Times New Roman"/>
          <w:b/>
          <w:sz w:val="24"/>
          <w:szCs w:val="20"/>
          <w:lang w:val="en-US"/>
        </w:rPr>
        <w:t>glucagon-like peptide-1</w:t>
      </w:r>
      <w:r w:rsidR="002F2794" w:rsidRPr="002F2794">
        <w:rPr>
          <w:rFonts w:ascii="Times New Roman" w:hAnsi="Times New Roman" w:cs="Times New Roman"/>
          <w:b/>
          <w:sz w:val="24"/>
          <w:szCs w:val="20"/>
          <w:lang w:val="en-US"/>
        </w:rPr>
        <w:t>, non-esterified free fatty acids and hunger sensation in adults with impaired glucose tolerance</w:t>
      </w:r>
      <w:ins w:id="0" w:author="Ellinger" w:date="2021-09-08T20:12:00Z">
        <w:r w:rsidR="007032B3">
          <w:rPr>
            <w:rFonts w:ascii="Times New Roman" w:hAnsi="Times New Roman" w:cs="Times New Roman"/>
            <w:b/>
            <w:sz w:val="24"/>
            <w:szCs w:val="20"/>
            <w:lang w:val="en-US"/>
          </w:rPr>
          <w:t>:</w:t>
        </w:r>
      </w:ins>
      <w:r w:rsidR="002F2794" w:rsidRPr="002F2794"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  <w:del w:id="1" w:author="Ellinger" w:date="2021-09-08T20:12:00Z">
        <w:r w:rsidR="002F2794" w:rsidRPr="002F2794" w:rsidDel="007032B3">
          <w:rPr>
            <w:rFonts w:ascii="Times New Roman" w:hAnsi="Times New Roman" w:cs="Times New Roman"/>
            <w:b/>
            <w:sz w:val="24"/>
            <w:szCs w:val="20"/>
            <w:lang w:val="en-US"/>
          </w:rPr>
          <w:delText xml:space="preserve">– </w:delText>
        </w:r>
      </w:del>
      <w:bookmarkStart w:id="2" w:name="_GoBack"/>
      <w:bookmarkEnd w:id="2"/>
      <w:r w:rsidR="002F2794" w:rsidRPr="002F2794">
        <w:rPr>
          <w:rFonts w:ascii="Times New Roman" w:hAnsi="Times New Roman" w:cs="Times New Roman"/>
          <w:b/>
          <w:sz w:val="24"/>
          <w:szCs w:val="20"/>
          <w:lang w:val="en-US"/>
        </w:rPr>
        <w:t>a double-blind randomized controlled crossover trial</w:t>
      </w:r>
    </w:p>
    <w:p w14:paraId="2773C8ED" w14:textId="70B36208" w:rsidR="00A36849" w:rsidRPr="00A85520" w:rsidRDefault="00A36849" w:rsidP="00DD3C04">
      <w:pPr>
        <w:pStyle w:val="Beschriftung"/>
        <w:keepNext/>
        <w:spacing w:after="12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  <w:r w:rsidRPr="00A85520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Supplemental </w:t>
      </w:r>
      <w:r w:rsidR="00352F56" w:rsidRPr="00A85520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T</w:t>
      </w:r>
      <w:r w:rsidRPr="00A85520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able 1: </w:t>
      </w:r>
      <w:r w:rsidRPr="00A85520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Pattern of amino acids, fatty acids and carbohydrates in the meals, based on the analyses of their components</w:t>
      </w:r>
      <w:r w:rsidRPr="00A85520">
        <w:rPr>
          <w:rFonts w:ascii="Times New Roman" w:hAnsi="Times New Roman" w:cs="Times New Roman"/>
          <w:i w:val="0"/>
          <w:color w:val="auto"/>
          <w:sz w:val="20"/>
          <w:szCs w:val="20"/>
          <w:vertAlign w:val="superscript"/>
          <w:lang w:val="en-US"/>
        </w:rPr>
        <w:t>1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2948"/>
        <w:gridCol w:w="1331"/>
        <w:gridCol w:w="1245"/>
        <w:gridCol w:w="1417"/>
        <w:gridCol w:w="1063"/>
        <w:gridCol w:w="1063"/>
      </w:tblGrid>
      <w:tr w:rsidR="00A36849" w:rsidRPr="00A85520" w14:paraId="09061871" w14:textId="77777777" w:rsidTr="005A3240">
        <w:trPr>
          <w:trHeight w:val="397"/>
          <w:tblHeader/>
        </w:trPr>
        <w:tc>
          <w:tcPr>
            <w:tcW w:w="2948" w:type="dxa"/>
            <w:vMerge w:val="restart"/>
          </w:tcPr>
          <w:p w14:paraId="1FEFF9CD" w14:textId="77777777" w:rsidR="00A36849" w:rsidRPr="00A85520" w:rsidRDefault="00A36849" w:rsidP="00616CA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93" w:type="dxa"/>
            <w:gridSpan w:val="3"/>
            <w:vAlign w:val="center"/>
          </w:tcPr>
          <w:p w14:paraId="544EEECF" w14:textId="77777777" w:rsidR="00A36849" w:rsidRPr="00A85520" w:rsidRDefault="00A36849" w:rsidP="005A32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</w:rPr>
              <w:t xml:space="preserve">Meal components </w:t>
            </w:r>
          </w:p>
        </w:tc>
        <w:tc>
          <w:tcPr>
            <w:tcW w:w="2126" w:type="dxa"/>
            <w:gridSpan w:val="2"/>
            <w:vAlign w:val="center"/>
          </w:tcPr>
          <w:p w14:paraId="732C6405" w14:textId="77777777" w:rsidR="00A36849" w:rsidRPr="00A85520" w:rsidRDefault="00A36849" w:rsidP="005A32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</w:rPr>
              <w:t>Meal</w:t>
            </w:r>
          </w:p>
        </w:tc>
      </w:tr>
      <w:tr w:rsidR="007471BB" w:rsidRPr="00A85520" w14:paraId="269E4EF7" w14:textId="77777777" w:rsidTr="005A3240">
        <w:trPr>
          <w:trHeight w:val="510"/>
          <w:tblHeader/>
        </w:trPr>
        <w:tc>
          <w:tcPr>
            <w:tcW w:w="2948" w:type="dxa"/>
            <w:vMerge/>
            <w:tcBorders>
              <w:bottom w:val="single" w:sz="4" w:space="0" w:color="auto"/>
            </w:tcBorders>
          </w:tcPr>
          <w:p w14:paraId="49E46E02" w14:textId="77777777" w:rsidR="00A36849" w:rsidRPr="00A85520" w:rsidRDefault="00A36849" w:rsidP="00616CA7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5B5D1D17" w14:textId="77777777" w:rsidR="00A36849" w:rsidRPr="00A85520" w:rsidRDefault="00A36849" w:rsidP="005A32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to soup</w:t>
            </w:r>
          </w:p>
          <w:p w14:paraId="1E31D772" w14:textId="2A8BEFE3" w:rsidR="00A36849" w:rsidRPr="00A85520" w:rsidRDefault="00A36849" w:rsidP="005A32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90 m</w:t>
            </w:r>
            <w:r w:rsidR="004A3FF1"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7922ECF4" w14:textId="77777777" w:rsidR="00A36849" w:rsidRPr="00A85520" w:rsidRDefault="00A36849" w:rsidP="005A32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othie</w:t>
            </w:r>
          </w:p>
          <w:p w14:paraId="4BE943DA" w14:textId="557E9415" w:rsidR="00A36849" w:rsidRPr="00A85520" w:rsidRDefault="00A36849" w:rsidP="005A32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0 m</w:t>
            </w:r>
            <w:r w:rsidR="004A3FF1"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EDCDBBC" w14:textId="77777777" w:rsidR="00A36849" w:rsidRPr="00A85520" w:rsidRDefault="00A36849" w:rsidP="005A32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hroom powder (20 g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09E69776" w14:textId="77777777" w:rsidR="00A36849" w:rsidRPr="00A85520" w:rsidRDefault="00A36849" w:rsidP="005A32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</w:rPr>
              <w:t>Enriched</w:t>
            </w:r>
            <w:r w:rsidRPr="00A855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6E4D4D60" w14:textId="77777777" w:rsidR="00A36849" w:rsidRPr="00A85520" w:rsidRDefault="00A36849" w:rsidP="005A32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Pr="00A855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7471BB" w:rsidRPr="00A85520" w14:paraId="51A0B181" w14:textId="77777777" w:rsidTr="007471BB">
        <w:trPr>
          <w:trHeight w:val="20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483392" w14:textId="77777777" w:rsidR="00A36849" w:rsidRPr="00A85520" w:rsidRDefault="00A36849" w:rsidP="00616CA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s</w:t>
            </w:r>
            <w:r w:rsidRPr="00A855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EF39B6" w14:textId="77777777" w:rsidR="00A36849" w:rsidRPr="00A85520" w:rsidRDefault="00A36849" w:rsidP="00616CA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85D481" w14:textId="77777777" w:rsidR="00A36849" w:rsidRPr="00A85520" w:rsidRDefault="00A36849" w:rsidP="00616CA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364D74" w14:textId="77777777" w:rsidR="00A36849" w:rsidRPr="00A85520" w:rsidRDefault="00A36849" w:rsidP="00616CA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4626E5" w14:textId="77777777" w:rsidR="00A36849" w:rsidRPr="00A85520" w:rsidRDefault="00A36849" w:rsidP="00616CA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4EEB2B" w14:textId="77777777" w:rsidR="00A36849" w:rsidRPr="00A85520" w:rsidRDefault="00A36849" w:rsidP="00616CA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71BB" w:rsidRPr="00A85520" w14:paraId="517A11DB" w14:textId="77777777" w:rsidTr="007471BB">
        <w:trPr>
          <w:trHeight w:val="2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C67663" w14:textId="77777777" w:rsidR="00686BA1" w:rsidRPr="00A85520" w:rsidRDefault="00686BA1" w:rsidP="00686BA1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nine, m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B86340" w14:textId="2DCEE565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C432F7" w14:textId="75431BC5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E407B7" w14:textId="2A8D4ABB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08FD74" w14:textId="5B083580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F01C49" w14:textId="5FEC8563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</w:tr>
      <w:tr w:rsidR="007471BB" w:rsidRPr="00A85520" w14:paraId="279A2E0B" w14:textId="77777777" w:rsidTr="007471BB">
        <w:trPr>
          <w:trHeight w:val="2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0BE9C8" w14:textId="77777777" w:rsidR="00686BA1" w:rsidRPr="00A85520" w:rsidRDefault="00686BA1" w:rsidP="00686BA1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inine, m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1474BA" w14:textId="0978ACA6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CEB998" w14:textId="7583FF12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B2D4A2" w14:textId="63DD3A2A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943195" w14:textId="64F96151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3ED5BB" w14:textId="0FC61ACF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</w:tr>
      <w:tr w:rsidR="007471BB" w:rsidRPr="00A85520" w14:paraId="7622C451" w14:textId="77777777" w:rsidTr="007471BB">
        <w:trPr>
          <w:trHeight w:val="2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E534ED" w14:textId="77777777" w:rsidR="00686BA1" w:rsidRPr="00A85520" w:rsidRDefault="00686BA1" w:rsidP="00686BA1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rtic acid/Asparagine, mg</w:t>
            </w:r>
            <w:r w:rsidRPr="00A855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2C49FE" w14:textId="390D5B5D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1F67FF" w14:textId="5076CD29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E5697E" w14:textId="78A97795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0CE809" w14:textId="4E17425B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7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2E4BE7" w14:textId="3DFF23A2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6</w:t>
            </w:r>
          </w:p>
        </w:tc>
      </w:tr>
      <w:tr w:rsidR="007471BB" w:rsidRPr="00A85520" w14:paraId="55AB2408" w14:textId="77777777" w:rsidTr="007471BB">
        <w:trPr>
          <w:trHeight w:val="2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D25635" w14:textId="77777777" w:rsidR="00686BA1" w:rsidRPr="00A85520" w:rsidRDefault="00686BA1" w:rsidP="00686BA1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eine, m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41EF9E" w14:textId="185D793B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925B5D" w14:textId="550087B3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C7C5E5" w14:textId="1062D1DF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FFA421" w14:textId="6D598668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4859D5" w14:textId="0006CCAE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7471BB" w:rsidRPr="00A85520" w14:paraId="4A52E6F3" w14:textId="77777777" w:rsidTr="007471BB">
        <w:trPr>
          <w:trHeight w:val="2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923713" w14:textId="77777777" w:rsidR="00686BA1" w:rsidRPr="00A85520" w:rsidRDefault="00686BA1" w:rsidP="00686BA1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mic acid/Glutamine, mg</w:t>
            </w:r>
            <w:r w:rsidRPr="00A855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57AA86" w14:textId="3A1A0472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358942" w14:textId="1329583E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DF73C1" w14:textId="342AF94C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68A317" w14:textId="1E862C75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9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45A835" w14:textId="1FE6E5FC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1</w:t>
            </w:r>
          </w:p>
        </w:tc>
      </w:tr>
      <w:tr w:rsidR="007471BB" w:rsidRPr="00A85520" w14:paraId="1C663734" w14:textId="77777777" w:rsidTr="007471BB">
        <w:trPr>
          <w:trHeight w:val="2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72CF1E" w14:textId="77777777" w:rsidR="00686BA1" w:rsidRPr="00A85520" w:rsidRDefault="00686BA1" w:rsidP="00686BA1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ine, m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809FBE" w14:textId="6FAAA9FB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7D20CE" w14:textId="0147E611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603E27" w14:textId="3E51D299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3D244E" w14:textId="36D53FB0" w:rsidR="00686BA1" w:rsidRPr="00A85520" w:rsidRDefault="00686BA1" w:rsidP="007D6F7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7D6F7F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A67869" w14:textId="7811C5EB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</w:tr>
      <w:tr w:rsidR="007471BB" w:rsidRPr="00A85520" w14:paraId="3AED3C0A" w14:textId="77777777" w:rsidTr="007471BB">
        <w:trPr>
          <w:trHeight w:val="2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609551" w14:textId="77777777" w:rsidR="00686BA1" w:rsidRPr="00A85520" w:rsidRDefault="00686BA1" w:rsidP="00686BA1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idine, m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4D0C95" w14:textId="640908CE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E886E5" w14:textId="49A3A83E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8BE611" w14:textId="267A3176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060314" w14:textId="5019F7EF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B0D522" w14:textId="5CE2B9E3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</w:tr>
      <w:tr w:rsidR="007471BB" w:rsidRPr="00A85520" w14:paraId="43A86630" w14:textId="77777777" w:rsidTr="007471BB">
        <w:trPr>
          <w:trHeight w:val="2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25186F" w14:textId="77777777" w:rsidR="00686BA1" w:rsidRPr="00A85520" w:rsidRDefault="00686BA1" w:rsidP="00686BA1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leucine, m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273B22" w14:textId="38C834AA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1454E7" w14:textId="73992B75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09FBAE" w14:textId="56250F34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093347" w14:textId="0F4979BF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01084D" w14:textId="01021A80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</w:tr>
      <w:tr w:rsidR="007471BB" w:rsidRPr="00A85520" w14:paraId="42126AC3" w14:textId="77777777" w:rsidTr="007471BB">
        <w:trPr>
          <w:trHeight w:val="2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650ECA" w14:textId="77777777" w:rsidR="00686BA1" w:rsidRPr="00A85520" w:rsidRDefault="00686BA1" w:rsidP="00686BA1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cine, m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F51C91" w14:textId="66C526B7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55E7ED" w14:textId="346B18BE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AF55AD" w14:textId="0BA0F7D6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769AE1" w14:textId="5C16888D" w:rsidR="00686BA1" w:rsidRPr="00A85520" w:rsidRDefault="00686BA1" w:rsidP="007D6F7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7D6F7F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2052BA" w14:textId="168AE2FB" w:rsidR="00686BA1" w:rsidRPr="00A85520" w:rsidRDefault="00636746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7471BB" w:rsidRPr="00A85520" w14:paraId="243F8FBE" w14:textId="77777777" w:rsidTr="007471BB">
        <w:trPr>
          <w:trHeight w:val="2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96865E" w14:textId="77777777" w:rsidR="00686BA1" w:rsidRPr="00A85520" w:rsidRDefault="00686BA1" w:rsidP="00686BA1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ine, m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ADA196" w14:textId="395072CE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1CBE60" w14:textId="5E512D2A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C03C45" w14:textId="6B3E8669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D50347" w14:textId="2410BC0D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EB76F6" w14:textId="5BFC9F5A" w:rsidR="00686BA1" w:rsidRPr="00A85520" w:rsidRDefault="00686BA1" w:rsidP="0063674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636746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471BB" w:rsidRPr="00A85520" w14:paraId="2A634FAD" w14:textId="77777777" w:rsidTr="007471BB">
        <w:trPr>
          <w:trHeight w:val="2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7A245F" w14:textId="77777777" w:rsidR="00686BA1" w:rsidRPr="00A85520" w:rsidRDefault="00686BA1" w:rsidP="00686BA1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ionine, m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D21AC4" w14:textId="58B76866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59AB43" w14:textId="0F2CED72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0C3648" w14:textId="499DE077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8B3542" w14:textId="0372AD00" w:rsidR="00686BA1" w:rsidRPr="00A85520" w:rsidRDefault="00686BA1" w:rsidP="007D6F7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7D6F7F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86FB4B" w14:textId="4834AB0E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471BB" w:rsidRPr="00A85520" w14:paraId="0F8C2D72" w14:textId="77777777" w:rsidTr="007471BB">
        <w:trPr>
          <w:trHeight w:val="2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F47B1C" w14:textId="77777777" w:rsidR="00686BA1" w:rsidRPr="00A85520" w:rsidRDefault="00686BA1" w:rsidP="00686BA1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ylalanine, m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23C427" w14:textId="48B91BF5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28E3FC" w14:textId="007260F9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BF0FE4" w14:textId="3EFED133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D17365" w14:textId="5B9A19DD" w:rsidR="00686BA1" w:rsidRPr="00A85520" w:rsidRDefault="00686BA1" w:rsidP="007D6F7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7D6F7F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44D429" w14:textId="799A6F55" w:rsidR="00686BA1" w:rsidRPr="00A85520" w:rsidRDefault="00686BA1" w:rsidP="0063674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636746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471BB" w:rsidRPr="00A85520" w14:paraId="6B403126" w14:textId="77777777" w:rsidTr="007471BB">
        <w:trPr>
          <w:trHeight w:val="2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B82E55" w14:textId="77777777" w:rsidR="00686BA1" w:rsidRPr="00A85520" w:rsidRDefault="00686BA1" w:rsidP="00686BA1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line</w:t>
            </w:r>
            <w:proofErr w:type="spellEnd"/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D62409" w14:textId="50AC79D4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3126BD" w14:textId="03CA9954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A806B6" w14:textId="0E68E0CB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165D17" w14:textId="7991F64F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FE278E" w14:textId="4DEA5C60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</w:tr>
      <w:tr w:rsidR="007471BB" w:rsidRPr="00A85520" w14:paraId="0A0AB486" w14:textId="77777777" w:rsidTr="007471BB">
        <w:trPr>
          <w:trHeight w:val="2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AA7259" w14:textId="77777777" w:rsidR="00686BA1" w:rsidRPr="00A85520" w:rsidRDefault="00686BA1" w:rsidP="00686BA1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ne, m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F18E55" w14:textId="688484D7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EE3018" w14:textId="3EE915AE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B7BAB2" w14:textId="0EF18B6E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821E6D" w14:textId="6FA33F3D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D5F451" w14:textId="32E6B29B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</w:tr>
      <w:tr w:rsidR="007471BB" w:rsidRPr="00A85520" w14:paraId="589C4D6C" w14:textId="77777777" w:rsidTr="007471BB">
        <w:trPr>
          <w:trHeight w:val="2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BC3E23" w14:textId="77777777" w:rsidR="00686BA1" w:rsidRPr="00A85520" w:rsidRDefault="00686BA1" w:rsidP="00686BA1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onine, m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A8AD2A" w14:textId="637EBEEB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08060A" w14:textId="106F33E9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DC891E" w14:textId="152732C3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853BCA" w14:textId="64BE01D1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535979" w14:textId="50802E53" w:rsidR="00686BA1" w:rsidRPr="00A85520" w:rsidRDefault="00636746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</w:tr>
      <w:tr w:rsidR="007471BB" w:rsidRPr="00A85520" w14:paraId="3BF05C9A" w14:textId="77777777" w:rsidTr="007471BB">
        <w:trPr>
          <w:trHeight w:val="2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531999" w14:textId="77777777" w:rsidR="00686BA1" w:rsidRPr="00A85520" w:rsidRDefault="00686BA1" w:rsidP="00686BA1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yptophan, mg</w:t>
            </w:r>
            <w:r w:rsidRPr="00A855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09FBF8" w14:textId="1BD31066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141676" w14:textId="0B28DD51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AE7DA4" w14:textId="39BF321C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16CF13" w14:textId="1E10F767" w:rsidR="00686BA1" w:rsidRPr="00A85520" w:rsidRDefault="00686BA1" w:rsidP="007D6F7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7D6F7F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12E538" w14:textId="4CCE4C5F" w:rsidR="00686BA1" w:rsidRPr="00A85520" w:rsidRDefault="00686BA1" w:rsidP="0063674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36746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471BB" w:rsidRPr="00A85520" w14:paraId="4C8FB239" w14:textId="77777777" w:rsidTr="007471BB">
        <w:trPr>
          <w:trHeight w:val="2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1D4FD2" w14:textId="77777777" w:rsidR="00686BA1" w:rsidRPr="00A85520" w:rsidRDefault="00686BA1" w:rsidP="00686BA1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osine, m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8BF6E4" w14:textId="76F23329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8B6D3B" w14:textId="44A1A7AD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EA598F" w14:textId="08AA7463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7A96CB" w14:textId="02A161C0" w:rsidR="00686BA1" w:rsidRPr="00A85520" w:rsidRDefault="00686BA1" w:rsidP="007D6F7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7D6F7F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F7CD66" w14:textId="032851D0" w:rsidR="00686BA1" w:rsidRPr="00A85520" w:rsidRDefault="00686BA1" w:rsidP="0063674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636746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471BB" w:rsidRPr="00A85520" w14:paraId="7292ED46" w14:textId="77777777" w:rsidTr="007471BB">
        <w:trPr>
          <w:trHeight w:val="66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3FB50B53" w14:textId="77777777" w:rsidR="00686BA1" w:rsidRPr="00A85520" w:rsidRDefault="00686BA1" w:rsidP="00686BA1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ne, m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804818" w14:textId="0E3FB9F5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5A8B80" w14:textId="3DCDA420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A66B9F" w14:textId="151E3B57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7B5621" w14:textId="2B82434E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A3FFA4" w14:textId="01D4B9D0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</w:tr>
      <w:tr w:rsidR="007471BB" w:rsidRPr="00A85520" w14:paraId="2D866B0C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09A58733" w14:textId="77777777" w:rsidR="00686BA1" w:rsidRPr="00A85520" w:rsidRDefault="00686BA1" w:rsidP="00686BA1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ty acids</w:t>
            </w:r>
            <w:r w:rsidRPr="00A855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2E40713E" w14:textId="77777777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9451676" w14:textId="77777777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7B9CE2" w14:textId="77777777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233E7939" w14:textId="77777777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2EBD417F" w14:textId="77777777" w:rsidR="00686BA1" w:rsidRPr="00A85520" w:rsidRDefault="00686BA1" w:rsidP="00686BA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471BB" w:rsidRPr="00A85520" w14:paraId="1FDE105F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18C570E5" w14:textId="00B03C14" w:rsidR="00B95649" w:rsidRPr="00A85520" w:rsidRDefault="00B95649" w:rsidP="00B95649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roic</w:t>
            </w:r>
            <w:proofErr w:type="spellEnd"/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 (6:0), %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988CA3F" w14:textId="2D73BE51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3FC3B08C" w14:textId="6DCA59B5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158C6A5" w14:textId="284BE3AB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C99556" w14:textId="22FE9E95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72E593" w14:textId="1B8EAB41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471BB" w:rsidRPr="00A85520" w14:paraId="3740EB6A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2526C96E" w14:textId="302FD41B" w:rsidR="00B95649" w:rsidRPr="00A85520" w:rsidRDefault="00B95649" w:rsidP="00B95649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rylic</w:t>
            </w:r>
            <w:proofErr w:type="spellEnd"/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 (8:0), %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C0A4E49" w14:textId="0A55EE7F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126A31BF" w14:textId="120E4D32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F031D18" w14:textId="0F8D7382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7FD7BF" w14:textId="2A66F600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846C71" w14:textId="2F33E9DD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471BB" w:rsidRPr="00A85520" w14:paraId="37F64641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50941C78" w14:textId="496B3A62" w:rsidR="00B95649" w:rsidRPr="00A85520" w:rsidRDefault="00B95649" w:rsidP="00B95649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ric</w:t>
            </w:r>
            <w:proofErr w:type="spellEnd"/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 (10:0), %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D151510" w14:textId="6ED7D03E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0CD5EF1E" w14:textId="2CA8C940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642FF62" w14:textId="0E26C899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4C0FE4" w14:textId="5F61A4D0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0A8DFF" w14:textId="5D0568F8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471BB" w:rsidRPr="00A85520" w14:paraId="2A707D76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7DF2048D" w14:textId="59349F6A" w:rsidR="00B95649" w:rsidRPr="00A85520" w:rsidRDefault="00B95649" w:rsidP="00B95649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uric</w:t>
            </w:r>
            <w:proofErr w:type="spellEnd"/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 (12:0), %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48A5865D" w14:textId="071DB6A7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1120826B" w14:textId="6BECCE58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737F42D" w14:textId="251F0745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9F29C2" w14:textId="63CEDE5F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11AEEC" w14:textId="2E2D3BF0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471BB" w:rsidRPr="00A85520" w14:paraId="7F897B51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3889D6BC" w14:textId="622C9E49" w:rsidR="00B95649" w:rsidRPr="00A85520" w:rsidRDefault="00B95649" w:rsidP="00B95649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ristic</w:t>
            </w:r>
            <w:proofErr w:type="spellEnd"/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 (14:0), %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AFFACFC" w14:textId="3A537FA4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5D9C0C59" w14:textId="25B5E42E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6929324" w14:textId="3D382A58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2399A2" w14:textId="22E6C155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C98F40" w14:textId="2B096B4B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471BB" w:rsidRPr="00A85520" w14:paraId="689F032B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584CBE65" w14:textId="610E699F" w:rsidR="00B95649" w:rsidRPr="00A85520" w:rsidRDefault="00B95649" w:rsidP="00B95649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mitic acid (16:0), %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3311F28" w14:textId="555EB6D3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5E84FBAD" w14:textId="6FCE61C1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EB7F3E4" w14:textId="51BF8A80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1435B6" w14:textId="5A18A33D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5D76B0" w14:textId="732FD74A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471BB" w:rsidRPr="00A85520" w14:paraId="27FFA7D3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37498288" w14:textId="54458937" w:rsidR="00B95649" w:rsidRPr="00A85520" w:rsidRDefault="00B95649" w:rsidP="00B95649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aric acid (18:0), %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A216331" w14:textId="6D4A8916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0DE702BB" w14:textId="5A305DAD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2606EB0" w14:textId="54130B5E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833CF6" w14:textId="37529091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C6A047" w14:textId="3142DC3C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471BB" w:rsidRPr="00A85520" w14:paraId="26E0F73D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15D60FF0" w14:textId="40F916C0" w:rsidR="00B95649" w:rsidRPr="00A85520" w:rsidRDefault="00B95649" w:rsidP="00B95649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eic acid (18:1</w:t>
            </w:r>
            <w:r w:rsidR="00252812"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="00252812"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</w:t>
            </w: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%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02E2C33" w14:textId="13CEAAA1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16627B58" w14:textId="0C317AA3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B229823" w14:textId="41299523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336742" w14:textId="79B1EB06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0D2213" w14:textId="55852CAF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471BB" w:rsidRPr="00A85520" w14:paraId="23C1FE10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1F79ABD0" w14:textId="44936783" w:rsidR="00B95649" w:rsidRPr="00A85520" w:rsidRDefault="00B95649" w:rsidP="00B95649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oleic acid (18:2</w:t>
            </w:r>
            <w:r w:rsidR="00252812"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="00252812"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</w:t>
            </w: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%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9C11D70" w14:textId="187DF3D3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2093011F" w14:textId="1F7239F1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29EB4EA" w14:textId="3FBF0FFA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8F46C1" w14:textId="35A37C7D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9A3A78" w14:textId="33F687D4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471BB" w:rsidRPr="00A85520" w14:paraId="30DA09B2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643C77F0" w14:textId="03D055E4" w:rsidR="00B95649" w:rsidRPr="00A85520" w:rsidRDefault="00B95649" w:rsidP="00B95649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olenic</w:t>
            </w:r>
            <w:proofErr w:type="spellEnd"/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 (18:3</w:t>
            </w:r>
            <w:r w:rsidR="00252812"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="00252812"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%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7ED22101" w14:textId="1AE47660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5E491601" w14:textId="24324943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4DDFAE8" w14:textId="3BBDDE54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EF6841" w14:textId="0AE78F78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7F5483" w14:textId="5D1CB7AC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471BB" w:rsidRPr="00A85520" w14:paraId="22089E0C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37B2BEEA" w14:textId="06B7834E" w:rsidR="00B95649" w:rsidRPr="00A85520" w:rsidRDefault="00B95649" w:rsidP="00B95649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enic</w:t>
            </w:r>
            <w:proofErr w:type="spellEnd"/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 (22:0), %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F52FB43" w14:textId="4A58292D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0D7E1488" w14:textId="4B925CE7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8E65B0E" w14:textId="3264C4A2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400405" w14:textId="08F0ACAC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E72F26" w14:textId="7379CCF1" w:rsidR="00B95649" w:rsidRPr="00A85520" w:rsidRDefault="00B95649" w:rsidP="00A81F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81FCD"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85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471BB" w:rsidRPr="00A85520" w14:paraId="349CB48F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3FA3F2A6" w14:textId="0BF606F7" w:rsidR="00B95649" w:rsidRPr="00A85520" w:rsidRDefault="00B95649" w:rsidP="00E366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pecial carbohydrates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FA09E4D" w14:textId="77777777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FE5BB34" w14:textId="77777777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4B7B74" w14:textId="77777777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CBE882" w14:textId="77777777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EA39520" w14:textId="77777777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471BB" w:rsidRPr="00A85520" w14:paraId="2CB74011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7AC793CF" w14:textId="1F417EEF" w:rsidR="00B95649" w:rsidRPr="00A85520" w:rsidRDefault="00B95649" w:rsidP="00B95649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inose, g</w:t>
            </w:r>
            <w:r w:rsidR="007C2218" w:rsidRPr="00A855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57E5F70" w14:textId="7A046293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C20339C" w14:textId="1546A6DA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68E567" w14:textId="77777777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5357278" w14:textId="0454AB0E" w:rsidR="00B95649" w:rsidRPr="00A85520" w:rsidRDefault="00B95649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E751519" w14:textId="527BC000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7471BB" w:rsidRPr="00A85520" w14:paraId="5CDD2575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0D2199CE" w14:textId="4093D43B" w:rsidR="00B95649" w:rsidRPr="00A85520" w:rsidRDefault="00B95649" w:rsidP="00B95649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ctose, g</w:t>
            </w:r>
            <w:r w:rsidR="007C2218" w:rsidRPr="00A855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D162E34" w14:textId="7081B2CA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36F76DD6" w14:textId="3914BBF5" w:rsidR="00B95649" w:rsidRPr="00A85520" w:rsidRDefault="00A85520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D3D88A0" w14:textId="462ACF59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CAF52D1" w14:textId="11C93C04" w:rsidR="00B95649" w:rsidRPr="00A85520" w:rsidRDefault="00A85520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D08FCF4" w14:textId="70DB8951" w:rsidR="00B95649" w:rsidRPr="00A85520" w:rsidRDefault="00A85520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</w:p>
        </w:tc>
      </w:tr>
      <w:tr w:rsidR="007471BB" w:rsidRPr="00A85520" w14:paraId="662E6197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2AF2ED6B" w14:textId="2759B21C" w:rsidR="00B95649" w:rsidRPr="00A85520" w:rsidRDefault="00B95649" w:rsidP="00B95649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actose, g</w:t>
            </w:r>
            <w:r w:rsidR="007C2218" w:rsidRPr="00A855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448AFBA3" w14:textId="73616830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2E466EC" w14:textId="7AE6F7FD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F4D22E2" w14:textId="09C49D2C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D4005F4" w14:textId="56CE68FD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C3130EA" w14:textId="479EA11B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7471BB" w:rsidRPr="00A85520" w14:paraId="1AC9634A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1C62BCDE" w14:textId="3F94B536" w:rsidR="00B95649" w:rsidRPr="00A85520" w:rsidRDefault="00B95649" w:rsidP="00B95649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e, g</w:t>
            </w:r>
            <w:r w:rsidR="007C2218" w:rsidRPr="00A855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2F4506A" w14:textId="6530E458" w:rsidR="00B95649" w:rsidRPr="00A85520" w:rsidRDefault="00A85520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41BDBC16" w14:textId="79E389BB" w:rsidR="00B95649" w:rsidRPr="00A85520" w:rsidRDefault="00A85520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E58012" w14:textId="5DB01F00" w:rsidR="00B95649" w:rsidRPr="00A85520" w:rsidRDefault="00A85520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D6EF17A" w14:textId="20E78374" w:rsidR="00B95649" w:rsidRPr="00A85520" w:rsidRDefault="00A85520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432C557" w14:textId="1373767D" w:rsidR="00B95649" w:rsidRPr="00A85520" w:rsidRDefault="00A85520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7471BB" w:rsidRPr="00A85520" w14:paraId="0D60395F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3AF2C8B4" w14:textId="7E593899" w:rsidR="00B95649" w:rsidRPr="00A85520" w:rsidRDefault="00B95649" w:rsidP="00B95649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ose, g</w:t>
            </w:r>
            <w:r w:rsidR="007C2218" w:rsidRPr="00A855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F0A6B6C" w14:textId="2B975191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DC7D365" w14:textId="6720E976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6059645" w14:textId="44F81196" w:rsidR="00B95649" w:rsidRPr="00A85520" w:rsidRDefault="00DA5255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F62A0F7" w14:textId="7BC773B1" w:rsidR="00B95649" w:rsidRPr="00A85520" w:rsidRDefault="00DA5255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5C62402" w14:textId="74A94023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471BB" w:rsidRPr="00A85520" w14:paraId="756CEB87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3F85A06B" w14:textId="2AA80AC1" w:rsidR="00B95649" w:rsidRPr="00A85520" w:rsidRDefault="00B95649" w:rsidP="00B95649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amnose, g</w:t>
            </w:r>
            <w:r w:rsidR="007C2218" w:rsidRPr="00A855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467F77A" w14:textId="1C0E6A9D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38DA531" w14:textId="701CD216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07002D" w14:textId="2DAE4317" w:rsidR="00B95649" w:rsidRPr="00A85520" w:rsidRDefault="00DA5255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39E7ABE" w14:textId="5AEB255B" w:rsidR="00B95649" w:rsidRPr="00A85520" w:rsidRDefault="00DA5255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1D78DEF" w14:textId="1CB49A05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471BB" w:rsidRPr="00A85520" w14:paraId="3D95578E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6E9494D9" w14:textId="51582C78" w:rsidR="00B95649" w:rsidRPr="00A85520" w:rsidRDefault="00B95649" w:rsidP="00B95649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ylose, g</w:t>
            </w:r>
            <w:r w:rsidR="007C2218" w:rsidRPr="00A855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51F3DF2" w14:textId="0EBCDB84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A984328" w14:textId="7E3E0DCC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5531FF" w14:textId="12B09066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56BBCA9" w14:textId="1AA058BF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1315BA3" w14:textId="14795A00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471BB" w:rsidRPr="00A85520" w14:paraId="1EF81105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254CA62C" w14:textId="1EAC4C19" w:rsidR="00B95649" w:rsidRPr="00A85520" w:rsidRDefault="00B95649" w:rsidP="00B95649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ose, g</w:t>
            </w:r>
            <w:r w:rsidR="007C2218" w:rsidRPr="00A855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88FB9AF" w14:textId="1BA6A91D" w:rsidR="00B95649" w:rsidRPr="00A85520" w:rsidRDefault="00A85520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0CD31DEF" w14:textId="0E7E77D6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300583" w14:textId="24C80B4F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F502218" w14:textId="5208CAB9" w:rsidR="00B95649" w:rsidRPr="00A85520" w:rsidRDefault="00A85520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038D2B5" w14:textId="575B38AD" w:rsidR="00B95649" w:rsidRPr="00A85520" w:rsidRDefault="00A85520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7471BB" w:rsidRPr="00A85520" w14:paraId="0786DBF8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nil"/>
            </w:tcBorders>
            <w:vAlign w:val="center"/>
          </w:tcPr>
          <w:p w14:paraId="2DB1A730" w14:textId="6A207FB7" w:rsidR="00B95649" w:rsidRPr="00A85520" w:rsidRDefault="00B95649" w:rsidP="00B95649">
            <w:pPr>
              <w:spacing w:after="12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</w:rPr>
              <w:t>Saccharose, g</w:t>
            </w:r>
            <w:r w:rsidR="007C2218" w:rsidRPr="00A855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367B169" w14:textId="0DD5B580" w:rsidR="00B95649" w:rsidRPr="00A85520" w:rsidRDefault="00A85520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0C0DBBE0" w14:textId="35F7AD1E" w:rsidR="00B95649" w:rsidRPr="00A85520" w:rsidRDefault="00A85520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ED32BB" w14:textId="2966A2E1" w:rsidR="00B95649" w:rsidRPr="00A85520" w:rsidRDefault="00126463" w:rsidP="0012646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7BFE5CE" w14:textId="093C2B16" w:rsidR="00B95649" w:rsidRPr="00A85520" w:rsidRDefault="00A85520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7E000AE" w14:textId="24EB91A4" w:rsidR="00B95649" w:rsidRPr="00A85520" w:rsidRDefault="00A85520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</w:tr>
      <w:tr w:rsidR="007471BB" w:rsidRPr="00A85520" w14:paraId="2E606DB6" w14:textId="77777777" w:rsidTr="007471BB">
        <w:trPr>
          <w:trHeight w:val="20"/>
        </w:trPr>
        <w:tc>
          <w:tcPr>
            <w:tcW w:w="2948" w:type="dxa"/>
            <w:tcBorders>
              <w:top w:val="nil"/>
              <w:bottom w:val="single" w:sz="4" w:space="0" w:color="auto"/>
            </w:tcBorders>
            <w:vAlign w:val="center"/>
          </w:tcPr>
          <w:p w14:paraId="63BE458D" w14:textId="099101A2" w:rsidR="007C2218" w:rsidRPr="00A85520" w:rsidRDefault="007C2218" w:rsidP="00DA525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</w:rPr>
              <w:t>Ergosterol</w:t>
            </w:r>
            <w:r w:rsidR="00DA5255" w:rsidRPr="00A85520">
              <w:rPr>
                <w:rFonts w:ascii="Times New Roman" w:hAnsi="Times New Roman" w:cs="Times New Roman"/>
                <w:sz w:val="20"/>
                <w:szCs w:val="20"/>
              </w:rPr>
              <w:t>, mg</w:t>
            </w:r>
            <w:r w:rsidR="002F27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14:paraId="157F1E92" w14:textId="215CA55F" w:rsidR="007C2218" w:rsidRPr="00A85520" w:rsidRDefault="00DA5255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vAlign w:val="center"/>
          </w:tcPr>
          <w:p w14:paraId="48C4938A" w14:textId="58825531" w:rsidR="007C2218" w:rsidRPr="00A85520" w:rsidRDefault="00DA5255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85D006E" w14:textId="74B3525E" w:rsidR="007C2218" w:rsidRPr="00A85520" w:rsidRDefault="00A85520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vAlign w:val="center"/>
          </w:tcPr>
          <w:p w14:paraId="62E659FE" w14:textId="6E200F22" w:rsidR="007C2218" w:rsidRPr="00A85520" w:rsidRDefault="00A85520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vAlign w:val="center"/>
          </w:tcPr>
          <w:p w14:paraId="3A1763E7" w14:textId="0AE5C3E1" w:rsidR="007C2218" w:rsidRPr="00A85520" w:rsidRDefault="00AC7F3F" w:rsidP="00B956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23FBFC3F" w14:textId="3383CE87" w:rsidR="009123EC" w:rsidRPr="00A85520" w:rsidRDefault="00A36849" w:rsidP="00E366C5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855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A85520">
        <w:rPr>
          <w:rFonts w:ascii="Times New Roman" w:hAnsi="Times New Roman" w:cs="Times New Roman"/>
          <w:sz w:val="20"/>
          <w:szCs w:val="20"/>
          <w:lang w:val="en-US"/>
        </w:rPr>
        <w:t>Results present mean values, calculated from analyses in duplicate.</w:t>
      </w:r>
      <w:r w:rsidR="009123EC"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26463" w:rsidRPr="00A85520">
        <w:rPr>
          <w:rFonts w:ascii="Times New Roman" w:hAnsi="Times New Roman" w:cs="Times New Roman"/>
          <w:sz w:val="20"/>
          <w:szCs w:val="20"/>
          <w:lang w:val="en-US"/>
        </w:rPr>
        <w:t>NA,</w:t>
      </w:r>
      <w:r w:rsidR="009123EC"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not analyzed</w:t>
      </w:r>
      <w:r w:rsidR="00126463" w:rsidRPr="00A85520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9123EC"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26463" w:rsidRPr="00A85520">
        <w:rPr>
          <w:rFonts w:ascii="Times New Roman" w:hAnsi="Times New Roman" w:cs="Times New Roman"/>
          <w:sz w:val="20"/>
          <w:szCs w:val="20"/>
          <w:lang w:val="en-US"/>
        </w:rPr>
        <w:t>ND,</w:t>
      </w:r>
      <w:r w:rsidR="009123EC"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not detectable</w:t>
      </w:r>
    </w:p>
    <w:p w14:paraId="42C3F603" w14:textId="1F0C6943" w:rsidR="00A36849" w:rsidRPr="00A85520" w:rsidRDefault="00A36849" w:rsidP="00E366C5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855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Calculated as sum of potato soup, smoothie and mushroom powder</w:t>
      </w:r>
      <w:r w:rsidR="00F60617"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except for </w:t>
      </w:r>
      <w:proofErr w:type="spellStart"/>
      <w:r w:rsidR="00F60617" w:rsidRPr="00A85520">
        <w:rPr>
          <w:rFonts w:ascii="Times New Roman" w:hAnsi="Times New Roman" w:cs="Times New Roman"/>
          <w:sz w:val="20"/>
          <w:szCs w:val="20"/>
          <w:lang w:val="en-US"/>
        </w:rPr>
        <w:t>ergosterol</w:t>
      </w:r>
      <w:proofErr w:type="spellEnd"/>
      <w:r w:rsidR="00F60617" w:rsidRPr="00A8552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2C1969F" w14:textId="77777777" w:rsidR="00A36849" w:rsidRPr="00A85520" w:rsidRDefault="00A36849" w:rsidP="00E366C5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855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Calculated as sum of potato soup and smoothie.</w:t>
      </w:r>
    </w:p>
    <w:p w14:paraId="07BC412F" w14:textId="7ED015D5" w:rsidR="00A36849" w:rsidRPr="00A85520" w:rsidRDefault="00A36849" w:rsidP="00E366C5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855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23D21" w:rsidRPr="00A85520"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etermined </w:t>
      </w:r>
      <w:r w:rsidR="00223D21"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by HPLC </w:t>
      </w:r>
      <w:r w:rsidR="00E870BC"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according to Commission Directive 98/64/EC </w:t>
      </w:r>
      <w:r w:rsidR="00223D21" w:rsidRPr="00A85520">
        <w:rPr>
          <w:rFonts w:ascii="Times New Roman" w:hAnsi="Times New Roman" w:cs="Times New Roman"/>
          <w:sz w:val="20"/>
          <w:szCs w:val="20"/>
          <w:lang w:val="en-US"/>
        </w:rPr>
        <w:t>except of tryptophan.</w:t>
      </w:r>
    </w:p>
    <w:p w14:paraId="5C1D5F72" w14:textId="77777777" w:rsidR="00A36849" w:rsidRPr="00A85520" w:rsidRDefault="00A36849" w:rsidP="00E366C5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A855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Detected as aspartic acid as differentiation between asparagine and aspartic acid was not possible.</w:t>
      </w:r>
    </w:p>
    <w:p w14:paraId="6DE37B2B" w14:textId="77777777" w:rsidR="00A36849" w:rsidRPr="00A85520" w:rsidRDefault="00A36849" w:rsidP="00E366C5">
      <w:pPr>
        <w:pStyle w:val="KeinLeerraum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855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Detected as glutamic acid as differentiation between glutamine and glutamic acid was not possible.</w:t>
      </w:r>
    </w:p>
    <w:p w14:paraId="4AF909E5" w14:textId="77777777" w:rsidR="00A36849" w:rsidRPr="00A85520" w:rsidRDefault="00A36849" w:rsidP="00E366C5">
      <w:pPr>
        <w:pStyle w:val="Kommentartext"/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A85520">
        <w:rPr>
          <w:rFonts w:ascii="Times New Roman" w:hAnsi="Times New Roman" w:cs="Times New Roman"/>
          <w:vertAlign w:val="superscript"/>
          <w:lang w:val="en-US"/>
        </w:rPr>
        <w:t>7</w:t>
      </w:r>
      <w:r w:rsidRPr="00A85520">
        <w:rPr>
          <w:rFonts w:ascii="Times New Roman" w:hAnsi="Times New Roman" w:cs="Times New Roman"/>
          <w:lang w:val="en-US"/>
        </w:rPr>
        <w:t xml:space="preserve"> Determined by HPLC after alkaline hydrolysis of proteins.</w:t>
      </w:r>
    </w:p>
    <w:p w14:paraId="4EFD77F9" w14:textId="3AF2A93E" w:rsidR="00A36849" w:rsidRPr="00A85520" w:rsidRDefault="00A36849" w:rsidP="00E366C5">
      <w:pPr>
        <w:pStyle w:val="Kommentartext"/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A85520">
        <w:rPr>
          <w:rFonts w:ascii="Times New Roman" w:hAnsi="Times New Roman" w:cs="Times New Roman"/>
          <w:vertAlign w:val="superscript"/>
          <w:lang w:val="en-US"/>
        </w:rPr>
        <w:t>8</w:t>
      </w:r>
      <w:r w:rsidRPr="00A85520">
        <w:rPr>
          <w:rFonts w:ascii="Times New Roman" w:hAnsi="Times New Roman" w:cs="Times New Roman"/>
          <w:lang w:val="en-US"/>
        </w:rPr>
        <w:t xml:space="preserve"> Determined by gas chromatography with flame ionization detection</w:t>
      </w:r>
      <w:r w:rsidR="00D9046C" w:rsidRPr="00A85520">
        <w:rPr>
          <w:rFonts w:ascii="Times New Roman" w:hAnsi="Times New Roman" w:cs="Times New Roman"/>
          <w:lang w:val="en-US"/>
        </w:rPr>
        <w:t xml:space="preserve">. </w:t>
      </w:r>
    </w:p>
    <w:p w14:paraId="149ED658" w14:textId="74AE7DBE" w:rsidR="00E366C5" w:rsidRDefault="00A36849" w:rsidP="00E366C5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855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9</w:t>
      </w:r>
      <w:r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Determined by high performance anion exchange chromatography with pulsed </w:t>
      </w:r>
      <w:proofErr w:type="spellStart"/>
      <w:r w:rsidRPr="00A85520">
        <w:rPr>
          <w:rFonts w:ascii="Times New Roman" w:hAnsi="Times New Roman" w:cs="Times New Roman"/>
          <w:sz w:val="20"/>
          <w:szCs w:val="20"/>
          <w:lang w:val="en-US"/>
        </w:rPr>
        <w:t>amperometric</w:t>
      </w:r>
      <w:proofErr w:type="spellEnd"/>
      <w:r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detection.</w:t>
      </w:r>
    </w:p>
    <w:p w14:paraId="17113C24" w14:textId="5A794D29" w:rsidR="00A85520" w:rsidRDefault="00562B9D" w:rsidP="00E366C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855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2F279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0</w:t>
      </w:r>
      <w:r w:rsidR="000E47F6" w:rsidRPr="00A855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Determined by HPLC-DAD </w:t>
      </w:r>
      <w:r w:rsidR="000E47F6"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as described previously </w:t>
      </w:r>
      <w:r w:rsidR="00AC7F3F"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in Ahlborn J, </w:t>
      </w:r>
      <w:proofErr w:type="spellStart"/>
      <w:r w:rsidR="00AC7F3F" w:rsidRPr="00A85520">
        <w:rPr>
          <w:rFonts w:ascii="Times New Roman" w:hAnsi="Times New Roman" w:cs="Times New Roman"/>
          <w:sz w:val="20"/>
          <w:szCs w:val="20"/>
          <w:lang w:val="en-US"/>
        </w:rPr>
        <w:t>Calzolari</w:t>
      </w:r>
      <w:proofErr w:type="spellEnd"/>
      <w:r w:rsidR="00AC7F3F"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N, </w:t>
      </w:r>
      <w:proofErr w:type="spellStart"/>
      <w:r w:rsidR="00AC7F3F" w:rsidRPr="00A85520">
        <w:rPr>
          <w:rFonts w:ascii="Times New Roman" w:hAnsi="Times New Roman" w:cs="Times New Roman"/>
          <w:sz w:val="20"/>
          <w:szCs w:val="20"/>
          <w:lang w:val="en-US"/>
        </w:rPr>
        <w:t>Spielmeyer</w:t>
      </w:r>
      <w:proofErr w:type="spellEnd"/>
      <w:r w:rsidR="00AC7F3F"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A</w:t>
      </w:r>
      <w:r w:rsidR="0079370D">
        <w:rPr>
          <w:rFonts w:ascii="Times New Roman" w:hAnsi="Times New Roman" w:cs="Times New Roman"/>
          <w:sz w:val="20"/>
          <w:szCs w:val="20"/>
          <w:lang w:val="en-US"/>
        </w:rPr>
        <w:t xml:space="preserve"> et al (2018) </w:t>
      </w:r>
      <w:r w:rsidR="00AC7F3F" w:rsidRPr="00A85520">
        <w:rPr>
          <w:rFonts w:ascii="Times New Roman" w:hAnsi="Times New Roman" w:cs="Times New Roman"/>
          <w:sz w:val="20"/>
          <w:szCs w:val="20"/>
          <w:lang w:val="en-US"/>
        </w:rPr>
        <w:t>Enrichment of vitamin D2 in mycelium from submerged cultures of the agaric mushr</w:t>
      </w:r>
      <w:r w:rsidR="004A3FF1" w:rsidRPr="00A85520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AC7F3F"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om </w:t>
      </w:r>
      <w:proofErr w:type="spellStart"/>
      <w:r w:rsidR="00AC7F3F" w:rsidRPr="0079370D">
        <w:rPr>
          <w:rFonts w:ascii="Times New Roman" w:hAnsi="Times New Roman" w:cs="Times New Roman"/>
          <w:i/>
          <w:sz w:val="20"/>
          <w:szCs w:val="20"/>
          <w:lang w:val="en-US"/>
        </w:rPr>
        <w:t>Pleurotus</w:t>
      </w:r>
      <w:proofErr w:type="spellEnd"/>
      <w:r w:rsidR="00AC7F3F" w:rsidRPr="0079370D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="00AC7F3F" w:rsidRPr="0079370D">
        <w:rPr>
          <w:rFonts w:ascii="Times New Roman" w:hAnsi="Times New Roman" w:cs="Times New Roman"/>
          <w:i/>
          <w:sz w:val="20"/>
          <w:szCs w:val="20"/>
          <w:lang w:val="en-US"/>
        </w:rPr>
        <w:t>sapidus</w:t>
      </w:r>
      <w:proofErr w:type="spellEnd"/>
      <w:r w:rsidR="00AC7F3F"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. J Food </w:t>
      </w:r>
      <w:proofErr w:type="spellStart"/>
      <w:r w:rsidR="00AC7F3F" w:rsidRPr="00A85520">
        <w:rPr>
          <w:rFonts w:ascii="Times New Roman" w:hAnsi="Times New Roman" w:cs="Times New Roman"/>
          <w:sz w:val="20"/>
          <w:szCs w:val="20"/>
          <w:lang w:val="en-US"/>
        </w:rPr>
        <w:t>Sci</w:t>
      </w:r>
      <w:proofErr w:type="spellEnd"/>
      <w:r w:rsidR="00AC7F3F"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AC7F3F" w:rsidRPr="00A85520">
        <w:rPr>
          <w:rFonts w:ascii="Times New Roman" w:hAnsi="Times New Roman" w:cs="Times New Roman"/>
          <w:sz w:val="20"/>
          <w:szCs w:val="20"/>
          <w:lang w:val="en-US"/>
        </w:rPr>
        <w:t>Technol</w:t>
      </w:r>
      <w:proofErr w:type="spellEnd"/>
      <w:r w:rsidR="00AC7F3F"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2018</w:t>
      </w:r>
      <w:r w:rsidR="002B7D4A" w:rsidRPr="00A85520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4A3FF1"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55</w:t>
      </w:r>
      <w:r w:rsidR="002B7D4A" w:rsidRPr="00A85520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4A3FF1" w:rsidRPr="00A85520">
        <w:rPr>
          <w:rFonts w:ascii="Times New Roman" w:hAnsi="Times New Roman" w:cs="Times New Roman"/>
          <w:sz w:val="20"/>
          <w:szCs w:val="20"/>
          <w:lang w:val="en-US"/>
        </w:rPr>
        <w:t>3833–</w:t>
      </w:r>
      <w:r w:rsidR="0079370D">
        <w:rPr>
          <w:rFonts w:ascii="Times New Roman" w:hAnsi="Times New Roman" w:cs="Times New Roman"/>
          <w:sz w:val="20"/>
          <w:szCs w:val="20"/>
          <w:lang w:val="en-US"/>
        </w:rPr>
        <w:t>38</w:t>
      </w:r>
      <w:r w:rsidR="004A3FF1" w:rsidRPr="00A85520">
        <w:rPr>
          <w:rFonts w:ascii="Times New Roman" w:hAnsi="Times New Roman" w:cs="Times New Roman"/>
          <w:sz w:val="20"/>
          <w:szCs w:val="20"/>
          <w:lang w:val="en-US"/>
        </w:rPr>
        <w:t>39</w:t>
      </w:r>
      <w:r w:rsidR="000E47F6" w:rsidRPr="00A8552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9370D" w:rsidRPr="0079370D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r w:rsidR="0079370D" w:rsidRPr="0079370D">
        <w:rPr>
          <w:rFonts w:ascii="Times New Roman" w:hAnsi="Times New Roman" w:cs="Times New Roman"/>
          <w:sz w:val="20"/>
          <w:szCs w:val="20"/>
          <w:lang w:val="en-US"/>
        </w:rPr>
        <w:t>: 10.1007/s13197-018-3290-z</w:t>
      </w:r>
      <w:r w:rsidR="00A85520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65AA14C" w14:textId="09FBAC64" w:rsidR="00A85520" w:rsidRPr="00A85520" w:rsidRDefault="00A85520" w:rsidP="00A8552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85520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l Table 2: Nutrition status in fasting state and nutritional daily intake before each treatment</w:t>
      </w:r>
      <w:r w:rsidRPr="00A85520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1"/>
        <w:gridCol w:w="2443"/>
        <w:gridCol w:w="2443"/>
        <w:gridCol w:w="1183"/>
      </w:tblGrid>
      <w:tr w:rsidR="00A85520" w:rsidRPr="00A07A02" w14:paraId="1604439F" w14:textId="77777777" w:rsidTr="00616CA7">
        <w:trPr>
          <w:trHeight w:val="642"/>
        </w:trPr>
        <w:tc>
          <w:tcPr>
            <w:tcW w:w="16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EAA625" w14:textId="77777777" w:rsidR="00A85520" w:rsidRPr="00A07A02" w:rsidRDefault="00A85520" w:rsidP="00616C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F4A280" w14:textId="77777777" w:rsidR="00A85520" w:rsidRPr="00A07A02" w:rsidRDefault="00A85520" w:rsidP="008F4D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 enriched meal</w:t>
            </w:r>
          </w:p>
          <w:p w14:paraId="4D0ABFCC" w14:textId="77777777" w:rsidR="00A85520" w:rsidRPr="00A07A02" w:rsidRDefault="00A85520" w:rsidP="008F4D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07A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 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22)</w:t>
            </w:r>
          </w:p>
        </w:tc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6CD0E6" w14:textId="77777777" w:rsidR="00A85520" w:rsidRPr="00A07A02" w:rsidRDefault="00A85520" w:rsidP="008F4D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 control meal</w:t>
            </w:r>
          </w:p>
          <w:p w14:paraId="5996CE96" w14:textId="77777777" w:rsidR="00A85520" w:rsidRPr="00A07A02" w:rsidRDefault="00A85520" w:rsidP="008F4D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07A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 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22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8031D4" w14:textId="5127BAC0" w:rsidR="00A85520" w:rsidRPr="008F4D8E" w:rsidRDefault="00A85520" w:rsidP="008F4D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8F4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A85520" w:rsidRPr="00A07A02" w14:paraId="0A004A25" w14:textId="77777777" w:rsidTr="00616CA7">
        <w:trPr>
          <w:trHeight w:hRule="exact" w:val="340"/>
        </w:trPr>
        <w:tc>
          <w:tcPr>
            <w:tcW w:w="1654" w:type="pct"/>
            <w:tcBorders>
              <w:top w:val="single" w:sz="4" w:space="0" w:color="auto"/>
            </w:tcBorders>
            <w:vAlign w:val="center"/>
          </w:tcPr>
          <w:p w14:paraId="3CA2E7AE" w14:textId="77777777" w:rsidR="00A85520" w:rsidRPr="00A07A02" w:rsidRDefault="00A85520" w:rsidP="00616C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Nutrition status</w:t>
            </w:r>
          </w:p>
        </w:tc>
        <w:tc>
          <w:tcPr>
            <w:tcW w:w="1347" w:type="pct"/>
            <w:tcBorders>
              <w:top w:val="single" w:sz="4" w:space="0" w:color="auto"/>
            </w:tcBorders>
            <w:vAlign w:val="center"/>
          </w:tcPr>
          <w:p w14:paraId="509ECB89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tcBorders>
              <w:top w:val="single" w:sz="4" w:space="0" w:color="auto"/>
            </w:tcBorders>
            <w:noWrap/>
            <w:vAlign w:val="center"/>
          </w:tcPr>
          <w:p w14:paraId="76F331FD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</w:tcBorders>
            <w:noWrap/>
            <w:vAlign w:val="center"/>
          </w:tcPr>
          <w:p w14:paraId="6AD1B456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A85520" w:rsidRPr="00A07A02" w14:paraId="0A96F16B" w14:textId="77777777" w:rsidTr="00616CA7">
        <w:trPr>
          <w:trHeight w:hRule="exact" w:val="340"/>
        </w:trPr>
        <w:tc>
          <w:tcPr>
            <w:tcW w:w="1654" w:type="pct"/>
            <w:noWrap/>
            <w:vAlign w:val="center"/>
            <w:hideMark/>
          </w:tcPr>
          <w:p w14:paraId="48292D81" w14:textId="77777777" w:rsidR="00A85520" w:rsidRPr="00A07A02" w:rsidRDefault="00A85520" w:rsidP="00616CA7">
            <w:pPr>
              <w:spacing w:line="240" w:lineRule="auto"/>
              <w:ind w:left="17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Weight, kg</w:t>
            </w:r>
          </w:p>
        </w:tc>
        <w:tc>
          <w:tcPr>
            <w:tcW w:w="1347" w:type="pct"/>
            <w:noWrap/>
            <w:vAlign w:val="center"/>
          </w:tcPr>
          <w:p w14:paraId="6EC39350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98.9 ± 4.0</w:t>
            </w:r>
          </w:p>
        </w:tc>
        <w:tc>
          <w:tcPr>
            <w:tcW w:w="1347" w:type="pct"/>
            <w:noWrap/>
            <w:vAlign w:val="center"/>
          </w:tcPr>
          <w:p w14:paraId="5FF76204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98.9 ± 4.0</w:t>
            </w:r>
          </w:p>
        </w:tc>
        <w:tc>
          <w:tcPr>
            <w:tcW w:w="652" w:type="pct"/>
            <w:noWrap/>
            <w:vAlign w:val="center"/>
          </w:tcPr>
          <w:p w14:paraId="30781A55" w14:textId="5155DFF6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.78</w:t>
            </w:r>
            <w:r w:rsidR="00A7534A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A85520" w:rsidRPr="00A07A02" w14:paraId="466ADF72" w14:textId="77777777" w:rsidTr="00616CA7">
        <w:trPr>
          <w:trHeight w:hRule="exact" w:val="340"/>
        </w:trPr>
        <w:tc>
          <w:tcPr>
            <w:tcW w:w="1654" w:type="pct"/>
            <w:noWrap/>
            <w:vAlign w:val="center"/>
            <w:hideMark/>
          </w:tcPr>
          <w:p w14:paraId="5BB854BC" w14:textId="77777777" w:rsidR="00A85520" w:rsidRPr="00A07A02" w:rsidRDefault="00A85520" w:rsidP="00616CA7">
            <w:pPr>
              <w:spacing w:line="240" w:lineRule="auto"/>
              <w:ind w:left="17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BMI, kg/m²</w:t>
            </w:r>
          </w:p>
        </w:tc>
        <w:tc>
          <w:tcPr>
            <w:tcW w:w="1347" w:type="pct"/>
            <w:noWrap/>
            <w:vAlign w:val="center"/>
          </w:tcPr>
          <w:p w14:paraId="49979959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4.1 ± 1.3</w:t>
            </w:r>
          </w:p>
        </w:tc>
        <w:tc>
          <w:tcPr>
            <w:tcW w:w="1347" w:type="pct"/>
            <w:noWrap/>
            <w:vAlign w:val="center"/>
          </w:tcPr>
          <w:p w14:paraId="57E2B822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4.1 ± 1.3</w:t>
            </w:r>
          </w:p>
        </w:tc>
        <w:tc>
          <w:tcPr>
            <w:tcW w:w="652" w:type="pct"/>
            <w:noWrap/>
            <w:vAlign w:val="center"/>
          </w:tcPr>
          <w:p w14:paraId="2FBED129" w14:textId="5A378654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.7</w:t>
            </w:r>
            <w:r w:rsidR="00A7534A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47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A85520" w:rsidRPr="00A07A02" w14:paraId="27BB6566" w14:textId="77777777" w:rsidTr="00616CA7">
        <w:trPr>
          <w:trHeight w:hRule="exact" w:val="340"/>
        </w:trPr>
        <w:tc>
          <w:tcPr>
            <w:tcW w:w="1654" w:type="pct"/>
            <w:noWrap/>
            <w:vAlign w:val="center"/>
          </w:tcPr>
          <w:p w14:paraId="0D0AF22E" w14:textId="77777777" w:rsidR="00A85520" w:rsidRPr="00A07A02" w:rsidRDefault="00A85520" w:rsidP="00616CA7">
            <w:pPr>
              <w:spacing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Waist circumference, cm</w:t>
            </w:r>
          </w:p>
        </w:tc>
        <w:tc>
          <w:tcPr>
            <w:tcW w:w="1347" w:type="pct"/>
            <w:noWrap/>
            <w:vAlign w:val="center"/>
          </w:tcPr>
          <w:p w14:paraId="77F99969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07.5 ± 2.8</w:t>
            </w:r>
          </w:p>
        </w:tc>
        <w:tc>
          <w:tcPr>
            <w:tcW w:w="1347" w:type="pct"/>
            <w:noWrap/>
            <w:vAlign w:val="center"/>
          </w:tcPr>
          <w:p w14:paraId="3D7F5505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07.5 ± 2.8</w:t>
            </w:r>
          </w:p>
        </w:tc>
        <w:tc>
          <w:tcPr>
            <w:tcW w:w="652" w:type="pct"/>
            <w:noWrap/>
            <w:vAlign w:val="center"/>
          </w:tcPr>
          <w:p w14:paraId="58ED6EAA" w14:textId="1F292061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.8</w:t>
            </w:r>
            <w:r w:rsidR="00A7534A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76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A85520" w:rsidRPr="00A07A02" w14:paraId="7AFC69EF" w14:textId="77777777" w:rsidTr="00616CA7">
        <w:trPr>
          <w:trHeight w:hRule="exact" w:val="340"/>
        </w:trPr>
        <w:tc>
          <w:tcPr>
            <w:tcW w:w="1654" w:type="pct"/>
            <w:noWrap/>
            <w:vAlign w:val="center"/>
            <w:hideMark/>
          </w:tcPr>
          <w:p w14:paraId="5B2DB446" w14:textId="77777777" w:rsidR="00A85520" w:rsidRPr="00A07A02" w:rsidRDefault="00A85520" w:rsidP="00616CA7">
            <w:pPr>
              <w:spacing w:line="240" w:lineRule="auto"/>
              <w:ind w:left="17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Waist-to-hip ratio</w:t>
            </w:r>
          </w:p>
        </w:tc>
        <w:tc>
          <w:tcPr>
            <w:tcW w:w="1347" w:type="pct"/>
            <w:noWrap/>
            <w:vAlign w:val="center"/>
          </w:tcPr>
          <w:p w14:paraId="0369C071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.90 ± 0.02</w:t>
            </w:r>
          </w:p>
        </w:tc>
        <w:tc>
          <w:tcPr>
            <w:tcW w:w="1347" w:type="pct"/>
            <w:noWrap/>
            <w:vAlign w:val="center"/>
          </w:tcPr>
          <w:p w14:paraId="0B086ED1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.90 ± 0.02</w:t>
            </w:r>
          </w:p>
        </w:tc>
        <w:tc>
          <w:tcPr>
            <w:tcW w:w="652" w:type="pct"/>
            <w:noWrap/>
            <w:vAlign w:val="center"/>
          </w:tcPr>
          <w:p w14:paraId="5D901181" w14:textId="07CBF73E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.4</w:t>
            </w:r>
            <w:r w:rsidR="00A7534A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5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A85520" w:rsidRPr="00A07A02" w14:paraId="5098729C" w14:textId="77777777" w:rsidTr="00616CA7">
        <w:trPr>
          <w:trHeight w:hRule="exact" w:val="340"/>
        </w:trPr>
        <w:tc>
          <w:tcPr>
            <w:tcW w:w="1654" w:type="pct"/>
            <w:noWrap/>
            <w:vAlign w:val="center"/>
          </w:tcPr>
          <w:p w14:paraId="4079017E" w14:textId="7D396312" w:rsidR="00A85520" w:rsidRPr="00A07A02" w:rsidRDefault="00A85520" w:rsidP="007C13FA">
            <w:pPr>
              <w:spacing w:line="240" w:lineRule="auto"/>
              <w:ind w:left="170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</w:pP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Fat mass, % BW</w:t>
            </w:r>
          </w:p>
        </w:tc>
        <w:tc>
          <w:tcPr>
            <w:tcW w:w="1347" w:type="pct"/>
            <w:noWrap/>
            <w:vAlign w:val="center"/>
          </w:tcPr>
          <w:p w14:paraId="7D3B086D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 xml:space="preserve">41.2 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 xml:space="preserve"> 1.7</w:t>
            </w:r>
          </w:p>
        </w:tc>
        <w:tc>
          <w:tcPr>
            <w:tcW w:w="1347" w:type="pct"/>
            <w:noWrap/>
            <w:vAlign w:val="center"/>
          </w:tcPr>
          <w:p w14:paraId="5CBF2CA4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 xml:space="preserve">41.1 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 xml:space="preserve"> 1.7</w:t>
            </w:r>
          </w:p>
        </w:tc>
        <w:tc>
          <w:tcPr>
            <w:tcW w:w="652" w:type="pct"/>
            <w:noWrap/>
            <w:vAlign w:val="center"/>
          </w:tcPr>
          <w:p w14:paraId="2D2070E9" w14:textId="6439A422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  <w:r w:rsidR="00A7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7C13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A85520" w:rsidRPr="00A07A02" w14:paraId="06565325" w14:textId="77777777" w:rsidTr="00616CA7">
        <w:trPr>
          <w:trHeight w:hRule="exact" w:val="340"/>
        </w:trPr>
        <w:tc>
          <w:tcPr>
            <w:tcW w:w="1654" w:type="pct"/>
            <w:noWrap/>
            <w:vAlign w:val="center"/>
            <w:hideMark/>
          </w:tcPr>
          <w:p w14:paraId="0371ADF5" w14:textId="536E58C0" w:rsidR="00A85520" w:rsidRPr="00A07A02" w:rsidRDefault="00A85520" w:rsidP="00616CA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Nutritional intake/d</w:t>
            </w:r>
            <w:r w:rsidR="007C13FA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bidi="en-US"/>
              </w:rPr>
              <w:t>4</w:t>
            </w:r>
          </w:p>
        </w:tc>
        <w:tc>
          <w:tcPr>
            <w:tcW w:w="1347" w:type="pct"/>
            <w:noWrap/>
            <w:vAlign w:val="center"/>
          </w:tcPr>
          <w:p w14:paraId="3B2B36F8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noWrap/>
            <w:vAlign w:val="center"/>
          </w:tcPr>
          <w:p w14:paraId="03E88CF5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vAlign w:val="center"/>
          </w:tcPr>
          <w:p w14:paraId="0B7443B6" w14:textId="77777777" w:rsidR="00A85520" w:rsidRPr="00A07A02" w:rsidRDefault="00A85520" w:rsidP="00616CA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5520" w:rsidRPr="00A07A02" w14:paraId="1B59148C" w14:textId="77777777" w:rsidTr="00616CA7">
        <w:trPr>
          <w:trHeight w:hRule="exact" w:val="340"/>
        </w:trPr>
        <w:tc>
          <w:tcPr>
            <w:tcW w:w="1654" w:type="pct"/>
            <w:noWrap/>
            <w:vAlign w:val="center"/>
          </w:tcPr>
          <w:p w14:paraId="38C0647F" w14:textId="77777777" w:rsidR="00A85520" w:rsidRPr="00A07A02" w:rsidRDefault="00A85520" w:rsidP="00616CA7">
            <w:pPr>
              <w:spacing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Energy, kcal</w:t>
            </w:r>
          </w:p>
        </w:tc>
        <w:tc>
          <w:tcPr>
            <w:tcW w:w="1347" w:type="pct"/>
            <w:noWrap/>
            <w:vAlign w:val="center"/>
          </w:tcPr>
          <w:p w14:paraId="47DC1C80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2032 ± 120</w:t>
            </w:r>
          </w:p>
        </w:tc>
        <w:tc>
          <w:tcPr>
            <w:tcW w:w="1347" w:type="pct"/>
            <w:noWrap/>
            <w:vAlign w:val="center"/>
          </w:tcPr>
          <w:p w14:paraId="623E3576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2083 ± 177</w:t>
            </w:r>
          </w:p>
        </w:tc>
        <w:tc>
          <w:tcPr>
            <w:tcW w:w="652" w:type="pct"/>
            <w:vAlign w:val="center"/>
          </w:tcPr>
          <w:p w14:paraId="0795DD57" w14:textId="36D8BC5F" w:rsidR="00A85520" w:rsidRPr="00A07A02" w:rsidRDefault="00A85520" w:rsidP="00616C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.7</w:t>
            </w:r>
            <w:r w:rsidR="00A7534A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48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</w:tr>
      <w:tr w:rsidR="00A85520" w:rsidRPr="00A07A02" w14:paraId="1B9C7364" w14:textId="77777777" w:rsidTr="00616CA7">
        <w:trPr>
          <w:trHeight w:hRule="exact" w:val="340"/>
        </w:trPr>
        <w:tc>
          <w:tcPr>
            <w:tcW w:w="1654" w:type="pct"/>
            <w:noWrap/>
            <w:vAlign w:val="center"/>
            <w:hideMark/>
          </w:tcPr>
          <w:p w14:paraId="4375EC57" w14:textId="77777777" w:rsidR="00A85520" w:rsidRPr="00A07A02" w:rsidRDefault="00A85520" w:rsidP="00616CA7">
            <w:pPr>
              <w:spacing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Protein, g</w:t>
            </w:r>
          </w:p>
        </w:tc>
        <w:tc>
          <w:tcPr>
            <w:tcW w:w="1347" w:type="pct"/>
            <w:noWrap/>
            <w:vAlign w:val="center"/>
          </w:tcPr>
          <w:p w14:paraId="1DF8A943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78 ± 5</w:t>
            </w:r>
          </w:p>
        </w:tc>
        <w:tc>
          <w:tcPr>
            <w:tcW w:w="1347" w:type="pct"/>
            <w:noWrap/>
            <w:vAlign w:val="center"/>
          </w:tcPr>
          <w:p w14:paraId="67823924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83 ± 6</w:t>
            </w:r>
          </w:p>
        </w:tc>
        <w:tc>
          <w:tcPr>
            <w:tcW w:w="652" w:type="pct"/>
            <w:vAlign w:val="center"/>
          </w:tcPr>
          <w:p w14:paraId="09D71710" w14:textId="33BF60DA" w:rsidR="00A85520" w:rsidRPr="00A07A02" w:rsidRDefault="00A85520" w:rsidP="00616CA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.4</w:t>
            </w:r>
            <w:r w:rsidR="00A7534A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6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</w:tr>
      <w:tr w:rsidR="00A85520" w:rsidRPr="00A07A02" w14:paraId="421AD2A3" w14:textId="77777777" w:rsidTr="00616CA7">
        <w:trPr>
          <w:trHeight w:hRule="exact" w:val="340"/>
        </w:trPr>
        <w:tc>
          <w:tcPr>
            <w:tcW w:w="1654" w:type="pct"/>
            <w:noWrap/>
            <w:vAlign w:val="center"/>
            <w:hideMark/>
          </w:tcPr>
          <w:p w14:paraId="5C038E1B" w14:textId="4B4F9976" w:rsidR="00A85520" w:rsidRPr="00A07A02" w:rsidRDefault="00A85520" w:rsidP="007C13FA">
            <w:pPr>
              <w:spacing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Protein, g/kg BW</w:t>
            </w:r>
          </w:p>
        </w:tc>
        <w:tc>
          <w:tcPr>
            <w:tcW w:w="1347" w:type="pct"/>
            <w:noWrap/>
            <w:vAlign w:val="center"/>
          </w:tcPr>
          <w:p w14:paraId="0F6F864A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8 ± 0.1</w:t>
            </w:r>
          </w:p>
        </w:tc>
        <w:tc>
          <w:tcPr>
            <w:tcW w:w="1347" w:type="pct"/>
            <w:noWrap/>
            <w:vAlign w:val="center"/>
          </w:tcPr>
          <w:p w14:paraId="447F8E9D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9 ± 0.1</w:t>
            </w:r>
          </w:p>
        </w:tc>
        <w:tc>
          <w:tcPr>
            <w:tcW w:w="652" w:type="pct"/>
            <w:vAlign w:val="center"/>
          </w:tcPr>
          <w:p w14:paraId="6C8EECAE" w14:textId="6C933A34" w:rsidR="00A85520" w:rsidRPr="00A07A02" w:rsidRDefault="00A85520" w:rsidP="00616CA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.32</w:t>
            </w:r>
            <w:r w:rsidR="00A7534A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</w:tr>
      <w:tr w:rsidR="00A85520" w:rsidRPr="00A07A02" w14:paraId="5AFABDDA" w14:textId="77777777" w:rsidTr="00616CA7">
        <w:trPr>
          <w:trHeight w:hRule="exact" w:val="340"/>
        </w:trPr>
        <w:tc>
          <w:tcPr>
            <w:tcW w:w="1654" w:type="pct"/>
            <w:noWrap/>
            <w:vAlign w:val="center"/>
            <w:hideMark/>
          </w:tcPr>
          <w:p w14:paraId="1A0F81C5" w14:textId="77777777" w:rsidR="00A85520" w:rsidRPr="00A07A02" w:rsidRDefault="00A85520" w:rsidP="00616CA7">
            <w:pPr>
              <w:spacing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Fat, g</w:t>
            </w:r>
          </w:p>
        </w:tc>
        <w:tc>
          <w:tcPr>
            <w:tcW w:w="1347" w:type="pct"/>
            <w:noWrap/>
            <w:vAlign w:val="center"/>
          </w:tcPr>
          <w:p w14:paraId="5FF23223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94 ± 8</w:t>
            </w:r>
          </w:p>
        </w:tc>
        <w:tc>
          <w:tcPr>
            <w:tcW w:w="1347" w:type="pct"/>
            <w:noWrap/>
            <w:vAlign w:val="center"/>
          </w:tcPr>
          <w:p w14:paraId="697A652B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94 ± 10</w:t>
            </w:r>
          </w:p>
        </w:tc>
        <w:tc>
          <w:tcPr>
            <w:tcW w:w="652" w:type="pct"/>
            <w:vAlign w:val="center"/>
          </w:tcPr>
          <w:p w14:paraId="17881783" w14:textId="2A6297E8" w:rsidR="00A85520" w:rsidRPr="00A07A02" w:rsidRDefault="00A85520" w:rsidP="00616CA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.96</w:t>
            </w:r>
            <w:r w:rsidR="00A7534A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</w:tr>
      <w:tr w:rsidR="00A85520" w:rsidRPr="00A07A02" w14:paraId="71F001EA" w14:textId="77777777" w:rsidTr="00616CA7">
        <w:trPr>
          <w:trHeight w:hRule="exact" w:val="340"/>
        </w:trPr>
        <w:tc>
          <w:tcPr>
            <w:tcW w:w="1654" w:type="pct"/>
            <w:noWrap/>
            <w:vAlign w:val="center"/>
          </w:tcPr>
          <w:p w14:paraId="6052360D" w14:textId="77777777" w:rsidR="00A85520" w:rsidRPr="00A07A02" w:rsidRDefault="00A85520" w:rsidP="00616CA7">
            <w:pPr>
              <w:spacing w:line="240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SFAs, g</w:t>
            </w:r>
          </w:p>
        </w:tc>
        <w:tc>
          <w:tcPr>
            <w:tcW w:w="1347" w:type="pct"/>
            <w:noWrap/>
            <w:vAlign w:val="center"/>
          </w:tcPr>
          <w:p w14:paraId="4CF0731A" w14:textId="77777777" w:rsidR="00A85520" w:rsidRPr="00A07A02" w:rsidRDefault="00A85520" w:rsidP="00616CA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36 ± 3</w:t>
            </w:r>
          </w:p>
          <w:p w14:paraId="3F7C993E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noWrap/>
            <w:vAlign w:val="center"/>
          </w:tcPr>
          <w:p w14:paraId="2A0FAF79" w14:textId="77777777" w:rsidR="00A85520" w:rsidRPr="00A07A02" w:rsidRDefault="00A85520" w:rsidP="00616CA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39 ± 4</w:t>
            </w:r>
          </w:p>
          <w:p w14:paraId="36CB8787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vAlign w:val="center"/>
          </w:tcPr>
          <w:p w14:paraId="391B2654" w14:textId="584CA47A" w:rsidR="00A85520" w:rsidRPr="00A07A02" w:rsidRDefault="00A85520" w:rsidP="00616C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.39</w:t>
            </w:r>
            <w:r w:rsidR="00A7534A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  <w:p w14:paraId="619A27A6" w14:textId="77777777" w:rsidR="00A85520" w:rsidRPr="00A07A02" w:rsidRDefault="00A85520" w:rsidP="00616C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5520" w:rsidRPr="00A07A02" w14:paraId="5FE3D26D" w14:textId="77777777" w:rsidTr="00616CA7">
        <w:trPr>
          <w:trHeight w:hRule="exact" w:val="340"/>
        </w:trPr>
        <w:tc>
          <w:tcPr>
            <w:tcW w:w="1654" w:type="pct"/>
            <w:noWrap/>
            <w:vAlign w:val="center"/>
          </w:tcPr>
          <w:p w14:paraId="1F865C74" w14:textId="77777777" w:rsidR="00A85520" w:rsidRPr="00A07A02" w:rsidRDefault="00A85520" w:rsidP="00616CA7">
            <w:pPr>
              <w:spacing w:line="240" w:lineRule="auto"/>
              <w:ind w:left="340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</w:pP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MUFAs, g</w:t>
            </w:r>
          </w:p>
        </w:tc>
        <w:tc>
          <w:tcPr>
            <w:tcW w:w="1347" w:type="pct"/>
            <w:noWrap/>
            <w:vAlign w:val="center"/>
          </w:tcPr>
          <w:p w14:paraId="00959E18" w14:textId="77777777" w:rsidR="00A85520" w:rsidRPr="00A07A02" w:rsidRDefault="00A85520" w:rsidP="00616CA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32 ± 3</w:t>
            </w:r>
          </w:p>
          <w:p w14:paraId="06DEAAEE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  <w:noWrap/>
            <w:vAlign w:val="center"/>
          </w:tcPr>
          <w:p w14:paraId="27502662" w14:textId="77777777" w:rsidR="00A85520" w:rsidRPr="00A07A02" w:rsidRDefault="00A85520" w:rsidP="00616CA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34 ± 4</w:t>
            </w:r>
          </w:p>
          <w:p w14:paraId="48DD4C3D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vAlign w:val="center"/>
          </w:tcPr>
          <w:p w14:paraId="6CC29F0E" w14:textId="4172412C" w:rsidR="00A85520" w:rsidRPr="00A07A02" w:rsidRDefault="00A85520" w:rsidP="00616C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.62</w:t>
            </w:r>
            <w:r w:rsidR="00A7534A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  <w:p w14:paraId="015CCAFC" w14:textId="77777777" w:rsidR="00A85520" w:rsidRPr="00A07A02" w:rsidRDefault="00A85520" w:rsidP="00616C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5520" w:rsidRPr="00A07A02" w14:paraId="143816B1" w14:textId="77777777" w:rsidTr="00616CA7">
        <w:trPr>
          <w:trHeight w:hRule="exact" w:val="340"/>
        </w:trPr>
        <w:tc>
          <w:tcPr>
            <w:tcW w:w="1654" w:type="pct"/>
            <w:noWrap/>
            <w:vAlign w:val="center"/>
          </w:tcPr>
          <w:p w14:paraId="420C983C" w14:textId="47BF2A4B" w:rsidR="00A85520" w:rsidRPr="00A07A02" w:rsidRDefault="00A85520" w:rsidP="00616CA7">
            <w:pPr>
              <w:spacing w:line="240" w:lineRule="auto"/>
              <w:ind w:left="340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</w:pP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PUFAs, g</w:t>
            </w:r>
            <w:r w:rsidR="007C13FA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bidi="en-US"/>
              </w:rPr>
              <w:t>5</w:t>
            </w:r>
          </w:p>
        </w:tc>
        <w:tc>
          <w:tcPr>
            <w:tcW w:w="1347" w:type="pct"/>
            <w:noWrap/>
            <w:vAlign w:val="center"/>
          </w:tcPr>
          <w:p w14:paraId="783905AB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 xml:space="preserve">18 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347" w:type="pct"/>
            <w:noWrap/>
            <w:vAlign w:val="center"/>
          </w:tcPr>
          <w:p w14:paraId="3E9B6316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 xml:space="preserve">15 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652" w:type="pct"/>
            <w:vAlign w:val="center"/>
          </w:tcPr>
          <w:p w14:paraId="6A352778" w14:textId="1CF7D76C" w:rsidR="00A85520" w:rsidRPr="00A07A02" w:rsidRDefault="00A85520" w:rsidP="00616C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.30</w:t>
            </w:r>
            <w:r w:rsidR="00A7534A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</w:tr>
      <w:tr w:rsidR="00A85520" w:rsidRPr="00A07A02" w14:paraId="2E9E5EDA" w14:textId="77777777" w:rsidTr="00616CA7">
        <w:trPr>
          <w:trHeight w:hRule="exact" w:val="340"/>
        </w:trPr>
        <w:tc>
          <w:tcPr>
            <w:tcW w:w="1654" w:type="pct"/>
            <w:noWrap/>
            <w:vAlign w:val="center"/>
          </w:tcPr>
          <w:p w14:paraId="46CB2D96" w14:textId="77777777" w:rsidR="00A85520" w:rsidRPr="00A07A02" w:rsidRDefault="00A85520" w:rsidP="00616CA7">
            <w:pPr>
              <w:spacing w:line="240" w:lineRule="auto"/>
              <w:ind w:left="170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</w:pP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Cholesterol, mg</w:t>
            </w:r>
          </w:p>
        </w:tc>
        <w:tc>
          <w:tcPr>
            <w:tcW w:w="1347" w:type="pct"/>
            <w:noWrap/>
            <w:vAlign w:val="center"/>
          </w:tcPr>
          <w:p w14:paraId="7BA0B08D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381 ± 47</w:t>
            </w:r>
          </w:p>
        </w:tc>
        <w:tc>
          <w:tcPr>
            <w:tcW w:w="1347" w:type="pct"/>
            <w:noWrap/>
            <w:vAlign w:val="center"/>
          </w:tcPr>
          <w:p w14:paraId="5EA201FD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372 ± 36</w:t>
            </w:r>
          </w:p>
        </w:tc>
        <w:tc>
          <w:tcPr>
            <w:tcW w:w="652" w:type="pct"/>
            <w:vAlign w:val="center"/>
          </w:tcPr>
          <w:p w14:paraId="08332EFD" w14:textId="6CCA9142" w:rsidR="00A85520" w:rsidRPr="00A07A02" w:rsidRDefault="00A85520" w:rsidP="00616C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.85</w:t>
            </w:r>
            <w:r w:rsidR="00A7534A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</w:tr>
      <w:tr w:rsidR="00A85520" w:rsidRPr="00A07A02" w14:paraId="6093D857" w14:textId="77777777" w:rsidTr="00616CA7">
        <w:trPr>
          <w:trHeight w:hRule="exact" w:val="340"/>
        </w:trPr>
        <w:tc>
          <w:tcPr>
            <w:tcW w:w="1654" w:type="pct"/>
            <w:noWrap/>
            <w:vAlign w:val="center"/>
          </w:tcPr>
          <w:p w14:paraId="0CA99ADA" w14:textId="0BC664B4" w:rsidR="00A85520" w:rsidRPr="00A07A02" w:rsidRDefault="00A85520" w:rsidP="00616CA7">
            <w:pPr>
              <w:spacing w:line="240" w:lineRule="auto"/>
              <w:ind w:left="170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</w:pP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Carbohydrates, g</w:t>
            </w:r>
            <w:r w:rsidR="007C13FA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bidi="en-US"/>
              </w:rPr>
              <w:t>5</w:t>
            </w:r>
          </w:p>
        </w:tc>
        <w:tc>
          <w:tcPr>
            <w:tcW w:w="1347" w:type="pct"/>
            <w:noWrap/>
            <w:vAlign w:val="center"/>
          </w:tcPr>
          <w:p w14:paraId="61A665E0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 xml:space="preserve">205 </w:t>
            </w: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± 13</w:t>
            </w:r>
          </w:p>
        </w:tc>
        <w:tc>
          <w:tcPr>
            <w:tcW w:w="1347" w:type="pct"/>
            <w:noWrap/>
            <w:vAlign w:val="center"/>
          </w:tcPr>
          <w:p w14:paraId="479F238F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 xml:space="preserve">212 </w:t>
            </w: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± 20</w:t>
            </w:r>
          </w:p>
        </w:tc>
        <w:tc>
          <w:tcPr>
            <w:tcW w:w="652" w:type="pct"/>
            <w:vAlign w:val="center"/>
          </w:tcPr>
          <w:p w14:paraId="3F23EEFB" w14:textId="4FF36AF4" w:rsidR="00A85520" w:rsidRPr="00A07A02" w:rsidRDefault="00A85520" w:rsidP="00616C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.8</w:t>
            </w:r>
            <w:r w:rsidR="00A7534A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65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</w:tr>
      <w:tr w:rsidR="00A85520" w:rsidRPr="00A07A02" w14:paraId="7A32A961" w14:textId="77777777" w:rsidTr="00616CA7">
        <w:trPr>
          <w:trHeight w:hRule="exact" w:val="340"/>
        </w:trPr>
        <w:tc>
          <w:tcPr>
            <w:tcW w:w="1654" w:type="pct"/>
            <w:noWrap/>
            <w:vAlign w:val="center"/>
          </w:tcPr>
          <w:p w14:paraId="22DF748C" w14:textId="77777777" w:rsidR="00A85520" w:rsidRPr="00A07A02" w:rsidRDefault="00A85520" w:rsidP="00616CA7">
            <w:pPr>
              <w:spacing w:line="240" w:lineRule="auto"/>
              <w:ind w:left="170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</w:pP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Dietary fiber, g</w:t>
            </w:r>
          </w:p>
        </w:tc>
        <w:tc>
          <w:tcPr>
            <w:tcW w:w="1347" w:type="pct"/>
            <w:noWrap/>
            <w:vAlign w:val="center"/>
          </w:tcPr>
          <w:p w14:paraId="7186EAC2" w14:textId="77777777" w:rsidR="00A85520" w:rsidRPr="00A07A02" w:rsidRDefault="00A85520" w:rsidP="00616C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9 ± 1</w:t>
            </w:r>
          </w:p>
        </w:tc>
        <w:tc>
          <w:tcPr>
            <w:tcW w:w="1347" w:type="pct"/>
            <w:noWrap/>
            <w:vAlign w:val="center"/>
          </w:tcPr>
          <w:p w14:paraId="5FE914C1" w14:textId="77777777" w:rsidR="00A85520" w:rsidRPr="00A07A02" w:rsidRDefault="00A85520" w:rsidP="00616C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8 ± 1</w:t>
            </w:r>
          </w:p>
        </w:tc>
        <w:tc>
          <w:tcPr>
            <w:tcW w:w="652" w:type="pct"/>
            <w:vAlign w:val="center"/>
          </w:tcPr>
          <w:p w14:paraId="0BCE08C2" w14:textId="5DCD6925" w:rsidR="00A85520" w:rsidRPr="00A07A02" w:rsidRDefault="00A85520" w:rsidP="00616C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.54</w:t>
            </w:r>
            <w:r w:rsidR="00A7534A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4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</w:tr>
      <w:tr w:rsidR="00A85520" w:rsidRPr="00A07A02" w14:paraId="3D76095D" w14:textId="77777777" w:rsidTr="00616CA7">
        <w:trPr>
          <w:trHeight w:hRule="exact" w:val="340"/>
        </w:trPr>
        <w:tc>
          <w:tcPr>
            <w:tcW w:w="1654" w:type="pct"/>
            <w:noWrap/>
            <w:vAlign w:val="center"/>
          </w:tcPr>
          <w:p w14:paraId="0498E335" w14:textId="77777777" w:rsidR="00A85520" w:rsidRPr="00A07A02" w:rsidRDefault="00A85520" w:rsidP="00616CA7">
            <w:pPr>
              <w:spacing w:line="240" w:lineRule="auto"/>
              <w:ind w:left="340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ter soluble, </w:t>
            </w: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g</w:t>
            </w:r>
          </w:p>
        </w:tc>
        <w:tc>
          <w:tcPr>
            <w:tcW w:w="1347" w:type="pct"/>
            <w:noWrap/>
            <w:vAlign w:val="center"/>
          </w:tcPr>
          <w:p w14:paraId="78510A31" w14:textId="77777777" w:rsidR="00A85520" w:rsidRPr="00A07A02" w:rsidRDefault="00A85520" w:rsidP="00616CA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6 ± 0</w:t>
            </w:r>
          </w:p>
          <w:p w14:paraId="580104DE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1347" w:type="pct"/>
            <w:noWrap/>
            <w:vAlign w:val="center"/>
          </w:tcPr>
          <w:p w14:paraId="3A249749" w14:textId="77777777" w:rsidR="00A85520" w:rsidRPr="00A07A02" w:rsidRDefault="00A85520" w:rsidP="00616CA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6 ± 0</w:t>
            </w:r>
          </w:p>
          <w:p w14:paraId="28CC8ECF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652" w:type="pct"/>
            <w:vAlign w:val="center"/>
          </w:tcPr>
          <w:p w14:paraId="4A8F5305" w14:textId="5355E461" w:rsidR="00A85520" w:rsidRPr="00A07A02" w:rsidRDefault="00A85520" w:rsidP="00616C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.16</w:t>
            </w:r>
            <w:r w:rsidR="00A7534A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  <w:p w14:paraId="7770CD04" w14:textId="77777777" w:rsidR="00A85520" w:rsidRPr="00A07A02" w:rsidRDefault="00A85520" w:rsidP="00616CA7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</w:pPr>
          </w:p>
        </w:tc>
      </w:tr>
      <w:tr w:rsidR="00A85520" w:rsidRPr="00A07A02" w14:paraId="2133DD4A" w14:textId="77777777" w:rsidTr="00616CA7">
        <w:trPr>
          <w:trHeight w:hRule="exact" w:val="340"/>
        </w:trPr>
        <w:tc>
          <w:tcPr>
            <w:tcW w:w="1654" w:type="pct"/>
            <w:noWrap/>
            <w:vAlign w:val="center"/>
          </w:tcPr>
          <w:p w14:paraId="745218D0" w14:textId="77777777" w:rsidR="00A85520" w:rsidRPr="00A07A02" w:rsidRDefault="00A85520" w:rsidP="00616CA7">
            <w:pPr>
              <w:spacing w:line="240" w:lineRule="auto"/>
              <w:ind w:left="340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ter insoluble, </w:t>
            </w: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g</w:t>
            </w:r>
          </w:p>
        </w:tc>
        <w:tc>
          <w:tcPr>
            <w:tcW w:w="1347" w:type="pct"/>
            <w:noWrap/>
            <w:vAlign w:val="center"/>
          </w:tcPr>
          <w:p w14:paraId="0C8ED036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2 ± 1</w:t>
            </w:r>
          </w:p>
        </w:tc>
        <w:tc>
          <w:tcPr>
            <w:tcW w:w="1347" w:type="pct"/>
            <w:noWrap/>
            <w:vAlign w:val="center"/>
          </w:tcPr>
          <w:p w14:paraId="5DD669C7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</w:pPr>
            <w:r w:rsidRPr="00A07A02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2 ± 1</w:t>
            </w:r>
          </w:p>
        </w:tc>
        <w:tc>
          <w:tcPr>
            <w:tcW w:w="652" w:type="pct"/>
            <w:vAlign w:val="center"/>
          </w:tcPr>
          <w:p w14:paraId="05A4E00C" w14:textId="10D0CF61" w:rsidR="00A85520" w:rsidRPr="00A07A02" w:rsidRDefault="00A85520" w:rsidP="00616CA7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</w:pPr>
            <w:r w:rsidRPr="00A07A0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.78</w:t>
            </w:r>
            <w:r w:rsidR="00A7534A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4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</w:tr>
      <w:tr w:rsidR="00A85520" w:rsidRPr="00A07A02" w14:paraId="0EA2734E" w14:textId="77777777" w:rsidTr="00616CA7">
        <w:trPr>
          <w:trHeight w:hRule="exact" w:val="340"/>
        </w:trPr>
        <w:tc>
          <w:tcPr>
            <w:tcW w:w="1654" w:type="pct"/>
            <w:noWrap/>
            <w:vAlign w:val="center"/>
            <w:hideMark/>
          </w:tcPr>
          <w:p w14:paraId="5DBD2ACF" w14:textId="77777777" w:rsidR="00A85520" w:rsidRPr="00A07A02" w:rsidRDefault="00A85520" w:rsidP="00616CA7">
            <w:pPr>
              <w:spacing w:line="240" w:lineRule="auto"/>
              <w:ind w:left="170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</w:pP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Alcohol, g</w:t>
            </w:r>
          </w:p>
        </w:tc>
        <w:tc>
          <w:tcPr>
            <w:tcW w:w="1347" w:type="pct"/>
            <w:noWrap/>
            <w:vAlign w:val="center"/>
          </w:tcPr>
          <w:p w14:paraId="3D20399D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</w:pP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 xml:space="preserve">0 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 xml:space="preserve"> 0</w:t>
            </w:r>
          </w:p>
        </w:tc>
        <w:tc>
          <w:tcPr>
            <w:tcW w:w="1347" w:type="pct"/>
            <w:noWrap/>
            <w:vAlign w:val="center"/>
          </w:tcPr>
          <w:p w14:paraId="184F23E3" w14:textId="77777777" w:rsidR="00A85520" w:rsidRPr="00A07A02" w:rsidRDefault="00A85520" w:rsidP="00616CA7">
            <w:pPr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</w:pP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 xml:space="preserve">0 </w:t>
            </w:r>
            <w:r w:rsidRPr="00A07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 xml:space="preserve"> 0</w:t>
            </w:r>
          </w:p>
        </w:tc>
        <w:tc>
          <w:tcPr>
            <w:tcW w:w="652" w:type="pct"/>
            <w:vAlign w:val="center"/>
          </w:tcPr>
          <w:p w14:paraId="2F208BDD" w14:textId="6F760827" w:rsidR="00A85520" w:rsidRPr="00A07A02" w:rsidRDefault="00A85520" w:rsidP="00616CA7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</w:pPr>
            <w:r w:rsidRPr="00A07A02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0.95</w:t>
            </w:r>
            <w:r w:rsidR="00A7534A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US" w:bidi="en-US"/>
              </w:rPr>
              <w:t>3</w:t>
            </w:r>
            <w:r w:rsidR="007C13FA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bidi="en-US"/>
              </w:rPr>
              <w:t>3</w:t>
            </w:r>
          </w:p>
        </w:tc>
      </w:tr>
    </w:tbl>
    <w:p w14:paraId="092E3EE5" w14:textId="77777777" w:rsidR="00A85520" w:rsidRPr="00A07A02" w:rsidRDefault="00A85520" w:rsidP="00E366C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07A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A07A02">
        <w:rPr>
          <w:rFonts w:ascii="Times New Roman" w:hAnsi="Times New Roman" w:cs="Times New Roman"/>
          <w:sz w:val="20"/>
          <w:szCs w:val="20"/>
          <w:lang w:val="en-US"/>
        </w:rPr>
        <w:t>Data are means ± SEMs.</w:t>
      </w:r>
    </w:p>
    <w:p w14:paraId="139694E3" w14:textId="7581E6AB" w:rsidR="00A85520" w:rsidRPr="00A07A02" w:rsidRDefault="00A85520" w:rsidP="00A8552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07A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A07A02">
        <w:rPr>
          <w:rFonts w:ascii="Times New Roman" w:hAnsi="Times New Roman" w:cs="Times New Roman"/>
          <w:sz w:val="20"/>
          <w:szCs w:val="20"/>
          <w:lang w:val="en-US"/>
        </w:rPr>
        <w:t>Determined by</w:t>
      </w:r>
      <w:r w:rsidRPr="00A07A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A07A02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Pr="00A07A02">
        <w:rPr>
          <w:rFonts w:ascii="Times New Roman" w:hAnsi="Times New Roman" w:cs="Times New Roman"/>
          <w:sz w:val="20"/>
          <w:szCs w:val="20"/>
          <w:lang w:val="en-US"/>
        </w:rPr>
        <w:t xml:space="preserve"> test for paired samples.</w:t>
      </w:r>
    </w:p>
    <w:p w14:paraId="12DA8802" w14:textId="2E61DA34" w:rsidR="00A85520" w:rsidRPr="00A07A02" w:rsidRDefault="007C13FA" w:rsidP="00A8552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A85520" w:rsidRPr="00A07A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A85520" w:rsidRPr="00A07A02">
        <w:rPr>
          <w:rFonts w:ascii="Times New Roman" w:hAnsi="Times New Roman" w:cs="Times New Roman"/>
          <w:sz w:val="20"/>
          <w:szCs w:val="20"/>
          <w:lang w:val="en-US"/>
        </w:rPr>
        <w:t>Determined by Wilcoxon test.</w:t>
      </w:r>
    </w:p>
    <w:p w14:paraId="627BB4C9" w14:textId="7AFCB875" w:rsidR="00A85520" w:rsidRDefault="007C13FA" w:rsidP="00A8552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="00A85520" w:rsidRPr="00A07A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A85520" w:rsidRPr="00A07A02">
        <w:rPr>
          <w:rFonts w:ascii="Times New Roman" w:hAnsi="Times New Roman" w:cs="Times New Roman"/>
          <w:sz w:val="20"/>
          <w:szCs w:val="20"/>
          <w:lang w:val="en-US"/>
        </w:rPr>
        <w:t>Mean daily intake as determined by 3-d dietary records before each treatment.</w:t>
      </w:r>
    </w:p>
    <w:p w14:paraId="665358EB" w14:textId="4C3D49DA" w:rsidR="00A85520" w:rsidRPr="00A85520" w:rsidRDefault="007C13FA" w:rsidP="00A8552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5</w:t>
      </w:r>
      <w:r w:rsidR="00A85520" w:rsidRPr="00A85520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spellStart"/>
      <w:r w:rsidR="00A85520" w:rsidRPr="00A85520">
        <w:rPr>
          <w:rFonts w:ascii="Times New Roman" w:hAnsi="Times New Roman" w:cs="Times New Roman"/>
          <w:iCs/>
          <w:sz w:val="20"/>
          <w:szCs w:val="20"/>
          <w:lang w:val="en-US"/>
        </w:rPr>
        <w:t>Logarithmized</w:t>
      </w:r>
      <w:proofErr w:type="spellEnd"/>
      <w:r w:rsidR="00A85520" w:rsidRPr="00A85520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values were used for paired </w:t>
      </w:r>
      <w:r w:rsidR="00A85520" w:rsidRPr="000118E4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="00A85520" w:rsidRPr="00A85520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test.</w:t>
      </w:r>
    </w:p>
    <w:p w14:paraId="418C6DB8" w14:textId="61F4BD0D" w:rsidR="00A85520" w:rsidRPr="00A85520" w:rsidRDefault="007C13FA">
      <w:pPr>
        <w:rPr>
          <w:rFonts w:ascii="Times New Roman" w:hAnsi="Times New Roman" w:cs="Times New Roman"/>
          <w:iCs/>
          <w:color w:val="44546A" w:themeColor="text2"/>
          <w:sz w:val="20"/>
          <w:szCs w:val="20"/>
          <w:lang w:val="en-US"/>
        </w:rPr>
      </w:pPr>
      <w:r w:rsidRPr="00A07A02">
        <w:rPr>
          <w:rFonts w:ascii="Times New Roman" w:hAnsi="Times New Roman" w:cs="Times New Roman"/>
          <w:sz w:val="20"/>
          <w:szCs w:val="20"/>
          <w:lang w:val="en-US"/>
        </w:rPr>
        <w:t>BW, body weight</w:t>
      </w:r>
      <w:r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85520" w:rsidRPr="00A85520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4AD1EE9" w14:textId="077C0ACE" w:rsidR="00CC6836" w:rsidRPr="00A85520" w:rsidRDefault="003F666F" w:rsidP="00F92835">
      <w:pPr>
        <w:pStyle w:val="Beschriftung"/>
        <w:keepNext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85520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lastRenderedPageBreak/>
        <w:t xml:space="preserve">Supplemental </w:t>
      </w:r>
      <w:r w:rsidR="00CC6836" w:rsidRPr="00A85520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 xml:space="preserve">Table </w:t>
      </w:r>
      <w:r w:rsidR="00A85520" w:rsidRPr="00A85520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>3</w:t>
      </w:r>
      <w:r w:rsidR="00CC6836" w:rsidRPr="00A85520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>:</w:t>
      </w:r>
      <w:r w:rsidR="00CC6836" w:rsidRPr="00A85520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="00795044" w:rsidRPr="00A85520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Differences </w:t>
      </w:r>
      <w:r w:rsidR="003C60C3" w:rsidRPr="00A85520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between</w:t>
      </w:r>
      <w:r w:rsidR="00795044" w:rsidRPr="00A85520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postprandial AUCs obtained after enriched and control meal</w:t>
      </w:r>
      <w:r w:rsidR="00CF60E9" w:rsidRPr="00A85520">
        <w:rPr>
          <w:rFonts w:ascii="Times New Roman" w:hAnsi="Times New Roman" w:cs="Times New Roman"/>
          <w:i w:val="0"/>
          <w:color w:val="000000" w:themeColor="text1"/>
          <w:sz w:val="20"/>
          <w:szCs w:val="20"/>
          <w:vertAlign w:val="superscript"/>
          <w:lang w:val="en-US"/>
        </w:rPr>
        <w:t>1</w:t>
      </w:r>
    </w:p>
    <w:tbl>
      <w:tblPr>
        <w:tblStyle w:val="EinfacheTabelle22"/>
        <w:tblW w:w="0" w:type="auto"/>
        <w:tblInd w:w="108" w:type="dxa"/>
        <w:tblLook w:val="04A0" w:firstRow="1" w:lastRow="0" w:firstColumn="1" w:lastColumn="0" w:noHBand="0" w:noVBand="1"/>
      </w:tblPr>
      <w:tblGrid>
        <w:gridCol w:w="3812"/>
        <w:gridCol w:w="3387"/>
        <w:gridCol w:w="1763"/>
      </w:tblGrid>
      <w:tr w:rsidR="00CC6836" w:rsidRPr="00A85520" w14:paraId="3E741C58" w14:textId="77777777" w:rsidTr="00B50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70879C2B" w14:textId="77777777" w:rsidR="00CC6836" w:rsidRPr="00A85520" w:rsidRDefault="00CC6836" w:rsidP="00F928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131F331" w14:textId="60C6C99F" w:rsidR="00CC6836" w:rsidRPr="00A85520" w:rsidRDefault="00362905" w:rsidP="00B502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Mean difference </w:t>
            </w:r>
            <w:r w:rsidR="00CC6836"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44B792A" w14:textId="77777777" w:rsidR="00CC6836" w:rsidRPr="00A85520" w:rsidRDefault="00CC6836" w:rsidP="00B502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76249C" w:rsidRPr="00A85520" w14:paraId="25909599" w14:textId="77777777" w:rsidTr="0095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000000" w:themeColor="text1"/>
              <w:bottom w:val="nil"/>
            </w:tcBorders>
          </w:tcPr>
          <w:p w14:paraId="751BCD76" w14:textId="1C576015" w:rsidR="0076249C" w:rsidRPr="00A85520" w:rsidRDefault="0076249C" w:rsidP="007624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lucose metabolism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nil"/>
            </w:tcBorders>
          </w:tcPr>
          <w:p w14:paraId="46A62A51" w14:textId="77777777" w:rsidR="0076249C" w:rsidRPr="00A85520" w:rsidRDefault="0076249C" w:rsidP="00C72D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op w:val="single" w:sz="4" w:space="0" w:color="000000" w:themeColor="text1"/>
              <w:bottom w:val="nil"/>
            </w:tcBorders>
          </w:tcPr>
          <w:p w14:paraId="6FB24867" w14:textId="77777777" w:rsidR="0076249C" w:rsidRPr="00A85520" w:rsidRDefault="0076249C" w:rsidP="00F92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2D45" w:rsidRPr="00A85520" w14:paraId="143974C1" w14:textId="77777777" w:rsidTr="00956BC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5C83E998" w14:textId="7D18BB0D" w:rsidR="00C72D45" w:rsidRPr="00A85520" w:rsidRDefault="00C72D45" w:rsidP="00CF60E9">
            <w:pPr>
              <w:ind w:left="17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</w:rPr>
              <w:t>Glucose</w:t>
            </w:r>
            <w:r w:rsidR="007C13F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</w:rPr>
              <w:t>iAUC, mg/d</w:t>
            </w:r>
            <w:r w:rsidR="004A3FF1" w:rsidRPr="00A85520">
              <w:rPr>
                <w:rFonts w:ascii="Times New Roman" w:hAnsi="Times New Roman" w:cs="Times New Roman"/>
                <w:b w:val="0"/>
                <w:sz w:val="20"/>
                <w:szCs w:val="20"/>
              </w:rPr>
              <w:t>L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sym w:font="Symbol" w:char="F0D7"/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in</w:t>
            </w:r>
            <w:r w:rsidR="00CF60E9" w:rsidRPr="00A8552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F88D319" w14:textId="79584D7E" w:rsidR="00C72D45" w:rsidRPr="00A85520" w:rsidRDefault="00C72D45" w:rsidP="00C72D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 (-225, 704)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5F17197B" w14:textId="6A084665" w:rsidR="00C72D45" w:rsidRPr="00A85520" w:rsidRDefault="00C72D45" w:rsidP="0069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  <w:r w:rsidR="00EC03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72D45" w:rsidRPr="00A85520" w14:paraId="685840D1" w14:textId="77777777" w:rsidTr="0095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7B40C742" w14:textId="38CCCE25" w:rsidR="00C72D45" w:rsidRPr="00A85520" w:rsidRDefault="00C72D45" w:rsidP="00CF60E9">
            <w:pPr>
              <w:ind w:left="17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</w:rPr>
              <w:t>Insulin</w:t>
            </w:r>
            <w:r w:rsidR="007C13F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</w:rPr>
              <w:t>iAUC, mU/</w:t>
            </w:r>
            <w:r w:rsidR="004A3FF1" w:rsidRPr="00A85520">
              <w:rPr>
                <w:rFonts w:ascii="Times New Roman" w:hAnsi="Times New Roman" w:cs="Times New Roman"/>
                <w:b w:val="0"/>
                <w:sz w:val="20"/>
                <w:szCs w:val="20"/>
              </w:rPr>
              <w:t>L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sym w:font="Symbol" w:char="F0D7"/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in</w:t>
            </w:r>
            <w:r w:rsidR="00CF60E9" w:rsidRPr="00A8552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837DE26" w14:textId="19F04ADD" w:rsidR="00C72D45" w:rsidRPr="00A85520" w:rsidRDefault="00C72D45" w:rsidP="00C72D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4 (-166, 1583)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42523F6E" w14:textId="485AF1B9" w:rsidR="00C72D45" w:rsidRPr="00A85520" w:rsidRDefault="00C72D45" w:rsidP="0069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EC03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</w:tr>
      <w:tr w:rsidR="0076249C" w:rsidRPr="00A85520" w14:paraId="1396D1AD" w14:textId="77777777" w:rsidTr="00956BC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395788A1" w14:textId="62D4EB55" w:rsidR="0076249C" w:rsidRPr="00A85520" w:rsidRDefault="0076249C" w:rsidP="007624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ipid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E216B64" w14:textId="77777777" w:rsidR="0076249C" w:rsidRPr="00A85520" w:rsidRDefault="0076249C" w:rsidP="00C72D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1321D28B" w14:textId="77777777" w:rsidR="0076249C" w:rsidRPr="00A85520" w:rsidRDefault="0076249C" w:rsidP="00F92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2D45" w:rsidRPr="00A85520" w14:paraId="39C768D9" w14:textId="77777777" w:rsidTr="0095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3E8C81B8" w14:textId="240D34FD" w:rsidR="00C72D45" w:rsidRPr="00A85520" w:rsidRDefault="00C72D45" w:rsidP="002A2D5F">
            <w:pPr>
              <w:ind w:left="17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riglycerides</w:t>
            </w:r>
            <w:r w:rsidR="007C13F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AUC</w:t>
            </w:r>
            <w:proofErr w:type="spellEnd"/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mg/</w:t>
            </w:r>
            <w:proofErr w:type="spellStart"/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</w:t>
            </w:r>
            <w:r w:rsidR="004A3FF1"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</w:t>
            </w:r>
            <w:proofErr w:type="spellEnd"/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sym w:font="Symbol" w:char="F0D7"/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mi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DEB6194" w14:textId="462EC2D3" w:rsidR="00C72D45" w:rsidRPr="00A85520" w:rsidRDefault="00C72D45" w:rsidP="00C72D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6 (-2720, 4173)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1A0B2CEE" w14:textId="63F8334D" w:rsidR="00C72D45" w:rsidRPr="00A85520" w:rsidRDefault="00C72D45" w:rsidP="0069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EC03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</w:tr>
      <w:tr w:rsidR="00C72D45" w:rsidRPr="00A85520" w14:paraId="19947A94" w14:textId="77777777" w:rsidTr="00956BC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320E2420" w14:textId="29B695B1" w:rsidR="00C72D45" w:rsidRPr="00A85520" w:rsidRDefault="00C72D45" w:rsidP="00400BD2">
            <w:pPr>
              <w:ind w:left="17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</w:rPr>
              <w:t>NEFA</w:t>
            </w:r>
            <w:r w:rsidR="00252812" w:rsidRPr="00A85520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="007C13F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</w:rPr>
              <w:t>tAUC, mg/d</w:t>
            </w:r>
            <w:r w:rsidR="004A3FF1" w:rsidRPr="00A85520">
              <w:rPr>
                <w:rFonts w:ascii="Times New Roman" w:hAnsi="Times New Roman" w:cs="Times New Roman"/>
                <w:b w:val="0"/>
                <w:sz w:val="20"/>
                <w:szCs w:val="20"/>
              </w:rPr>
              <w:t>L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sym w:font="Symbol" w:char="F0D7"/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i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677D5A4" w14:textId="733B2F9B" w:rsidR="00C72D45" w:rsidRPr="00A85520" w:rsidRDefault="00C72D45" w:rsidP="00C72D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 (-28, -2)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5E4BB610" w14:textId="1D37341C" w:rsidR="00C72D45" w:rsidRPr="00A85520" w:rsidRDefault="00C72D45" w:rsidP="00F92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</w:tr>
      <w:tr w:rsidR="0076249C" w:rsidRPr="00A85520" w14:paraId="4229FC45" w14:textId="77777777" w:rsidTr="0095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5AB53DBE" w14:textId="2E7BE2BF" w:rsidR="0076249C" w:rsidRPr="00A85520" w:rsidRDefault="0076249C" w:rsidP="0076249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astrointestinal hormone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60E817B" w14:textId="77777777" w:rsidR="0076249C" w:rsidRPr="00A85520" w:rsidRDefault="0076249C" w:rsidP="00C72D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258A3542" w14:textId="77777777" w:rsidR="0076249C" w:rsidRPr="00A85520" w:rsidRDefault="0076249C" w:rsidP="00F92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2D45" w:rsidRPr="00A85520" w14:paraId="391B8869" w14:textId="77777777" w:rsidTr="00956BC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04F20175" w14:textId="5C998197" w:rsidR="00C72D45" w:rsidRPr="00A85520" w:rsidRDefault="00C72D45" w:rsidP="002A2D5F">
            <w:pPr>
              <w:ind w:left="17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LP-1</w:t>
            </w:r>
            <w:r w:rsidR="007C13F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AUC, pmol/</w:t>
            </w:r>
            <w:r w:rsidR="004A3FF1"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sym w:font="Symbol" w:char="F0D7"/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mi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E1FC1D0" w14:textId="1127EDC3" w:rsidR="00C72D45" w:rsidRPr="00A85520" w:rsidRDefault="00C72D45" w:rsidP="00C72D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6 (338, 1194)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635B1AAF" w14:textId="54A290E9" w:rsidR="00C72D45" w:rsidRPr="00A85520" w:rsidRDefault="00C72D45" w:rsidP="00F92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C72D45" w:rsidRPr="00A85520" w14:paraId="481D2E49" w14:textId="77777777" w:rsidTr="0095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704D0001" w14:textId="080D52FA" w:rsidR="00C72D45" w:rsidRPr="00A85520" w:rsidRDefault="00C72D45" w:rsidP="00CF60E9">
            <w:pPr>
              <w:ind w:left="17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IP</w:t>
            </w:r>
            <w:r w:rsidR="007C13F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AUC, pmol/</w:t>
            </w:r>
            <w:r w:rsidR="004A3FF1"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sym w:font="Symbol" w:char="F0D7"/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min</w:t>
            </w:r>
            <w:r w:rsidR="00CF60E9" w:rsidRPr="00A8552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63C2EDB" w14:textId="7696F2A4" w:rsidR="00C72D45" w:rsidRPr="00A85520" w:rsidRDefault="00C72D45" w:rsidP="00C72D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9 (-1449, 2913)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2DDE66DE" w14:textId="72628B49" w:rsidR="00C72D45" w:rsidRPr="00A85520" w:rsidRDefault="00C72D45" w:rsidP="0069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  <w:r w:rsidR="00EC03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C72D45" w:rsidRPr="00A85520" w14:paraId="5096367B" w14:textId="77777777" w:rsidTr="00956BC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228585FB" w14:textId="0235017D" w:rsidR="00C72D45" w:rsidRPr="00A85520" w:rsidRDefault="00C72D45" w:rsidP="00F92835">
            <w:pPr>
              <w:ind w:left="17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</w:rPr>
              <w:t>Ghrelin</w:t>
            </w:r>
            <w:r w:rsidR="007C13F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171E69" w:rsidRPr="00A85520">
              <w:rPr>
                <w:rFonts w:ascii="Times New Roman" w:hAnsi="Times New Roman" w:cs="Times New Roman"/>
                <w:b w:val="0"/>
                <w:sz w:val="20"/>
                <w:szCs w:val="20"/>
              </w:rPr>
              <w:t>tAUC, pg/m</w:t>
            </w:r>
            <w:r w:rsidR="004A3FF1" w:rsidRPr="00A85520">
              <w:rPr>
                <w:rFonts w:ascii="Times New Roman" w:hAnsi="Times New Roman" w:cs="Times New Roman"/>
                <w:b w:val="0"/>
                <w:sz w:val="20"/>
                <w:szCs w:val="20"/>
              </w:rPr>
              <w:t>L</w:t>
            </w:r>
            <w:r w:rsidR="006110AD" w:rsidRPr="00A8552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171E69"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sym w:font="Symbol" w:char="F0D7"/>
            </w:r>
            <w:r w:rsidR="00171E69" w:rsidRPr="00A8552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in</w:t>
            </w:r>
            <w:r w:rsidR="00B22361" w:rsidRPr="00A8552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FAF46E8" w14:textId="6FE35750" w:rsidR="00C72D45" w:rsidRPr="00A85520" w:rsidRDefault="00171E69" w:rsidP="00C72D45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812 </w:t>
            </w:r>
            <w:r w:rsidR="00C72D45"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136</w:t>
            </w:r>
            <w:r w:rsidR="00C72D45"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956</w:t>
            </w:r>
            <w:r w:rsidR="00C72D45"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62401C9A" w14:textId="6F6AC03E" w:rsidR="00C72D45" w:rsidRPr="00A85520" w:rsidRDefault="00B22361" w:rsidP="0069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71E69"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EC03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76249C" w:rsidRPr="00A85520" w14:paraId="1CD960F1" w14:textId="77777777" w:rsidTr="0095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315C8A24" w14:textId="17527C6F" w:rsidR="0076249C" w:rsidRPr="00A85520" w:rsidRDefault="0076249C" w:rsidP="007624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ppetite sensation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62C52D5" w14:textId="77777777" w:rsidR="0076249C" w:rsidRPr="00A85520" w:rsidRDefault="0076249C" w:rsidP="00C72D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2D72815C" w14:textId="77777777" w:rsidR="0076249C" w:rsidRPr="00A85520" w:rsidRDefault="0076249C" w:rsidP="00F92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2D45" w:rsidRPr="00A85520" w14:paraId="6F749EE2" w14:textId="77777777" w:rsidTr="00956BC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030F6068" w14:textId="4686C285" w:rsidR="00C72D45" w:rsidRPr="00A85520" w:rsidRDefault="00C72D45" w:rsidP="00CF60E9">
            <w:pPr>
              <w:ind w:left="17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unger</w:t>
            </w:r>
            <w:r w:rsidR="007C13F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tAUC, mm 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sym w:font="Symbol" w:char="F0D7"/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min</w:t>
            </w:r>
            <w:r w:rsidR="00CF60E9" w:rsidRPr="00A8552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8D7D2A3" w14:textId="236A3A84" w:rsidR="00C72D45" w:rsidRPr="00A85520" w:rsidRDefault="00C72D45" w:rsidP="00C72D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55 (-2678, -282)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5AB867D8" w14:textId="3B158732" w:rsidR="00C72D45" w:rsidRPr="00A85520" w:rsidRDefault="00C72D45" w:rsidP="00F92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</w:tr>
      <w:tr w:rsidR="00C72D45" w:rsidRPr="00A85520" w14:paraId="16B20DDE" w14:textId="77777777" w:rsidTr="0095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68004700" w14:textId="3AE1454E" w:rsidR="00C72D45" w:rsidRPr="00A85520" w:rsidRDefault="00C72D45" w:rsidP="002A2D5F">
            <w:pPr>
              <w:ind w:left="17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atiety</w:t>
            </w:r>
            <w:r w:rsidR="007C13F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tAUC, mm 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sym w:font="Symbol" w:char="F0D7"/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mi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E93880D" w14:textId="4C7C0311" w:rsidR="00C72D45" w:rsidRPr="00A85520" w:rsidRDefault="00C72D45" w:rsidP="00C72D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3 (-107, 3174)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6CD73250" w14:textId="43D4FCCB" w:rsidR="00C72D45" w:rsidRPr="00A85520" w:rsidRDefault="00C72D45" w:rsidP="0069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EC03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C72D45" w:rsidRPr="00A85520" w14:paraId="2D0A3E79" w14:textId="77777777" w:rsidTr="00956BC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52F04F30" w14:textId="6F2C9BC6" w:rsidR="00C72D45" w:rsidRPr="00A85520" w:rsidRDefault="00C72D45" w:rsidP="00CF60E9">
            <w:pPr>
              <w:ind w:left="17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ullness</w:t>
            </w:r>
            <w:r w:rsidR="007C13F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tAUC, mm 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sym w:font="Symbol" w:char="F0D7"/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min</w:t>
            </w:r>
            <w:r w:rsidR="00CF60E9" w:rsidRPr="00A8552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6F984D5" w14:textId="13F11683" w:rsidR="00C72D45" w:rsidRPr="00A85520" w:rsidRDefault="00C72D45" w:rsidP="00C72D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1 (-26, 1341)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0D69C07D" w14:textId="5CF2E032" w:rsidR="00C72D45" w:rsidRPr="00A85520" w:rsidRDefault="00C72D45" w:rsidP="00697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EC03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</w:tr>
      <w:tr w:rsidR="00C72D45" w:rsidRPr="00A85520" w14:paraId="11E634C3" w14:textId="77777777" w:rsidTr="0095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4" w:space="0" w:color="000000" w:themeColor="text1"/>
            </w:tcBorders>
          </w:tcPr>
          <w:p w14:paraId="4CDED796" w14:textId="1D60DDFD" w:rsidR="00C72D45" w:rsidRPr="00A85520" w:rsidRDefault="00C72D45" w:rsidP="00CF60E9">
            <w:pPr>
              <w:ind w:left="17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esire to eat</w:t>
            </w:r>
            <w:r w:rsidR="007C13F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tAUC, mm </w:t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sym w:font="Symbol" w:char="F0D7"/>
            </w:r>
            <w:r w:rsidRPr="00A8552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min</w:t>
            </w:r>
            <w:r w:rsidR="00CF60E9" w:rsidRPr="00A8552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402" w:type="dxa"/>
            <w:tcBorders>
              <w:top w:val="nil"/>
              <w:bottom w:val="single" w:sz="4" w:space="0" w:color="000000" w:themeColor="text1"/>
            </w:tcBorders>
          </w:tcPr>
          <w:p w14:paraId="001E4A47" w14:textId="54308B1C" w:rsidR="00C72D45" w:rsidRPr="00A85520" w:rsidRDefault="00C72D45" w:rsidP="00C72D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13 (-4265, 279)</w:t>
            </w:r>
          </w:p>
        </w:tc>
        <w:tc>
          <w:tcPr>
            <w:tcW w:w="1770" w:type="dxa"/>
            <w:tcBorders>
              <w:top w:val="nil"/>
              <w:bottom w:val="single" w:sz="4" w:space="0" w:color="000000" w:themeColor="text1"/>
            </w:tcBorders>
          </w:tcPr>
          <w:p w14:paraId="25142BEF" w14:textId="0A2AC503" w:rsidR="00C72D45" w:rsidRPr="00A85520" w:rsidRDefault="00C72D45" w:rsidP="00697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  <w:r w:rsidR="00EC03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11AD96CB" w14:textId="35594893" w:rsidR="00CF60E9" w:rsidRPr="00A85520" w:rsidRDefault="00CF60E9" w:rsidP="00616CA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855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Data are based on </w:t>
      </w:r>
      <w:r w:rsidRPr="00A85520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= 22. </w:t>
      </w:r>
      <w:r w:rsidR="00022E05"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Postprandial AUCs </w:t>
      </w:r>
      <w:r w:rsidR="00362905"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were compared </w:t>
      </w:r>
      <w:r w:rsidR="00CC6836"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by paired </w:t>
      </w:r>
      <w:r w:rsidR="00CC6836" w:rsidRPr="00A85520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="0071277E"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C6836" w:rsidRPr="00A85520">
        <w:rPr>
          <w:rFonts w:ascii="Times New Roman" w:hAnsi="Times New Roman" w:cs="Times New Roman"/>
          <w:sz w:val="20"/>
          <w:szCs w:val="20"/>
          <w:lang w:val="en-US"/>
        </w:rPr>
        <w:t xml:space="preserve">test. </w:t>
      </w:r>
    </w:p>
    <w:p w14:paraId="66508AE3" w14:textId="4DA44D15" w:rsidR="00EB5661" w:rsidRDefault="00CF60E9" w:rsidP="00616CA7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855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2 </w:t>
      </w:r>
      <w:r w:rsidR="00CC6836" w:rsidRPr="00A85520">
        <w:rPr>
          <w:rFonts w:ascii="Times New Roman" w:hAnsi="Times New Roman" w:cs="Times New Roman"/>
          <w:sz w:val="20"/>
          <w:szCs w:val="20"/>
          <w:lang w:val="en-US"/>
        </w:rPr>
        <w:t>95% CI was estimated by using bootstrapping.</w:t>
      </w:r>
    </w:p>
    <w:p w14:paraId="332DFF10" w14:textId="6D863E21" w:rsidR="00616CA7" w:rsidRPr="00A85520" w:rsidRDefault="00616CA7" w:rsidP="00475F9C">
      <w:pPr>
        <w:spacing w:after="24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85520">
        <w:rPr>
          <w:rFonts w:ascii="Times New Roman" w:hAnsi="Times New Roman" w:cs="Times New Roman"/>
          <w:sz w:val="20"/>
          <w:szCs w:val="20"/>
          <w:lang w:val="en-US"/>
        </w:rPr>
        <w:t>GIP: gastric inhibitory polypeptide, GLP-1: glucagon-like peptide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A85520">
        <w:rPr>
          <w:rFonts w:ascii="Times New Roman" w:hAnsi="Times New Roman" w:cs="Times New Roman"/>
          <w:sz w:val="20"/>
          <w:szCs w:val="20"/>
          <w:lang w:val="en-US"/>
        </w:rPr>
        <w:t>1, iAUC: incremental area under the curve, NEFAs: non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A85520">
        <w:rPr>
          <w:rFonts w:ascii="Times New Roman" w:hAnsi="Times New Roman" w:cs="Times New Roman"/>
          <w:sz w:val="20"/>
          <w:szCs w:val="20"/>
          <w:lang w:val="en-US"/>
        </w:rPr>
        <w:t>esterified free fatty acids, tAUC: total area under the curve</w:t>
      </w:r>
    </w:p>
    <w:sectPr w:rsidR="00616CA7" w:rsidRPr="00A85520" w:rsidSect="00A3684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4559D6" w14:textId="77777777" w:rsidR="00D37A26" w:rsidRDefault="00D37A26" w:rsidP="0033579E">
      <w:pPr>
        <w:spacing w:after="0" w:line="240" w:lineRule="auto"/>
      </w:pPr>
      <w:r>
        <w:separator/>
      </w:r>
    </w:p>
  </w:endnote>
  <w:endnote w:type="continuationSeparator" w:id="0">
    <w:p w14:paraId="235C9565" w14:textId="77777777" w:rsidR="00D37A26" w:rsidRDefault="00D37A26" w:rsidP="003357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4C0632" w14:textId="77777777" w:rsidR="00616CA7" w:rsidRDefault="00616CA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87AB32" w14:textId="412E0B7C" w:rsidR="00616CA7" w:rsidRDefault="00616CA7">
    <w:pPr>
      <w:pStyle w:val="Fuzeile"/>
      <w:jc w:val="right"/>
    </w:pPr>
  </w:p>
  <w:p w14:paraId="4C817FF6" w14:textId="77777777" w:rsidR="00616CA7" w:rsidRDefault="00616CA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FCFADC" w14:textId="77777777" w:rsidR="00616CA7" w:rsidRDefault="00616CA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35852D" w14:textId="77777777" w:rsidR="00D37A26" w:rsidRDefault="00D37A26" w:rsidP="0033579E">
      <w:pPr>
        <w:spacing w:after="0" w:line="240" w:lineRule="auto"/>
      </w:pPr>
      <w:r>
        <w:separator/>
      </w:r>
    </w:p>
  </w:footnote>
  <w:footnote w:type="continuationSeparator" w:id="0">
    <w:p w14:paraId="5E6AF4E5" w14:textId="77777777" w:rsidR="00D37A26" w:rsidRDefault="00D37A26" w:rsidP="003357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877660" w14:textId="77777777" w:rsidR="00616CA7" w:rsidRDefault="00616CA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40289529"/>
      <w:docPartObj>
        <w:docPartGallery w:val="Page Numbers (Top of Page)"/>
        <w:docPartUnique/>
      </w:docPartObj>
    </w:sdtPr>
    <w:sdtEndPr/>
    <w:sdtContent>
      <w:p w14:paraId="5A006769" w14:textId="07F14E38" w:rsidR="00616CA7" w:rsidRDefault="00616CA7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32B3">
          <w:rPr>
            <w:noProof/>
          </w:rPr>
          <w:t>4</w:t>
        </w:r>
        <w:r>
          <w:fldChar w:fldCharType="end"/>
        </w:r>
      </w:p>
      <w:p w14:paraId="10D3D663" w14:textId="77777777" w:rsidR="00616CA7" w:rsidRDefault="00616CA7" w:rsidP="002317F8">
        <w:pPr>
          <w:pStyle w:val="Kopfzeile"/>
          <w:rPr>
            <w:rFonts w:ascii="Arial" w:hAnsi="Arial" w:cs="Arial"/>
          </w:rPr>
        </w:pPr>
        <w:r w:rsidRPr="00DD3C04">
          <w:rPr>
            <w:rFonts w:ascii="Arial" w:hAnsi="Arial" w:cs="Arial"/>
          </w:rPr>
          <w:t>Supp</w:t>
        </w:r>
        <w:r>
          <w:rPr>
            <w:rFonts w:ascii="Arial" w:hAnsi="Arial" w:cs="Arial"/>
          </w:rPr>
          <w:t>lementary data</w:t>
        </w:r>
      </w:p>
      <w:p w14:paraId="6894FE75" w14:textId="566F8F28" w:rsidR="00616CA7" w:rsidRPr="002317F8" w:rsidRDefault="00D37A26" w:rsidP="002317F8">
        <w:pPr>
          <w:pStyle w:val="Kopfzeile"/>
        </w:pP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8923118"/>
      <w:docPartObj>
        <w:docPartGallery w:val="Page Numbers (Top of Page)"/>
        <w:docPartUnique/>
      </w:docPartObj>
    </w:sdtPr>
    <w:sdtEndPr/>
    <w:sdtContent>
      <w:p w14:paraId="35CD8948" w14:textId="16B54703" w:rsidR="00616CA7" w:rsidRDefault="00616CA7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32B3">
          <w:rPr>
            <w:noProof/>
          </w:rPr>
          <w:t>1</w:t>
        </w:r>
        <w:r>
          <w:fldChar w:fldCharType="end"/>
        </w:r>
      </w:p>
    </w:sdtContent>
  </w:sdt>
  <w:p w14:paraId="4A6D5872" w14:textId="203547C9" w:rsidR="00616CA7" w:rsidRDefault="00616CA7">
    <w:pPr>
      <w:pStyle w:val="Kopfzeile"/>
      <w:rPr>
        <w:rFonts w:ascii="Arial" w:hAnsi="Arial" w:cs="Arial"/>
      </w:rPr>
    </w:pPr>
    <w:r w:rsidRPr="00DD3C04">
      <w:rPr>
        <w:rFonts w:ascii="Arial" w:hAnsi="Arial" w:cs="Arial"/>
      </w:rPr>
      <w:t>Supp</w:t>
    </w:r>
    <w:r>
      <w:rPr>
        <w:rFonts w:ascii="Arial" w:hAnsi="Arial" w:cs="Arial"/>
      </w:rPr>
      <w:t>lementary data</w:t>
    </w:r>
  </w:p>
  <w:p w14:paraId="370FB8C5" w14:textId="77777777" w:rsidR="00616CA7" w:rsidRPr="00FF363F" w:rsidRDefault="00616CA7">
    <w:pPr>
      <w:pStyle w:val="Kopfzeile"/>
      <w:rPr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C064E"/>
    <w:multiLevelType w:val="hybridMultilevel"/>
    <w:tmpl w:val="19565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5936FD"/>
    <w:multiLevelType w:val="hybridMultilevel"/>
    <w:tmpl w:val="787CA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6F7B81"/>
    <w:multiLevelType w:val="hybridMultilevel"/>
    <w:tmpl w:val="8B769A88"/>
    <w:lvl w:ilvl="0" w:tplc="EA742A8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CC54FE"/>
    <w:multiLevelType w:val="hybridMultilevel"/>
    <w:tmpl w:val="3F9E18FA"/>
    <w:lvl w:ilvl="0" w:tplc="B97C548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D86C5A"/>
    <w:multiLevelType w:val="hybridMultilevel"/>
    <w:tmpl w:val="E9E81E82"/>
    <w:lvl w:ilvl="0" w:tplc="D604DEA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4CC191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684340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65AEA5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538347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12F40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D98736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F7AA99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1A399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6BE332B8"/>
    <w:multiLevelType w:val="hybridMultilevel"/>
    <w:tmpl w:val="FA8E9ADA"/>
    <w:lvl w:ilvl="0" w:tplc="1818B7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AC6B94">
      <w:start w:val="118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78AA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FA4C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2EB2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24B4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70A6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4C43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A419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65F7EAC"/>
    <w:multiLevelType w:val="hybridMultilevel"/>
    <w:tmpl w:val="A16C4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6"/>
  </w:num>
  <w:num w:numId="5">
    <w:abstractNumId w:val="0"/>
  </w:num>
  <w:num w:numId="6">
    <w:abstractNumId w:val="1"/>
  </w:num>
  <w:num w:numId="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llinger">
    <w15:presenceInfo w15:providerId="None" w15:userId="Elling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PROTECT Amer J Clin Nutritio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/ENLayout&gt;"/>
    <w:docVar w:name="EN.Libraries" w:val="&lt;Libraries&gt;&lt;item db-id=&quot;2weded9vmxxzw1easew5twaytp0fa500xtr0&quot;&gt;EpiProtect all Copy&lt;record-ids&gt;&lt;item&gt;296&lt;/item&gt;&lt;/record-ids&gt;&lt;/item&gt;&lt;/Libraries&gt;"/>
  </w:docVars>
  <w:rsids>
    <w:rsidRoot w:val="00974346"/>
    <w:rsid w:val="0000211B"/>
    <w:rsid w:val="00002DB9"/>
    <w:rsid w:val="00005322"/>
    <w:rsid w:val="00005EBD"/>
    <w:rsid w:val="0000698E"/>
    <w:rsid w:val="00010563"/>
    <w:rsid w:val="000118E4"/>
    <w:rsid w:val="00012C21"/>
    <w:rsid w:val="00013475"/>
    <w:rsid w:val="00013970"/>
    <w:rsid w:val="00014D9C"/>
    <w:rsid w:val="00015D37"/>
    <w:rsid w:val="0001678C"/>
    <w:rsid w:val="00016BE8"/>
    <w:rsid w:val="00016CDF"/>
    <w:rsid w:val="00017846"/>
    <w:rsid w:val="00017E92"/>
    <w:rsid w:val="00022B86"/>
    <w:rsid w:val="00022E05"/>
    <w:rsid w:val="00023BF4"/>
    <w:rsid w:val="00024F4F"/>
    <w:rsid w:val="0002537B"/>
    <w:rsid w:val="00027844"/>
    <w:rsid w:val="00031109"/>
    <w:rsid w:val="00032257"/>
    <w:rsid w:val="000322DA"/>
    <w:rsid w:val="0003365D"/>
    <w:rsid w:val="0003395B"/>
    <w:rsid w:val="00036B63"/>
    <w:rsid w:val="0003710B"/>
    <w:rsid w:val="0003742C"/>
    <w:rsid w:val="00037F0D"/>
    <w:rsid w:val="0004066E"/>
    <w:rsid w:val="00042A15"/>
    <w:rsid w:val="00042FEF"/>
    <w:rsid w:val="0004363F"/>
    <w:rsid w:val="0004386B"/>
    <w:rsid w:val="00043FE2"/>
    <w:rsid w:val="000445D4"/>
    <w:rsid w:val="000455AE"/>
    <w:rsid w:val="000479A7"/>
    <w:rsid w:val="00050131"/>
    <w:rsid w:val="00051499"/>
    <w:rsid w:val="000516DE"/>
    <w:rsid w:val="00053211"/>
    <w:rsid w:val="00054BE2"/>
    <w:rsid w:val="00061018"/>
    <w:rsid w:val="000613A3"/>
    <w:rsid w:val="000640A7"/>
    <w:rsid w:val="00064178"/>
    <w:rsid w:val="00064402"/>
    <w:rsid w:val="000648E2"/>
    <w:rsid w:val="000661A3"/>
    <w:rsid w:val="00067028"/>
    <w:rsid w:val="00067173"/>
    <w:rsid w:val="000672F6"/>
    <w:rsid w:val="00070FFE"/>
    <w:rsid w:val="00074036"/>
    <w:rsid w:val="00074F37"/>
    <w:rsid w:val="00076384"/>
    <w:rsid w:val="000801EA"/>
    <w:rsid w:val="0008056D"/>
    <w:rsid w:val="00082E05"/>
    <w:rsid w:val="0008312E"/>
    <w:rsid w:val="00083AF7"/>
    <w:rsid w:val="0008466F"/>
    <w:rsid w:val="00085440"/>
    <w:rsid w:val="00085A4A"/>
    <w:rsid w:val="00086FFD"/>
    <w:rsid w:val="000874B7"/>
    <w:rsid w:val="0008758F"/>
    <w:rsid w:val="00090882"/>
    <w:rsid w:val="00092574"/>
    <w:rsid w:val="00093901"/>
    <w:rsid w:val="000943EC"/>
    <w:rsid w:val="00096AB0"/>
    <w:rsid w:val="00097107"/>
    <w:rsid w:val="000A381F"/>
    <w:rsid w:val="000A3CD9"/>
    <w:rsid w:val="000A6C68"/>
    <w:rsid w:val="000B0A0F"/>
    <w:rsid w:val="000B0BCA"/>
    <w:rsid w:val="000B0E08"/>
    <w:rsid w:val="000B1AC1"/>
    <w:rsid w:val="000B3068"/>
    <w:rsid w:val="000B3839"/>
    <w:rsid w:val="000B4B1F"/>
    <w:rsid w:val="000B5876"/>
    <w:rsid w:val="000B6F03"/>
    <w:rsid w:val="000B707E"/>
    <w:rsid w:val="000B708D"/>
    <w:rsid w:val="000C1C22"/>
    <w:rsid w:val="000C298A"/>
    <w:rsid w:val="000C2EC5"/>
    <w:rsid w:val="000C422F"/>
    <w:rsid w:val="000C48B4"/>
    <w:rsid w:val="000D0C42"/>
    <w:rsid w:val="000D0DED"/>
    <w:rsid w:val="000D1065"/>
    <w:rsid w:val="000D24A2"/>
    <w:rsid w:val="000D4592"/>
    <w:rsid w:val="000D610A"/>
    <w:rsid w:val="000D7333"/>
    <w:rsid w:val="000D7944"/>
    <w:rsid w:val="000E0877"/>
    <w:rsid w:val="000E0D84"/>
    <w:rsid w:val="000E1738"/>
    <w:rsid w:val="000E2BBC"/>
    <w:rsid w:val="000E336C"/>
    <w:rsid w:val="000E47F6"/>
    <w:rsid w:val="000E4B14"/>
    <w:rsid w:val="000E5031"/>
    <w:rsid w:val="000E52F2"/>
    <w:rsid w:val="000E5956"/>
    <w:rsid w:val="000E5C56"/>
    <w:rsid w:val="000E7824"/>
    <w:rsid w:val="000F047B"/>
    <w:rsid w:val="000F0493"/>
    <w:rsid w:val="000F1944"/>
    <w:rsid w:val="000F1B54"/>
    <w:rsid w:val="000F2F50"/>
    <w:rsid w:val="000F32A0"/>
    <w:rsid w:val="000F3623"/>
    <w:rsid w:val="000F38B5"/>
    <w:rsid w:val="000F41BE"/>
    <w:rsid w:val="000F44F9"/>
    <w:rsid w:val="000F5580"/>
    <w:rsid w:val="000F5762"/>
    <w:rsid w:val="000F59A3"/>
    <w:rsid w:val="000F5E89"/>
    <w:rsid w:val="000F6704"/>
    <w:rsid w:val="000F6C80"/>
    <w:rsid w:val="000F72E3"/>
    <w:rsid w:val="001032EA"/>
    <w:rsid w:val="0010367E"/>
    <w:rsid w:val="0010373E"/>
    <w:rsid w:val="00105261"/>
    <w:rsid w:val="00105DD2"/>
    <w:rsid w:val="00110DFF"/>
    <w:rsid w:val="0011134A"/>
    <w:rsid w:val="00111C1A"/>
    <w:rsid w:val="00112B6A"/>
    <w:rsid w:val="0011356A"/>
    <w:rsid w:val="00117C73"/>
    <w:rsid w:val="001214FE"/>
    <w:rsid w:val="00122CC0"/>
    <w:rsid w:val="00125FCC"/>
    <w:rsid w:val="00126463"/>
    <w:rsid w:val="00126526"/>
    <w:rsid w:val="0012660A"/>
    <w:rsid w:val="00127AFC"/>
    <w:rsid w:val="00130296"/>
    <w:rsid w:val="00130A29"/>
    <w:rsid w:val="00130D32"/>
    <w:rsid w:val="00132013"/>
    <w:rsid w:val="0013263A"/>
    <w:rsid w:val="001330E5"/>
    <w:rsid w:val="00133D3B"/>
    <w:rsid w:val="00134D4E"/>
    <w:rsid w:val="00136387"/>
    <w:rsid w:val="00136FF8"/>
    <w:rsid w:val="00140E3F"/>
    <w:rsid w:val="001411AE"/>
    <w:rsid w:val="00141D2C"/>
    <w:rsid w:val="00143BE7"/>
    <w:rsid w:val="00143DFE"/>
    <w:rsid w:val="00146866"/>
    <w:rsid w:val="00150DF5"/>
    <w:rsid w:val="00153109"/>
    <w:rsid w:val="0015487A"/>
    <w:rsid w:val="00154B69"/>
    <w:rsid w:val="00156F64"/>
    <w:rsid w:val="0015738A"/>
    <w:rsid w:val="00157AEC"/>
    <w:rsid w:val="00160D2D"/>
    <w:rsid w:val="0016201E"/>
    <w:rsid w:val="001627F3"/>
    <w:rsid w:val="00162D36"/>
    <w:rsid w:val="00163470"/>
    <w:rsid w:val="00165583"/>
    <w:rsid w:val="00165854"/>
    <w:rsid w:val="00171E69"/>
    <w:rsid w:val="00172A21"/>
    <w:rsid w:val="00173C98"/>
    <w:rsid w:val="00174884"/>
    <w:rsid w:val="001804FF"/>
    <w:rsid w:val="00182527"/>
    <w:rsid w:val="0018314A"/>
    <w:rsid w:val="00183D6C"/>
    <w:rsid w:val="001842C7"/>
    <w:rsid w:val="00184F4D"/>
    <w:rsid w:val="00185202"/>
    <w:rsid w:val="001852F1"/>
    <w:rsid w:val="00186754"/>
    <w:rsid w:val="001874F3"/>
    <w:rsid w:val="00187EDF"/>
    <w:rsid w:val="00190B30"/>
    <w:rsid w:val="00191958"/>
    <w:rsid w:val="00196355"/>
    <w:rsid w:val="0019746C"/>
    <w:rsid w:val="001A0644"/>
    <w:rsid w:val="001A0DE2"/>
    <w:rsid w:val="001A1CD9"/>
    <w:rsid w:val="001A3403"/>
    <w:rsid w:val="001A3825"/>
    <w:rsid w:val="001A3DC8"/>
    <w:rsid w:val="001A40AB"/>
    <w:rsid w:val="001A422F"/>
    <w:rsid w:val="001A4924"/>
    <w:rsid w:val="001A5C7C"/>
    <w:rsid w:val="001B02DC"/>
    <w:rsid w:val="001B0561"/>
    <w:rsid w:val="001B1321"/>
    <w:rsid w:val="001B25FC"/>
    <w:rsid w:val="001B321A"/>
    <w:rsid w:val="001B54F2"/>
    <w:rsid w:val="001C0547"/>
    <w:rsid w:val="001C301D"/>
    <w:rsid w:val="001C4B6C"/>
    <w:rsid w:val="001C51CF"/>
    <w:rsid w:val="001C5B47"/>
    <w:rsid w:val="001C6077"/>
    <w:rsid w:val="001C71E0"/>
    <w:rsid w:val="001D0152"/>
    <w:rsid w:val="001D03C5"/>
    <w:rsid w:val="001D3881"/>
    <w:rsid w:val="001D427D"/>
    <w:rsid w:val="001D45F9"/>
    <w:rsid w:val="001D4CCE"/>
    <w:rsid w:val="001D6753"/>
    <w:rsid w:val="001E033A"/>
    <w:rsid w:val="001E0B9F"/>
    <w:rsid w:val="001E0F64"/>
    <w:rsid w:val="001E2C36"/>
    <w:rsid w:val="001E32A6"/>
    <w:rsid w:val="001E3D8F"/>
    <w:rsid w:val="001E6B6E"/>
    <w:rsid w:val="001F1623"/>
    <w:rsid w:val="001F18D7"/>
    <w:rsid w:val="001F1FC2"/>
    <w:rsid w:val="001F33CB"/>
    <w:rsid w:val="001F5917"/>
    <w:rsid w:val="001F65A0"/>
    <w:rsid w:val="00203258"/>
    <w:rsid w:val="002033F7"/>
    <w:rsid w:val="00203E3C"/>
    <w:rsid w:val="002103D9"/>
    <w:rsid w:val="00210BAB"/>
    <w:rsid w:val="00212359"/>
    <w:rsid w:val="00212E58"/>
    <w:rsid w:val="00212F20"/>
    <w:rsid w:val="00214B61"/>
    <w:rsid w:val="00216F1D"/>
    <w:rsid w:val="00220BF6"/>
    <w:rsid w:val="00221F0D"/>
    <w:rsid w:val="002220C9"/>
    <w:rsid w:val="00222E0E"/>
    <w:rsid w:val="00222FE6"/>
    <w:rsid w:val="00223D21"/>
    <w:rsid w:val="00224115"/>
    <w:rsid w:val="00224593"/>
    <w:rsid w:val="00225378"/>
    <w:rsid w:val="00227991"/>
    <w:rsid w:val="00230E05"/>
    <w:rsid w:val="002317AA"/>
    <w:rsid w:val="002317F8"/>
    <w:rsid w:val="00232267"/>
    <w:rsid w:val="00232712"/>
    <w:rsid w:val="00233B7E"/>
    <w:rsid w:val="00233C17"/>
    <w:rsid w:val="00234E77"/>
    <w:rsid w:val="00236887"/>
    <w:rsid w:val="00236B2F"/>
    <w:rsid w:val="00237362"/>
    <w:rsid w:val="00240E65"/>
    <w:rsid w:val="00240FBB"/>
    <w:rsid w:val="00241955"/>
    <w:rsid w:val="00242179"/>
    <w:rsid w:val="00243376"/>
    <w:rsid w:val="00243DAB"/>
    <w:rsid w:val="0024650F"/>
    <w:rsid w:val="002469FF"/>
    <w:rsid w:val="00250592"/>
    <w:rsid w:val="0025080E"/>
    <w:rsid w:val="0025112C"/>
    <w:rsid w:val="00252812"/>
    <w:rsid w:val="00252A5A"/>
    <w:rsid w:val="00252B84"/>
    <w:rsid w:val="002530CC"/>
    <w:rsid w:val="00253AA5"/>
    <w:rsid w:val="00256257"/>
    <w:rsid w:val="00256724"/>
    <w:rsid w:val="00257222"/>
    <w:rsid w:val="00257938"/>
    <w:rsid w:val="002617CC"/>
    <w:rsid w:val="00261915"/>
    <w:rsid w:val="002620DD"/>
    <w:rsid w:val="00262E86"/>
    <w:rsid w:val="002630B8"/>
    <w:rsid w:val="00265364"/>
    <w:rsid w:val="00265884"/>
    <w:rsid w:val="0026681A"/>
    <w:rsid w:val="0027010A"/>
    <w:rsid w:val="00270655"/>
    <w:rsid w:val="00270725"/>
    <w:rsid w:val="00271064"/>
    <w:rsid w:val="00271215"/>
    <w:rsid w:val="00271328"/>
    <w:rsid w:val="0027356C"/>
    <w:rsid w:val="00273F59"/>
    <w:rsid w:val="0027576E"/>
    <w:rsid w:val="00275EDB"/>
    <w:rsid w:val="0027611B"/>
    <w:rsid w:val="0027648E"/>
    <w:rsid w:val="00280A11"/>
    <w:rsid w:val="00281109"/>
    <w:rsid w:val="002816E5"/>
    <w:rsid w:val="00281B48"/>
    <w:rsid w:val="00281E8A"/>
    <w:rsid w:val="0028205C"/>
    <w:rsid w:val="00282C70"/>
    <w:rsid w:val="002846C6"/>
    <w:rsid w:val="002921E5"/>
    <w:rsid w:val="00293C44"/>
    <w:rsid w:val="00294082"/>
    <w:rsid w:val="002A0668"/>
    <w:rsid w:val="002A23C2"/>
    <w:rsid w:val="002A26EF"/>
    <w:rsid w:val="002A26F2"/>
    <w:rsid w:val="002A2D5F"/>
    <w:rsid w:val="002A331B"/>
    <w:rsid w:val="002A66A7"/>
    <w:rsid w:val="002B0547"/>
    <w:rsid w:val="002B221C"/>
    <w:rsid w:val="002B310D"/>
    <w:rsid w:val="002B6D62"/>
    <w:rsid w:val="002B742A"/>
    <w:rsid w:val="002B7D4A"/>
    <w:rsid w:val="002C0B0A"/>
    <w:rsid w:val="002C1A2A"/>
    <w:rsid w:val="002C1C86"/>
    <w:rsid w:val="002C4B15"/>
    <w:rsid w:val="002C518B"/>
    <w:rsid w:val="002D2248"/>
    <w:rsid w:val="002D34AB"/>
    <w:rsid w:val="002D428E"/>
    <w:rsid w:val="002D5CE9"/>
    <w:rsid w:val="002D6B79"/>
    <w:rsid w:val="002D72F9"/>
    <w:rsid w:val="002E0B50"/>
    <w:rsid w:val="002E17BE"/>
    <w:rsid w:val="002E375F"/>
    <w:rsid w:val="002E4305"/>
    <w:rsid w:val="002E5C98"/>
    <w:rsid w:val="002E6488"/>
    <w:rsid w:val="002E7775"/>
    <w:rsid w:val="002F1279"/>
    <w:rsid w:val="002F18CB"/>
    <w:rsid w:val="002F2794"/>
    <w:rsid w:val="002F2813"/>
    <w:rsid w:val="002F41C7"/>
    <w:rsid w:val="002F455C"/>
    <w:rsid w:val="002F47DF"/>
    <w:rsid w:val="002F65CA"/>
    <w:rsid w:val="002F6CFA"/>
    <w:rsid w:val="002F6D49"/>
    <w:rsid w:val="002F7A03"/>
    <w:rsid w:val="00300ED5"/>
    <w:rsid w:val="003038D0"/>
    <w:rsid w:val="003044A5"/>
    <w:rsid w:val="003047E7"/>
    <w:rsid w:val="0030608B"/>
    <w:rsid w:val="00306894"/>
    <w:rsid w:val="0031088B"/>
    <w:rsid w:val="00311B02"/>
    <w:rsid w:val="00313163"/>
    <w:rsid w:val="00315893"/>
    <w:rsid w:val="00320466"/>
    <w:rsid w:val="003205C6"/>
    <w:rsid w:val="00321DDD"/>
    <w:rsid w:val="003232A8"/>
    <w:rsid w:val="0032357D"/>
    <w:rsid w:val="003249D5"/>
    <w:rsid w:val="00324D16"/>
    <w:rsid w:val="003265F9"/>
    <w:rsid w:val="00326A71"/>
    <w:rsid w:val="003274C9"/>
    <w:rsid w:val="003277C5"/>
    <w:rsid w:val="00327D1E"/>
    <w:rsid w:val="00327D25"/>
    <w:rsid w:val="003322DB"/>
    <w:rsid w:val="003328D0"/>
    <w:rsid w:val="003346AF"/>
    <w:rsid w:val="0033579E"/>
    <w:rsid w:val="003374F6"/>
    <w:rsid w:val="00337C89"/>
    <w:rsid w:val="00337D9A"/>
    <w:rsid w:val="00341A61"/>
    <w:rsid w:val="0034235C"/>
    <w:rsid w:val="00344EA4"/>
    <w:rsid w:val="003451FE"/>
    <w:rsid w:val="00345306"/>
    <w:rsid w:val="003458C7"/>
    <w:rsid w:val="0034676A"/>
    <w:rsid w:val="00346A1B"/>
    <w:rsid w:val="003474F2"/>
    <w:rsid w:val="00350887"/>
    <w:rsid w:val="00352F56"/>
    <w:rsid w:val="00353AF9"/>
    <w:rsid w:val="00353FA5"/>
    <w:rsid w:val="003542F0"/>
    <w:rsid w:val="003564A5"/>
    <w:rsid w:val="003566EF"/>
    <w:rsid w:val="00357B69"/>
    <w:rsid w:val="00361992"/>
    <w:rsid w:val="00362905"/>
    <w:rsid w:val="00362F64"/>
    <w:rsid w:val="00363D65"/>
    <w:rsid w:val="00365555"/>
    <w:rsid w:val="00365F59"/>
    <w:rsid w:val="003667A3"/>
    <w:rsid w:val="00366DAA"/>
    <w:rsid w:val="00367197"/>
    <w:rsid w:val="00367BBE"/>
    <w:rsid w:val="003736C7"/>
    <w:rsid w:val="00374BF7"/>
    <w:rsid w:val="00377645"/>
    <w:rsid w:val="00377C45"/>
    <w:rsid w:val="00380051"/>
    <w:rsid w:val="0038025B"/>
    <w:rsid w:val="00382C04"/>
    <w:rsid w:val="00382C2B"/>
    <w:rsid w:val="0038327F"/>
    <w:rsid w:val="00383EC9"/>
    <w:rsid w:val="0038402B"/>
    <w:rsid w:val="00385D5E"/>
    <w:rsid w:val="00385DE8"/>
    <w:rsid w:val="00386F3F"/>
    <w:rsid w:val="0038741E"/>
    <w:rsid w:val="003879BC"/>
    <w:rsid w:val="00391E9A"/>
    <w:rsid w:val="00392BC0"/>
    <w:rsid w:val="00392CD0"/>
    <w:rsid w:val="003942FF"/>
    <w:rsid w:val="003946F0"/>
    <w:rsid w:val="00394AB3"/>
    <w:rsid w:val="00395521"/>
    <w:rsid w:val="00396315"/>
    <w:rsid w:val="00396ECB"/>
    <w:rsid w:val="003A0E9B"/>
    <w:rsid w:val="003A1C7D"/>
    <w:rsid w:val="003A4171"/>
    <w:rsid w:val="003B2264"/>
    <w:rsid w:val="003B2530"/>
    <w:rsid w:val="003B31AB"/>
    <w:rsid w:val="003B32C3"/>
    <w:rsid w:val="003B4650"/>
    <w:rsid w:val="003B4CDF"/>
    <w:rsid w:val="003B5BD1"/>
    <w:rsid w:val="003B61D5"/>
    <w:rsid w:val="003B6548"/>
    <w:rsid w:val="003B72F5"/>
    <w:rsid w:val="003C0DCE"/>
    <w:rsid w:val="003C1764"/>
    <w:rsid w:val="003C1AA7"/>
    <w:rsid w:val="003C1B62"/>
    <w:rsid w:val="003C36FA"/>
    <w:rsid w:val="003C4E80"/>
    <w:rsid w:val="003C60C3"/>
    <w:rsid w:val="003C733A"/>
    <w:rsid w:val="003D00B0"/>
    <w:rsid w:val="003D0110"/>
    <w:rsid w:val="003D0DB2"/>
    <w:rsid w:val="003D27D3"/>
    <w:rsid w:val="003D2A12"/>
    <w:rsid w:val="003D2EEB"/>
    <w:rsid w:val="003D39DD"/>
    <w:rsid w:val="003D3D90"/>
    <w:rsid w:val="003D7ABD"/>
    <w:rsid w:val="003E0255"/>
    <w:rsid w:val="003E0A17"/>
    <w:rsid w:val="003E1CFE"/>
    <w:rsid w:val="003E2B78"/>
    <w:rsid w:val="003E2BDC"/>
    <w:rsid w:val="003E317B"/>
    <w:rsid w:val="003E4AB7"/>
    <w:rsid w:val="003E4C75"/>
    <w:rsid w:val="003E4FA9"/>
    <w:rsid w:val="003E5EFB"/>
    <w:rsid w:val="003E6062"/>
    <w:rsid w:val="003E61A8"/>
    <w:rsid w:val="003E69FA"/>
    <w:rsid w:val="003E75D2"/>
    <w:rsid w:val="003F2062"/>
    <w:rsid w:val="003F2A61"/>
    <w:rsid w:val="003F306C"/>
    <w:rsid w:val="003F389F"/>
    <w:rsid w:val="003F3D59"/>
    <w:rsid w:val="003F4054"/>
    <w:rsid w:val="003F414D"/>
    <w:rsid w:val="003F42C7"/>
    <w:rsid w:val="003F666F"/>
    <w:rsid w:val="003F6922"/>
    <w:rsid w:val="004009AE"/>
    <w:rsid w:val="00400BD2"/>
    <w:rsid w:val="00400DBE"/>
    <w:rsid w:val="00401C82"/>
    <w:rsid w:val="00402550"/>
    <w:rsid w:val="00402679"/>
    <w:rsid w:val="00404D5E"/>
    <w:rsid w:val="00410369"/>
    <w:rsid w:val="004106A0"/>
    <w:rsid w:val="00413B68"/>
    <w:rsid w:val="00413E0F"/>
    <w:rsid w:val="00414B05"/>
    <w:rsid w:val="0042062C"/>
    <w:rsid w:val="00420669"/>
    <w:rsid w:val="00420819"/>
    <w:rsid w:val="00421DB4"/>
    <w:rsid w:val="00421F67"/>
    <w:rsid w:val="00422138"/>
    <w:rsid w:val="00422E5C"/>
    <w:rsid w:val="00423755"/>
    <w:rsid w:val="00425931"/>
    <w:rsid w:val="00426718"/>
    <w:rsid w:val="00427B9A"/>
    <w:rsid w:val="004341D6"/>
    <w:rsid w:val="00434F21"/>
    <w:rsid w:val="004374B2"/>
    <w:rsid w:val="00437A3A"/>
    <w:rsid w:val="004402C2"/>
    <w:rsid w:val="00442509"/>
    <w:rsid w:val="004426E8"/>
    <w:rsid w:val="00442D18"/>
    <w:rsid w:val="00443D1B"/>
    <w:rsid w:val="00444A34"/>
    <w:rsid w:val="00444EC6"/>
    <w:rsid w:val="00445826"/>
    <w:rsid w:val="00445986"/>
    <w:rsid w:val="00445C47"/>
    <w:rsid w:val="00446A0B"/>
    <w:rsid w:val="0045168B"/>
    <w:rsid w:val="004522B8"/>
    <w:rsid w:val="00453549"/>
    <w:rsid w:val="004560BF"/>
    <w:rsid w:val="00456565"/>
    <w:rsid w:val="00457497"/>
    <w:rsid w:val="00457873"/>
    <w:rsid w:val="00457E48"/>
    <w:rsid w:val="004602E6"/>
    <w:rsid w:val="00461AB0"/>
    <w:rsid w:val="00464FEA"/>
    <w:rsid w:val="004655F7"/>
    <w:rsid w:val="00470850"/>
    <w:rsid w:val="00471A02"/>
    <w:rsid w:val="00471A24"/>
    <w:rsid w:val="00473AD5"/>
    <w:rsid w:val="004740F0"/>
    <w:rsid w:val="00474334"/>
    <w:rsid w:val="00475F9C"/>
    <w:rsid w:val="00476348"/>
    <w:rsid w:val="00477C3F"/>
    <w:rsid w:val="004802AA"/>
    <w:rsid w:val="00481587"/>
    <w:rsid w:val="00481592"/>
    <w:rsid w:val="004819E1"/>
    <w:rsid w:val="00486995"/>
    <w:rsid w:val="0049153C"/>
    <w:rsid w:val="00491862"/>
    <w:rsid w:val="00491E33"/>
    <w:rsid w:val="00492407"/>
    <w:rsid w:val="00496434"/>
    <w:rsid w:val="00496B60"/>
    <w:rsid w:val="00497688"/>
    <w:rsid w:val="00497D00"/>
    <w:rsid w:val="004A04DE"/>
    <w:rsid w:val="004A0EA8"/>
    <w:rsid w:val="004A1777"/>
    <w:rsid w:val="004A27A1"/>
    <w:rsid w:val="004A3A05"/>
    <w:rsid w:val="004A3FF1"/>
    <w:rsid w:val="004A4C73"/>
    <w:rsid w:val="004A54E2"/>
    <w:rsid w:val="004A57FE"/>
    <w:rsid w:val="004A7F1D"/>
    <w:rsid w:val="004B027E"/>
    <w:rsid w:val="004B1CE4"/>
    <w:rsid w:val="004B28D4"/>
    <w:rsid w:val="004B303E"/>
    <w:rsid w:val="004B330C"/>
    <w:rsid w:val="004B3561"/>
    <w:rsid w:val="004B4D28"/>
    <w:rsid w:val="004B510E"/>
    <w:rsid w:val="004B7502"/>
    <w:rsid w:val="004C426E"/>
    <w:rsid w:val="004C4895"/>
    <w:rsid w:val="004C542F"/>
    <w:rsid w:val="004C7F5C"/>
    <w:rsid w:val="004D0FA3"/>
    <w:rsid w:val="004D1F1F"/>
    <w:rsid w:val="004D2FD6"/>
    <w:rsid w:val="004D4F7A"/>
    <w:rsid w:val="004D5AC8"/>
    <w:rsid w:val="004E0372"/>
    <w:rsid w:val="004E252B"/>
    <w:rsid w:val="004E2946"/>
    <w:rsid w:val="004E3242"/>
    <w:rsid w:val="004E3EDA"/>
    <w:rsid w:val="004E4C46"/>
    <w:rsid w:val="004E6432"/>
    <w:rsid w:val="004E7FB0"/>
    <w:rsid w:val="004F0198"/>
    <w:rsid w:val="004F0297"/>
    <w:rsid w:val="004F1118"/>
    <w:rsid w:val="004F14D6"/>
    <w:rsid w:val="004F4BEF"/>
    <w:rsid w:val="004F4ED3"/>
    <w:rsid w:val="004F65E9"/>
    <w:rsid w:val="004F7A92"/>
    <w:rsid w:val="004F7B0D"/>
    <w:rsid w:val="00500C7F"/>
    <w:rsid w:val="00504B60"/>
    <w:rsid w:val="00506499"/>
    <w:rsid w:val="00511319"/>
    <w:rsid w:val="0051346B"/>
    <w:rsid w:val="00513B6A"/>
    <w:rsid w:val="00515F95"/>
    <w:rsid w:val="0051666B"/>
    <w:rsid w:val="00516DA3"/>
    <w:rsid w:val="00522966"/>
    <w:rsid w:val="005272C1"/>
    <w:rsid w:val="00530701"/>
    <w:rsid w:val="00531066"/>
    <w:rsid w:val="00534925"/>
    <w:rsid w:val="005369B8"/>
    <w:rsid w:val="0053769E"/>
    <w:rsid w:val="00540747"/>
    <w:rsid w:val="00542D4A"/>
    <w:rsid w:val="00543ABB"/>
    <w:rsid w:val="00544659"/>
    <w:rsid w:val="00545769"/>
    <w:rsid w:val="005470E8"/>
    <w:rsid w:val="005474D2"/>
    <w:rsid w:val="0055195A"/>
    <w:rsid w:val="00554744"/>
    <w:rsid w:val="00556C4A"/>
    <w:rsid w:val="00556CB8"/>
    <w:rsid w:val="005625A5"/>
    <w:rsid w:val="00562B9D"/>
    <w:rsid w:val="00565A23"/>
    <w:rsid w:val="00566073"/>
    <w:rsid w:val="00567260"/>
    <w:rsid w:val="00567323"/>
    <w:rsid w:val="005675CC"/>
    <w:rsid w:val="00567CC4"/>
    <w:rsid w:val="0057171A"/>
    <w:rsid w:val="00572140"/>
    <w:rsid w:val="005725C2"/>
    <w:rsid w:val="0057267E"/>
    <w:rsid w:val="00573588"/>
    <w:rsid w:val="00575AC9"/>
    <w:rsid w:val="005768E9"/>
    <w:rsid w:val="005812EF"/>
    <w:rsid w:val="00582CC2"/>
    <w:rsid w:val="00585241"/>
    <w:rsid w:val="00585BFE"/>
    <w:rsid w:val="00587527"/>
    <w:rsid w:val="00590359"/>
    <w:rsid w:val="005905EF"/>
    <w:rsid w:val="00591188"/>
    <w:rsid w:val="005911B3"/>
    <w:rsid w:val="00591D5B"/>
    <w:rsid w:val="00592363"/>
    <w:rsid w:val="005923A5"/>
    <w:rsid w:val="00592F8E"/>
    <w:rsid w:val="005952DD"/>
    <w:rsid w:val="005954BE"/>
    <w:rsid w:val="00595F60"/>
    <w:rsid w:val="00596132"/>
    <w:rsid w:val="0059633A"/>
    <w:rsid w:val="005969C7"/>
    <w:rsid w:val="00596A96"/>
    <w:rsid w:val="005A109A"/>
    <w:rsid w:val="005A1A78"/>
    <w:rsid w:val="005A1E7D"/>
    <w:rsid w:val="005A3240"/>
    <w:rsid w:val="005A3639"/>
    <w:rsid w:val="005A39C7"/>
    <w:rsid w:val="005A421A"/>
    <w:rsid w:val="005B05BA"/>
    <w:rsid w:val="005B0676"/>
    <w:rsid w:val="005B1ACD"/>
    <w:rsid w:val="005B3529"/>
    <w:rsid w:val="005B36E1"/>
    <w:rsid w:val="005B3D14"/>
    <w:rsid w:val="005B557E"/>
    <w:rsid w:val="005B736E"/>
    <w:rsid w:val="005C0AF5"/>
    <w:rsid w:val="005C0D93"/>
    <w:rsid w:val="005C0F1D"/>
    <w:rsid w:val="005C3083"/>
    <w:rsid w:val="005C3ADE"/>
    <w:rsid w:val="005C454A"/>
    <w:rsid w:val="005C46F6"/>
    <w:rsid w:val="005C56AA"/>
    <w:rsid w:val="005C64DD"/>
    <w:rsid w:val="005D05B0"/>
    <w:rsid w:val="005D3577"/>
    <w:rsid w:val="005D375D"/>
    <w:rsid w:val="005D4740"/>
    <w:rsid w:val="005E0087"/>
    <w:rsid w:val="005E074A"/>
    <w:rsid w:val="005E0D2A"/>
    <w:rsid w:val="005E10C4"/>
    <w:rsid w:val="005E1861"/>
    <w:rsid w:val="005E206A"/>
    <w:rsid w:val="005E32F2"/>
    <w:rsid w:val="005E597A"/>
    <w:rsid w:val="005E71CF"/>
    <w:rsid w:val="005F171D"/>
    <w:rsid w:val="005F1FCC"/>
    <w:rsid w:val="005F260B"/>
    <w:rsid w:val="005F6B75"/>
    <w:rsid w:val="005F6DD1"/>
    <w:rsid w:val="005F713D"/>
    <w:rsid w:val="005F786A"/>
    <w:rsid w:val="0060019F"/>
    <w:rsid w:val="0060542F"/>
    <w:rsid w:val="00605476"/>
    <w:rsid w:val="00606C2F"/>
    <w:rsid w:val="00606E67"/>
    <w:rsid w:val="00606F30"/>
    <w:rsid w:val="00607B7F"/>
    <w:rsid w:val="006110AD"/>
    <w:rsid w:val="00612F5D"/>
    <w:rsid w:val="0061378C"/>
    <w:rsid w:val="006145DE"/>
    <w:rsid w:val="00616980"/>
    <w:rsid w:val="00616CA7"/>
    <w:rsid w:val="00620EF8"/>
    <w:rsid w:val="00621292"/>
    <w:rsid w:val="00623213"/>
    <w:rsid w:val="00624A13"/>
    <w:rsid w:val="00624EAE"/>
    <w:rsid w:val="0062574F"/>
    <w:rsid w:val="00627F8A"/>
    <w:rsid w:val="00630073"/>
    <w:rsid w:val="00630177"/>
    <w:rsid w:val="00630721"/>
    <w:rsid w:val="006316C6"/>
    <w:rsid w:val="006332D1"/>
    <w:rsid w:val="00633B4A"/>
    <w:rsid w:val="00634219"/>
    <w:rsid w:val="0063575F"/>
    <w:rsid w:val="0063607B"/>
    <w:rsid w:val="00636746"/>
    <w:rsid w:val="00637CD2"/>
    <w:rsid w:val="00642725"/>
    <w:rsid w:val="00645612"/>
    <w:rsid w:val="006465B6"/>
    <w:rsid w:val="00646D16"/>
    <w:rsid w:val="00647E52"/>
    <w:rsid w:val="0065125F"/>
    <w:rsid w:val="00651EB6"/>
    <w:rsid w:val="006520B2"/>
    <w:rsid w:val="006529E5"/>
    <w:rsid w:val="00653C8A"/>
    <w:rsid w:val="00653E8A"/>
    <w:rsid w:val="00653E8B"/>
    <w:rsid w:val="00657D4B"/>
    <w:rsid w:val="00657F41"/>
    <w:rsid w:val="00660313"/>
    <w:rsid w:val="0066070F"/>
    <w:rsid w:val="00660E55"/>
    <w:rsid w:val="00661A53"/>
    <w:rsid w:val="00662A5C"/>
    <w:rsid w:val="00663FB6"/>
    <w:rsid w:val="00664802"/>
    <w:rsid w:val="00664AB5"/>
    <w:rsid w:val="00665874"/>
    <w:rsid w:val="006659FB"/>
    <w:rsid w:val="0066690C"/>
    <w:rsid w:val="00670AE5"/>
    <w:rsid w:val="00671920"/>
    <w:rsid w:val="00672F26"/>
    <w:rsid w:val="00673392"/>
    <w:rsid w:val="006737C9"/>
    <w:rsid w:val="006766E7"/>
    <w:rsid w:val="00677C8A"/>
    <w:rsid w:val="00680A3C"/>
    <w:rsid w:val="00680B46"/>
    <w:rsid w:val="00681289"/>
    <w:rsid w:val="006821E3"/>
    <w:rsid w:val="00683FAE"/>
    <w:rsid w:val="00684AEE"/>
    <w:rsid w:val="0068648D"/>
    <w:rsid w:val="006868D2"/>
    <w:rsid w:val="006869BD"/>
    <w:rsid w:val="00686BA1"/>
    <w:rsid w:val="00686C77"/>
    <w:rsid w:val="0068774B"/>
    <w:rsid w:val="00687E1E"/>
    <w:rsid w:val="00690DED"/>
    <w:rsid w:val="006915A2"/>
    <w:rsid w:val="00692146"/>
    <w:rsid w:val="00692673"/>
    <w:rsid w:val="00692F7D"/>
    <w:rsid w:val="00693A29"/>
    <w:rsid w:val="0069409C"/>
    <w:rsid w:val="0069438C"/>
    <w:rsid w:val="006953B4"/>
    <w:rsid w:val="00695612"/>
    <w:rsid w:val="0069635C"/>
    <w:rsid w:val="00696B3C"/>
    <w:rsid w:val="00697D29"/>
    <w:rsid w:val="006A04EF"/>
    <w:rsid w:val="006A2347"/>
    <w:rsid w:val="006A4B54"/>
    <w:rsid w:val="006A7999"/>
    <w:rsid w:val="006B0474"/>
    <w:rsid w:val="006B0EFF"/>
    <w:rsid w:val="006B1786"/>
    <w:rsid w:val="006B1A59"/>
    <w:rsid w:val="006B3368"/>
    <w:rsid w:val="006B3ACD"/>
    <w:rsid w:val="006B5AF1"/>
    <w:rsid w:val="006B62E1"/>
    <w:rsid w:val="006B7F69"/>
    <w:rsid w:val="006C05EF"/>
    <w:rsid w:val="006C148C"/>
    <w:rsid w:val="006C1543"/>
    <w:rsid w:val="006C1C5E"/>
    <w:rsid w:val="006C3D2B"/>
    <w:rsid w:val="006C426E"/>
    <w:rsid w:val="006C42BD"/>
    <w:rsid w:val="006C6E3E"/>
    <w:rsid w:val="006D0F80"/>
    <w:rsid w:val="006D1099"/>
    <w:rsid w:val="006D32F5"/>
    <w:rsid w:val="006D59ED"/>
    <w:rsid w:val="006D7EFF"/>
    <w:rsid w:val="006E12D0"/>
    <w:rsid w:val="006E1B7A"/>
    <w:rsid w:val="006E2848"/>
    <w:rsid w:val="006E36D2"/>
    <w:rsid w:val="006E41F0"/>
    <w:rsid w:val="006E44CA"/>
    <w:rsid w:val="006E5201"/>
    <w:rsid w:val="006E61FF"/>
    <w:rsid w:val="006E7026"/>
    <w:rsid w:val="006F042E"/>
    <w:rsid w:val="006F44B8"/>
    <w:rsid w:val="006F6141"/>
    <w:rsid w:val="006F624D"/>
    <w:rsid w:val="006F7552"/>
    <w:rsid w:val="006F7D72"/>
    <w:rsid w:val="00700252"/>
    <w:rsid w:val="0070145D"/>
    <w:rsid w:val="007032B3"/>
    <w:rsid w:val="0070454D"/>
    <w:rsid w:val="0070505C"/>
    <w:rsid w:val="00705B19"/>
    <w:rsid w:val="0070605E"/>
    <w:rsid w:val="007065A8"/>
    <w:rsid w:val="007067AC"/>
    <w:rsid w:val="007067B3"/>
    <w:rsid w:val="00706DC7"/>
    <w:rsid w:val="007072B2"/>
    <w:rsid w:val="0071277E"/>
    <w:rsid w:val="00712F5B"/>
    <w:rsid w:val="00713844"/>
    <w:rsid w:val="007139EB"/>
    <w:rsid w:val="007146DD"/>
    <w:rsid w:val="007171CC"/>
    <w:rsid w:val="00720E24"/>
    <w:rsid w:val="00721826"/>
    <w:rsid w:val="00721D7D"/>
    <w:rsid w:val="00722232"/>
    <w:rsid w:val="00722559"/>
    <w:rsid w:val="00723372"/>
    <w:rsid w:val="00723576"/>
    <w:rsid w:val="00723AA2"/>
    <w:rsid w:val="007263BE"/>
    <w:rsid w:val="00726EF8"/>
    <w:rsid w:val="0073419B"/>
    <w:rsid w:val="00734D13"/>
    <w:rsid w:val="007363F1"/>
    <w:rsid w:val="00736E9A"/>
    <w:rsid w:val="00736EAD"/>
    <w:rsid w:val="00737EE7"/>
    <w:rsid w:val="00742075"/>
    <w:rsid w:val="00744740"/>
    <w:rsid w:val="00745D08"/>
    <w:rsid w:val="00745D1B"/>
    <w:rsid w:val="007471BB"/>
    <w:rsid w:val="00747A3D"/>
    <w:rsid w:val="007512FE"/>
    <w:rsid w:val="00753FB4"/>
    <w:rsid w:val="007544E2"/>
    <w:rsid w:val="00755608"/>
    <w:rsid w:val="00755662"/>
    <w:rsid w:val="00755BF3"/>
    <w:rsid w:val="00756F16"/>
    <w:rsid w:val="00757EB1"/>
    <w:rsid w:val="00760CA9"/>
    <w:rsid w:val="0076249C"/>
    <w:rsid w:val="00764454"/>
    <w:rsid w:val="0076584C"/>
    <w:rsid w:val="00765DF3"/>
    <w:rsid w:val="00767D1B"/>
    <w:rsid w:val="00767F9B"/>
    <w:rsid w:val="00767FD1"/>
    <w:rsid w:val="00770ACE"/>
    <w:rsid w:val="00770AE5"/>
    <w:rsid w:val="007710DC"/>
    <w:rsid w:val="0077205F"/>
    <w:rsid w:val="00772237"/>
    <w:rsid w:val="007725AA"/>
    <w:rsid w:val="007733E1"/>
    <w:rsid w:val="00774FB4"/>
    <w:rsid w:val="007800BE"/>
    <w:rsid w:val="00782369"/>
    <w:rsid w:val="00787006"/>
    <w:rsid w:val="007878C7"/>
    <w:rsid w:val="007906A5"/>
    <w:rsid w:val="00791995"/>
    <w:rsid w:val="00791E7C"/>
    <w:rsid w:val="00793233"/>
    <w:rsid w:val="0079370D"/>
    <w:rsid w:val="00794AF9"/>
    <w:rsid w:val="00794B2B"/>
    <w:rsid w:val="00794E76"/>
    <w:rsid w:val="00795044"/>
    <w:rsid w:val="00797F99"/>
    <w:rsid w:val="00797FB8"/>
    <w:rsid w:val="007A34E4"/>
    <w:rsid w:val="007A377B"/>
    <w:rsid w:val="007A3791"/>
    <w:rsid w:val="007A3E81"/>
    <w:rsid w:val="007A49BB"/>
    <w:rsid w:val="007A63AF"/>
    <w:rsid w:val="007A741A"/>
    <w:rsid w:val="007B2733"/>
    <w:rsid w:val="007B2B78"/>
    <w:rsid w:val="007B3F5E"/>
    <w:rsid w:val="007B4B69"/>
    <w:rsid w:val="007B54F3"/>
    <w:rsid w:val="007B75C0"/>
    <w:rsid w:val="007B7D29"/>
    <w:rsid w:val="007C13FA"/>
    <w:rsid w:val="007C204D"/>
    <w:rsid w:val="007C2218"/>
    <w:rsid w:val="007C2921"/>
    <w:rsid w:val="007C3A39"/>
    <w:rsid w:val="007C43EE"/>
    <w:rsid w:val="007C5B40"/>
    <w:rsid w:val="007D0AF6"/>
    <w:rsid w:val="007D430A"/>
    <w:rsid w:val="007D4C93"/>
    <w:rsid w:val="007D53BC"/>
    <w:rsid w:val="007D54B9"/>
    <w:rsid w:val="007D64E2"/>
    <w:rsid w:val="007D6F7F"/>
    <w:rsid w:val="007E20C5"/>
    <w:rsid w:val="007E4F35"/>
    <w:rsid w:val="007E572A"/>
    <w:rsid w:val="007E62CF"/>
    <w:rsid w:val="007F022F"/>
    <w:rsid w:val="007F12D3"/>
    <w:rsid w:val="007F1714"/>
    <w:rsid w:val="007F1B19"/>
    <w:rsid w:val="007F255D"/>
    <w:rsid w:val="007F3911"/>
    <w:rsid w:val="007F43D4"/>
    <w:rsid w:val="007F4B33"/>
    <w:rsid w:val="007F65DB"/>
    <w:rsid w:val="007F6625"/>
    <w:rsid w:val="00800A57"/>
    <w:rsid w:val="00801FA3"/>
    <w:rsid w:val="00802076"/>
    <w:rsid w:val="008039B5"/>
    <w:rsid w:val="008041FA"/>
    <w:rsid w:val="00804A22"/>
    <w:rsid w:val="008056CB"/>
    <w:rsid w:val="00806C52"/>
    <w:rsid w:val="00810812"/>
    <w:rsid w:val="0081179D"/>
    <w:rsid w:val="00811F21"/>
    <w:rsid w:val="00812119"/>
    <w:rsid w:val="00812D0B"/>
    <w:rsid w:val="008139B4"/>
    <w:rsid w:val="00813BCD"/>
    <w:rsid w:val="008144B5"/>
    <w:rsid w:val="00814FF1"/>
    <w:rsid w:val="008150C8"/>
    <w:rsid w:val="00816DC7"/>
    <w:rsid w:val="00820DF7"/>
    <w:rsid w:val="00824A06"/>
    <w:rsid w:val="00825C02"/>
    <w:rsid w:val="00826350"/>
    <w:rsid w:val="00826B53"/>
    <w:rsid w:val="00826BBC"/>
    <w:rsid w:val="008313BE"/>
    <w:rsid w:val="00833E06"/>
    <w:rsid w:val="008353A3"/>
    <w:rsid w:val="008403CF"/>
    <w:rsid w:val="008424DD"/>
    <w:rsid w:val="00842682"/>
    <w:rsid w:val="00842FE1"/>
    <w:rsid w:val="0084454E"/>
    <w:rsid w:val="008452A0"/>
    <w:rsid w:val="00846B10"/>
    <w:rsid w:val="008523FA"/>
    <w:rsid w:val="008535B0"/>
    <w:rsid w:val="008544D7"/>
    <w:rsid w:val="008564A0"/>
    <w:rsid w:val="00856CE8"/>
    <w:rsid w:val="00860426"/>
    <w:rsid w:val="00860F48"/>
    <w:rsid w:val="00860F4A"/>
    <w:rsid w:val="008639E1"/>
    <w:rsid w:val="00864A93"/>
    <w:rsid w:val="008667CA"/>
    <w:rsid w:val="008713D1"/>
    <w:rsid w:val="00872842"/>
    <w:rsid w:val="0087375B"/>
    <w:rsid w:val="00874F0A"/>
    <w:rsid w:val="0087567B"/>
    <w:rsid w:val="00876D05"/>
    <w:rsid w:val="00881104"/>
    <w:rsid w:val="0088226E"/>
    <w:rsid w:val="00883AFA"/>
    <w:rsid w:val="008875F0"/>
    <w:rsid w:val="00887E43"/>
    <w:rsid w:val="0089242C"/>
    <w:rsid w:val="00894169"/>
    <w:rsid w:val="00895884"/>
    <w:rsid w:val="00895E13"/>
    <w:rsid w:val="008A093C"/>
    <w:rsid w:val="008A3B3F"/>
    <w:rsid w:val="008A40D1"/>
    <w:rsid w:val="008A4810"/>
    <w:rsid w:val="008A5112"/>
    <w:rsid w:val="008A5F17"/>
    <w:rsid w:val="008A61E4"/>
    <w:rsid w:val="008B06A9"/>
    <w:rsid w:val="008B12D8"/>
    <w:rsid w:val="008B2679"/>
    <w:rsid w:val="008B2A76"/>
    <w:rsid w:val="008B620B"/>
    <w:rsid w:val="008B712A"/>
    <w:rsid w:val="008C1E4F"/>
    <w:rsid w:val="008C2DF8"/>
    <w:rsid w:val="008C2EA0"/>
    <w:rsid w:val="008C3017"/>
    <w:rsid w:val="008C4C9E"/>
    <w:rsid w:val="008C522A"/>
    <w:rsid w:val="008C7795"/>
    <w:rsid w:val="008C7832"/>
    <w:rsid w:val="008C7888"/>
    <w:rsid w:val="008C7CFB"/>
    <w:rsid w:val="008D13F7"/>
    <w:rsid w:val="008D192C"/>
    <w:rsid w:val="008D297F"/>
    <w:rsid w:val="008D38AC"/>
    <w:rsid w:val="008D4EAD"/>
    <w:rsid w:val="008E2023"/>
    <w:rsid w:val="008E2652"/>
    <w:rsid w:val="008E29BB"/>
    <w:rsid w:val="008E2B73"/>
    <w:rsid w:val="008E2BF0"/>
    <w:rsid w:val="008E4A8F"/>
    <w:rsid w:val="008E6202"/>
    <w:rsid w:val="008E7065"/>
    <w:rsid w:val="008F0A34"/>
    <w:rsid w:val="008F0CFD"/>
    <w:rsid w:val="008F22A7"/>
    <w:rsid w:val="008F28B1"/>
    <w:rsid w:val="008F49A9"/>
    <w:rsid w:val="008F4D8E"/>
    <w:rsid w:val="008F4F74"/>
    <w:rsid w:val="008F5BBF"/>
    <w:rsid w:val="008F63EE"/>
    <w:rsid w:val="008F7E46"/>
    <w:rsid w:val="0090048F"/>
    <w:rsid w:val="009011ED"/>
    <w:rsid w:val="009032C8"/>
    <w:rsid w:val="009049CE"/>
    <w:rsid w:val="00905CD4"/>
    <w:rsid w:val="00911B37"/>
    <w:rsid w:val="00911BCB"/>
    <w:rsid w:val="00911E7B"/>
    <w:rsid w:val="009123EC"/>
    <w:rsid w:val="009127BD"/>
    <w:rsid w:val="0091308E"/>
    <w:rsid w:val="0091386E"/>
    <w:rsid w:val="00916B27"/>
    <w:rsid w:val="00920D04"/>
    <w:rsid w:val="0092239E"/>
    <w:rsid w:val="00924239"/>
    <w:rsid w:val="00924CD6"/>
    <w:rsid w:val="0092561D"/>
    <w:rsid w:val="00925ADC"/>
    <w:rsid w:val="00925EEF"/>
    <w:rsid w:val="00925F60"/>
    <w:rsid w:val="00926D51"/>
    <w:rsid w:val="00930437"/>
    <w:rsid w:val="009327EE"/>
    <w:rsid w:val="00932E58"/>
    <w:rsid w:val="00932FA5"/>
    <w:rsid w:val="009335EC"/>
    <w:rsid w:val="00933B63"/>
    <w:rsid w:val="0093405A"/>
    <w:rsid w:val="00934BF3"/>
    <w:rsid w:val="00936BDF"/>
    <w:rsid w:val="0093764F"/>
    <w:rsid w:val="00941702"/>
    <w:rsid w:val="00941E07"/>
    <w:rsid w:val="00943079"/>
    <w:rsid w:val="009430E2"/>
    <w:rsid w:val="00943507"/>
    <w:rsid w:val="00943DD4"/>
    <w:rsid w:val="00944C6D"/>
    <w:rsid w:val="00945306"/>
    <w:rsid w:val="00945932"/>
    <w:rsid w:val="00945C7B"/>
    <w:rsid w:val="00950029"/>
    <w:rsid w:val="0095010B"/>
    <w:rsid w:val="0095337C"/>
    <w:rsid w:val="009553EF"/>
    <w:rsid w:val="00955BAF"/>
    <w:rsid w:val="00956BC6"/>
    <w:rsid w:val="0095768D"/>
    <w:rsid w:val="00962041"/>
    <w:rsid w:val="00965B7E"/>
    <w:rsid w:val="00966AA6"/>
    <w:rsid w:val="00966D1C"/>
    <w:rsid w:val="00971280"/>
    <w:rsid w:val="00971309"/>
    <w:rsid w:val="00971755"/>
    <w:rsid w:val="00971C99"/>
    <w:rsid w:val="009730BE"/>
    <w:rsid w:val="009737BA"/>
    <w:rsid w:val="00974346"/>
    <w:rsid w:val="00974C65"/>
    <w:rsid w:val="00975A78"/>
    <w:rsid w:val="009779AC"/>
    <w:rsid w:val="00980208"/>
    <w:rsid w:val="00980494"/>
    <w:rsid w:val="00980C90"/>
    <w:rsid w:val="009817D0"/>
    <w:rsid w:val="00981970"/>
    <w:rsid w:val="00981AAD"/>
    <w:rsid w:val="00982A0C"/>
    <w:rsid w:val="00982C14"/>
    <w:rsid w:val="009837F7"/>
    <w:rsid w:val="00984090"/>
    <w:rsid w:val="009845F8"/>
    <w:rsid w:val="0098490A"/>
    <w:rsid w:val="0098571C"/>
    <w:rsid w:val="00986AE6"/>
    <w:rsid w:val="0098743E"/>
    <w:rsid w:val="009932C0"/>
    <w:rsid w:val="009935A5"/>
    <w:rsid w:val="00996349"/>
    <w:rsid w:val="00997C76"/>
    <w:rsid w:val="009A09BC"/>
    <w:rsid w:val="009A1F17"/>
    <w:rsid w:val="009A2C8D"/>
    <w:rsid w:val="009A2CD0"/>
    <w:rsid w:val="009A3498"/>
    <w:rsid w:val="009A4222"/>
    <w:rsid w:val="009A477D"/>
    <w:rsid w:val="009A4DE0"/>
    <w:rsid w:val="009A4F13"/>
    <w:rsid w:val="009A6708"/>
    <w:rsid w:val="009B0A2F"/>
    <w:rsid w:val="009B192C"/>
    <w:rsid w:val="009B279A"/>
    <w:rsid w:val="009B2F78"/>
    <w:rsid w:val="009B3620"/>
    <w:rsid w:val="009B4CD0"/>
    <w:rsid w:val="009B5610"/>
    <w:rsid w:val="009B67B4"/>
    <w:rsid w:val="009B68DB"/>
    <w:rsid w:val="009C00D7"/>
    <w:rsid w:val="009C1549"/>
    <w:rsid w:val="009C1ACC"/>
    <w:rsid w:val="009C2E4B"/>
    <w:rsid w:val="009C3E22"/>
    <w:rsid w:val="009C722A"/>
    <w:rsid w:val="009C7C48"/>
    <w:rsid w:val="009C7DA4"/>
    <w:rsid w:val="009D0C9A"/>
    <w:rsid w:val="009D0ECB"/>
    <w:rsid w:val="009D1501"/>
    <w:rsid w:val="009D2C52"/>
    <w:rsid w:val="009D4BC0"/>
    <w:rsid w:val="009D4C74"/>
    <w:rsid w:val="009D4EB4"/>
    <w:rsid w:val="009D52D9"/>
    <w:rsid w:val="009D5ED8"/>
    <w:rsid w:val="009D7E18"/>
    <w:rsid w:val="009E0177"/>
    <w:rsid w:val="009E0463"/>
    <w:rsid w:val="009E04C0"/>
    <w:rsid w:val="009E2852"/>
    <w:rsid w:val="009E2B61"/>
    <w:rsid w:val="009E2D1E"/>
    <w:rsid w:val="009E362A"/>
    <w:rsid w:val="009E5FF1"/>
    <w:rsid w:val="009F0F0E"/>
    <w:rsid w:val="009F0F59"/>
    <w:rsid w:val="009F1256"/>
    <w:rsid w:val="009F1BFB"/>
    <w:rsid w:val="009F2785"/>
    <w:rsid w:val="009F39A7"/>
    <w:rsid w:val="009F3F94"/>
    <w:rsid w:val="009F60C2"/>
    <w:rsid w:val="009F709C"/>
    <w:rsid w:val="009F75DD"/>
    <w:rsid w:val="009F76B1"/>
    <w:rsid w:val="009F7C3F"/>
    <w:rsid w:val="00A001F2"/>
    <w:rsid w:val="00A01846"/>
    <w:rsid w:val="00A01EBA"/>
    <w:rsid w:val="00A02018"/>
    <w:rsid w:val="00A02F8F"/>
    <w:rsid w:val="00A03390"/>
    <w:rsid w:val="00A03413"/>
    <w:rsid w:val="00A034FF"/>
    <w:rsid w:val="00A03E7D"/>
    <w:rsid w:val="00A04687"/>
    <w:rsid w:val="00A04724"/>
    <w:rsid w:val="00A102AB"/>
    <w:rsid w:val="00A10942"/>
    <w:rsid w:val="00A111DE"/>
    <w:rsid w:val="00A1277D"/>
    <w:rsid w:val="00A1356B"/>
    <w:rsid w:val="00A13D13"/>
    <w:rsid w:val="00A13E2B"/>
    <w:rsid w:val="00A14BC9"/>
    <w:rsid w:val="00A1557C"/>
    <w:rsid w:val="00A15922"/>
    <w:rsid w:val="00A16D1C"/>
    <w:rsid w:val="00A20C42"/>
    <w:rsid w:val="00A22D51"/>
    <w:rsid w:val="00A230BA"/>
    <w:rsid w:val="00A23B0A"/>
    <w:rsid w:val="00A25266"/>
    <w:rsid w:val="00A26601"/>
    <w:rsid w:val="00A26846"/>
    <w:rsid w:val="00A303AC"/>
    <w:rsid w:val="00A316E7"/>
    <w:rsid w:val="00A31D87"/>
    <w:rsid w:val="00A3212E"/>
    <w:rsid w:val="00A36849"/>
    <w:rsid w:val="00A36DB7"/>
    <w:rsid w:val="00A37095"/>
    <w:rsid w:val="00A372C6"/>
    <w:rsid w:val="00A376B8"/>
    <w:rsid w:val="00A40E9C"/>
    <w:rsid w:val="00A41FD7"/>
    <w:rsid w:val="00A42F16"/>
    <w:rsid w:val="00A43AF1"/>
    <w:rsid w:val="00A43C86"/>
    <w:rsid w:val="00A442CA"/>
    <w:rsid w:val="00A45FE5"/>
    <w:rsid w:val="00A50A3A"/>
    <w:rsid w:val="00A50E68"/>
    <w:rsid w:val="00A5409C"/>
    <w:rsid w:val="00A553BF"/>
    <w:rsid w:val="00A557B9"/>
    <w:rsid w:val="00A55E53"/>
    <w:rsid w:val="00A55F7E"/>
    <w:rsid w:val="00A56137"/>
    <w:rsid w:val="00A57D6E"/>
    <w:rsid w:val="00A60100"/>
    <w:rsid w:val="00A60BE0"/>
    <w:rsid w:val="00A61591"/>
    <w:rsid w:val="00A62EC4"/>
    <w:rsid w:val="00A63383"/>
    <w:rsid w:val="00A63401"/>
    <w:rsid w:val="00A64A84"/>
    <w:rsid w:val="00A64D1F"/>
    <w:rsid w:val="00A64E45"/>
    <w:rsid w:val="00A65525"/>
    <w:rsid w:val="00A66915"/>
    <w:rsid w:val="00A66969"/>
    <w:rsid w:val="00A66998"/>
    <w:rsid w:val="00A66C09"/>
    <w:rsid w:val="00A6750D"/>
    <w:rsid w:val="00A676A0"/>
    <w:rsid w:val="00A67CC1"/>
    <w:rsid w:val="00A70DB2"/>
    <w:rsid w:val="00A71A99"/>
    <w:rsid w:val="00A7271C"/>
    <w:rsid w:val="00A72CF7"/>
    <w:rsid w:val="00A730C2"/>
    <w:rsid w:val="00A7404E"/>
    <w:rsid w:val="00A7534A"/>
    <w:rsid w:val="00A75E2E"/>
    <w:rsid w:val="00A7794E"/>
    <w:rsid w:val="00A81E13"/>
    <w:rsid w:val="00A81FCD"/>
    <w:rsid w:val="00A83A4F"/>
    <w:rsid w:val="00A84103"/>
    <w:rsid w:val="00A84DDE"/>
    <w:rsid w:val="00A85520"/>
    <w:rsid w:val="00A85C6C"/>
    <w:rsid w:val="00A861CD"/>
    <w:rsid w:val="00A86AFE"/>
    <w:rsid w:val="00A86EB8"/>
    <w:rsid w:val="00A871A8"/>
    <w:rsid w:val="00A9157E"/>
    <w:rsid w:val="00A91BBE"/>
    <w:rsid w:val="00A91F66"/>
    <w:rsid w:val="00A92028"/>
    <w:rsid w:val="00A93F7F"/>
    <w:rsid w:val="00A9492B"/>
    <w:rsid w:val="00A95C1F"/>
    <w:rsid w:val="00A96032"/>
    <w:rsid w:val="00AA150E"/>
    <w:rsid w:val="00AA1644"/>
    <w:rsid w:val="00AA1A3E"/>
    <w:rsid w:val="00AA3D74"/>
    <w:rsid w:val="00AA5E96"/>
    <w:rsid w:val="00AA6ED6"/>
    <w:rsid w:val="00AB03AE"/>
    <w:rsid w:val="00AB07D2"/>
    <w:rsid w:val="00AB0F59"/>
    <w:rsid w:val="00AB12CC"/>
    <w:rsid w:val="00AB2B28"/>
    <w:rsid w:val="00AB488F"/>
    <w:rsid w:val="00AB51F9"/>
    <w:rsid w:val="00AB62C0"/>
    <w:rsid w:val="00AB75D9"/>
    <w:rsid w:val="00AC10A6"/>
    <w:rsid w:val="00AC1749"/>
    <w:rsid w:val="00AC314A"/>
    <w:rsid w:val="00AC4407"/>
    <w:rsid w:val="00AC6366"/>
    <w:rsid w:val="00AC70D4"/>
    <w:rsid w:val="00AC7F3F"/>
    <w:rsid w:val="00AD0217"/>
    <w:rsid w:val="00AD0E25"/>
    <w:rsid w:val="00AD11E0"/>
    <w:rsid w:val="00AD2EB1"/>
    <w:rsid w:val="00AD308E"/>
    <w:rsid w:val="00AD3F57"/>
    <w:rsid w:val="00AD55D4"/>
    <w:rsid w:val="00AD5B79"/>
    <w:rsid w:val="00AE2CEB"/>
    <w:rsid w:val="00AE2D18"/>
    <w:rsid w:val="00AE397A"/>
    <w:rsid w:val="00AE3DB4"/>
    <w:rsid w:val="00AE5147"/>
    <w:rsid w:val="00AE52F6"/>
    <w:rsid w:val="00AE7F7A"/>
    <w:rsid w:val="00AF05C1"/>
    <w:rsid w:val="00AF0839"/>
    <w:rsid w:val="00AF0AE9"/>
    <w:rsid w:val="00AF15B7"/>
    <w:rsid w:val="00AF270D"/>
    <w:rsid w:val="00AF3724"/>
    <w:rsid w:val="00AF449F"/>
    <w:rsid w:val="00AF454F"/>
    <w:rsid w:val="00AF5073"/>
    <w:rsid w:val="00AF6082"/>
    <w:rsid w:val="00B000E1"/>
    <w:rsid w:val="00B01E9C"/>
    <w:rsid w:val="00B02545"/>
    <w:rsid w:val="00B02D03"/>
    <w:rsid w:val="00B059B7"/>
    <w:rsid w:val="00B07F6B"/>
    <w:rsid w:val="00B116C4"/>
    <w:rsid w:val="00B11824"/>
    <w:rsid w:val="00B12B3E"/>
    <w:rsid w:val="00B14BCC"/>
    <w:rsid w:val="00B1521F"/>
    <w:rsid w:val="00B15384"/>
    <w:rsid w:val="00B15BC3"/>
    <w:rsid w:val="00B20501"/>
    <w:rsid w:val="00B2136E"/>
    <w:rsid w:val="00B22361"/>
    <w:rsid w:val="00B2332F"/>
    <w:rsid w:val="00B24EAD"/>
    <w:rsid w:val="00B31C86"/>
    <w:rsid w:val="00B33FA9"/>
    <w:rsid w:val="00B34593"/>
    <w:rsid w:val="00B34E60"/>
    <w:rsid w:val="00B34EE6"/>
    <w:rsid w:val="00B3778E"/>
    <w:rsid w:val="00B3792A"/>
    <w:rsid w:val="00B37A9C"/>
    <w:rsid w:val="00B40556"/>
    <w:rsid w:val="00B41CE9"/>
    <w:rsid w:val="00B41F85"/>
    <w:rsid w:val="00B423AE"/>
    <w:rsid w:val="00B43804"/>
    <w:rsid w:val="00B502CA"/>
    <w:rsid w:val="00B513A0"/>
    <w:rsid w:val="00B52BE5"/>
    <w:rsid w:val="00B52C76"/>
    <w:rsid w:val="00B54FF9"/>
    <w:rsid w:val="00B55B04"/>
    <w:rsid w:val="00B57904"/>
    <w:rsid w:val="00B57A18"/>
    <w:rsid w:val="00B60DA6"/>
    <w:rsid w:val="00B626A8"/>
    <w:rsid w:val="00B6284F"/>
    <w:rsid w:val="00B62A04"/>
    <w:rsid w:val="00B62FBB"/>
    <w:rsid w:val="00B633F3"/>
    <w:rsid w:val="00B64DA3"/>
    <w:rsid w:val="00B64FB3"/>
    <w:rsid w:val="00B64FED"/>
    <w:rsid w:val="00B65965"/>
    <w:rsid w:val="00B6783B"/>
    <w:rsid w:val="00B67FD1"/>
    <w:rsid w:val="00B70086"/>
    <w:rsid w:val="00B716B0"/>
    <w:rsid w:val="00B7343B"/>
    <w:rsid w:val="00B74672"/>
    <w:rsid w:val="00B74CB6"/>
    <w:rsid w:val="00B76B3E"/>
    <w:rsid w:val="00B81859"/>
    <w:rsid w:val="00B818D5"/>
    <w:rsid w:val="00B82F6F"/>
    <w:rsid w:val="00B83B28"/>
    <w:rsid w:val="00B83E56"/>
    <w:rsid w:val="00B8483F"/>
    <w:rsid w:val="00B938E7"/>
    <w:rsid w:val="00B951EE"/>
    <w:rsid w:val="00B95649"/>
    <w:rsid w:val="00B970BB"/>
    <w:rsid w:val="00B97927"/>
    <w:rsid w:val="00BA071F"/>
    <w:rsid w:val="00BA1545"/>
    <w:rsid w:val="00BA15C5"/>
    <w:rsid w:val="00BA184B"/>
    <w:rsid w:val="00BA1980"/>
    <w:rsid w:val="00BA4070"/>
    <w:rsid w:val="00BA575D"/>
    <w:rsid w:val="00BA5B8A"/>
    <w:rsid w:val="00BA6EC5"/>
    <w:rsid w:val="00BB6633"/>
    <w:rsid w:val="00BC14B7"/>
    <w:rsid w:val="00BC2A62"/>
    <w:rsid w:val="00BC3B15"/>
    <w:rsid w:val="00BC4737"/>
    <w:rsid w:val="00BD0CA5"/>
    <w:rsid w:val="00BD1089"/>
    <w:rsid w:val="00BD134C"/>
    <w:rsid w:val="00BD22FA"/>
    <w:rsid w:val="00BD24BD"/>
    <w:rsid w:val="00BD273B"/>
    <w:rsid w:val="00BD498B"/>
    <w:rsid w:val="00BD4C1E"/>
    <w:rsid w:val="00BD5699"/>
    <w:rsid w:val="00BD667E"/>
    <w:rsid w:val="00BE21D5"/>
    <w:rsid w:val="00BE2474"/>
    <w:rsid w:val="00BE2607"/>
    <w:rsid w:val="00BE2AB7"/>
    <w:rsid w:val="00BE35A1"/>
    <w:rsid w:val="00BE372C"/>
    <w:rsid w:val="00BE4045"/>
    <w:rsid w:val="00BE450E"/>
    <w:rsid w:val="00BE4A96"/>
    <w:rsid w:val="00BE4E07"/>
    <w:rsid w:val="00BE51EA"/>
    <w:rsid w:val="00BE698B"/>
    <w:rsid w:val="00BE69DC"/>
    <w:rsid w:val="00BE7245"/>
    <w:rsid w:val="00BF0643"/>
    <w:rsid w:val="00BF2890"/>
    <w:rsid w:val="00BF3481"/>
    <w:rsid w:val="00BF39E5"/>
    <w:rsid w:val="00BF407F"/>
    <w:rsid w:val="00BF4475"/>
    <w:rsid w:val="00BF4D2F"/>
    <w:rsid w:val="00BF7569"/>
    <w:rsid w:val="00BF7610"/>
    <w:rsid w:val="00C03C7F"/>
    <w:rsid w:val="00C048A8"/>
    <w:rsid w:val="00C06E95"/>
    <w:rsid w:val="00C07090"/>
    <w:rsid w:val="00C07F67"/>
    <w:rsid w:val="00C10E58"/>
    <w:rsid w:val="00C11668"/>
    <w:rsid w:val="00C12207"/>
    <w:rsid w:val="00C15C2E"/>
    <w:rsid w:val="00C15D49"/>
    <w:rsid w:val="00C252E9"/>
    <w:rsid w:val="00C265D9"/>
    <w:rsid w:val="00C26CD9"/>
    <w:rsid w:val="00C27617"/>
    <w:rsid w:val="00C301E6"/>
    <w:rsid w:val="00C307B2"/>
    <w:rsid w:val="00C30A97"/>
    <w:rsid w:val="00C319DA"/>
    <w:rsid w:val="00C32939"/>
    <w:rsid w:val="00C365F4"/>
    <w:rsid w:val="00C368A0"/>
    <w:rsid w:val="00C368CA"/>
    <w:rsid w:val="00C36D10"/>
    <w:rsid w:val="00C408A8"/>
    <w:rsid w:val="00C4116A"/>
    <w:rsid w:val="00C4193A"/>
    <w:rsid w:val="00C41C81"/>
    <w:rsid w:val="00C42F65"/>
    <w:rsid w:val="00C44ECC"/>
    <w:rsid w:val="00C44F66"/>
    <w:rsid w:val="00C475E0"/>
    <w:rsid w:val="00C505B6"/>
    <w:rsid w:val="00C53581"/>
    <w:rsid w:val="00C540EC"/>
    <w:rsid w:val="00C54A95"/>
    <w:rsid w:val="00C56226"/>
    <w:rsid w:val="00C56FD7"/>
    <w:rsid w:val="00C64E84"/>
    <w:rsid w:val="00C658AC"/>
    <w:rsid w:val="00C66461"/>
    <w:rsid w:val="00C66605"/>
    <w:rsid w:val="00C67BF0"/>
    <w:rsid w:val="00C70F4E"/>
    <w:rsid w:val="00C7259A"/>
    <w:rsid w:val="00C72D45"/>
    <w:rsid w:val="00C7323B"/>
    <w:rsid w:val="00C73897"/>
    <w:rsid w:val="00C740E1"/>
    <w:rsid w:val="00C7487C"/>
    <w:rsid w:val="00C76014"/>
    <w:rsid w:val="00C77E40"/>
    <w:rsid w:val="00C80AD4"/>
    <w:rsid w:val="00C869BC"/>
    <w:rsid w:val="00C90ACA"/>
    <w:rsid w:val="00C90AF5"/>
    <w:rsid w:val="00C91624"/>
    <w:rsid w:val="00C91F2B"/>
    <w:rsid w:val="00C9219E"/>
    <w:rsid w:val="00C92EB0"/>
    <w:rsid w:val="00C9300A"/>
    <w:rsid w:val="00C9523B"/>
    <w:rsid w:val="00C954A8"/>
    <w:rsid w:val="00CA2030"/>
    <w:rsid w:val="00CA4AD4"/>
    <w:rsid w:val="00CA58B0"/>
    <w:rsid w:val="00CA63AE"/>
    <w:rsid w:val="00CA6451"/>
    <w:rsid w:val="00CA7AF4"/>
    <w:rsid w:val="00CB02B8"/>
    <w:rsid w:val="00CB2F1B"/>
    <w:rsid w:val="00CB369F"/>
    <w:rsid w:val="00CB54F7"/>
    <w:rsid w:val="00CB59D4"/>
    <w:rsid w:val="00CB5D3E"/>
    <w:rsid w:val="00CB5FE4"/>
    <w:rsid w:val="00CC01DA"/>
    <w:rsid w:val="00CC06FA"/>
    <w:rsid w:val="00CC1472"/>
    <w:rsid w:val="00CC164C"/>
    <w:rsid w:val="00CC1904"/>
    <w:rsid w:val="00CC197D"/>
    <w:rsid w:val="00CC1D22"/>
    <w:rsid w:val="00CC22C2"/>
    <w:rsid w:val="00CC2430"/>
    <w:rsid w:val="00CC353B"/>
    <w:rsid w:val="00CC3D02"/>
    <w:rsid w:val="00CC5D10"/>
    <w:rsid w:val="00CC6836"/>
    <w:rsid w:val="00CD1D82"/>
    <w:rsid w:val="00CD22B3"/>
    <w:rsid w:val="00CD2825"/>
    <w:rsid w:val="00CD39B5"/>
    <w:rsid w:val="00CD3F49"/>
    <w:rsid w:val="00CD40BF"/>
    <w:rsid w:val="00CD4AE0"/>
    <w:rsid w:val="00CD5656"/>
    <w:rsid w:val="00CD5C92"/>
    <w:rsid w:val="00CE0D2C"/>
    <w:rsid w:val="00CE2474"/>
    <w:rsid w:val="00CE3D93"/>
    <w:rsid w:val="00CE42B1"/>
    <w:rsid w:val="00CE4E8A"/>
    <w:rsid w:val="00CE6CD7"/>
    <w:rsid w:val="00CF25CE"/>
    <w:rsid w:val="00CF2BB0"/>
    <w:rsid w:val="00CF313C"/>
    <w:rsid w:val="00CF42C8"/>
    <w:rsid w:val="00CF56AE"/>
    <w:rsid w:val="00CF60E9"/>
    <w:rsid w:val="00CF6670"/>
    <w:rsid w:val="00D008C3"/>
    <w:rsid w:val="00D01D23"/>
    <w:rsid w:val="00D02722"/>
    <w:rsid w:val="00D035AA"/>
    <w:rsid w:val="00D0375E"/>
    <w:rsid w:val="00D1105A"/>
    <w:rsid w:val="00D11CEE"/>
    <w:rsid w:val="00D1275A"/>
    <w:rsid w:val="00D1310B"/>
    <w:rsid w:val="00D13F2A"/>
    <w:rsid w:val="00D14EB6"/>
    <w:rsid w:val="00D1591E"/>
    <w:rsid w:val="00D20252"/>
    <w:rsid w:val="00D20D14"/>
    <w:rsid w:val="00D23386"/>
    <w:rsid w:val="00D257D9"/>
    <w:rsid w:val="00D25C8F"/>
    <w:rsid w:val="00D25CF2"/>
    <w:rsid w:val="00D26175"/>
    <w:rsid w:val="00D2675E"/>
    <w:rsid w:val="00D309A4"/>
    <w:rsid w:val="00D30C2D"/>
    <w:rsid w:val="00D31FD5"/>
    <w:rsid w:val="00D32A54"/>
    <w:rsid w:val="00D33DBC"/>
    <w:rsid w:val="00D34312"/>
    <w:rsid w:val="00D34A02"/>
    <w:rsid w:val="00D35D59"/>
    <w:rsid w:val="00D36B02"/>
    <w:rsid w:val="00D373B4"/>
    <w:rsid w:val="00D37A26"/>
    <w:rsid w:val="00D42D7F"/>
    <w:rsid w:val="00D42FBC"/>
    <w:rsid w:val="00D458E7"/>
    <w:rsid w:val="00D519F7"/>
    <w:rsid w:val="00D52AAA"/>
    <w:rsid w:val="00D53FF4"/>
    <w:rsid w:val="00D60060"/>
    <w:rsid w:val="00D614DA"/>
    <w:rsid w:val="00D615F2"/>
    <w:rsid w:val="00D63B03"/>
    <w:rsid w:val="00D650DB"/>
    <w:rsid w:val="00D7031D"/>
    <w:rsid w:val="00D7215B"/>
    <w:rsid w:val="00D722A6"/>
    <w:rsid w:val="00D72632"/>
    <w:rsid w:val="00D763FA"/>
    <w:rsid w:val="00D76B16"/>
    <w:rsid w:val="00D7763A"/>
    <w:rsid w:val="00D80D04"/>
    <w:rsid w:val="00D8200C"/>
    <w:rsid w:val="00D8355B"/>
    <w:rsid w:val="00D83A6A"/>
    <w:rsid w:val="00D84C15"/>
    <w:rsid w:val="00D84DD5"/>
    <w:rsid w:val="00D85E4D"/>
    <w:rsid w:val="00D860BD"/>
    <w:rsid w:val="00D865B5"/>
    <w:rsid w:val="00D8660C"/>
    <w:rsid w:val="00D9046C"/>
    <w:rsid w:val="00D90A98"/>
    <w:rsid w:val="00D9183B"/>
    <w:rsid w:val="00D920E4"/>
    <w:rsid w:val="00D94015"/>
    <w:rsid w:val="00D94092"/>
    <w:rsid w:val="00D95499"/>
    <w:rsid w:val="00D9582D"/>
    <w:rsid w:val="00D95BBF"/>
    <w:rsid w:val="00D96955"/>
    <w:rsid w:val="00D96BD7"/>
    <w:rsid w:val="00D97CB7"/>
    <w:rsid w:val="00DA0CCF"/>
    <w:rsid w:val="00DA2399"/>
    <w:rsid w:val="00DA48BC"/>
    <w:rsid w:val="00DA5255"/>
    <w:rsid w:val="00DA52B2"/>
    <w:rsid w:val="00DA5636"/>
    <w:rsid w:val="00DA5E85"/>
    <w:rsid w:val="00DB0167"/>
    <w:rsid w:val="00DB172F"/>
    <w:rsid w:val="00DB32C4"/>
    <w:rsid w:val="00DB3D63"/>
    <w:rsid w:val="00DB3F4E"/>
    <w:rsid w:val="00DB4EBD"/>
    <w:rsid w:val="00DB540F"/>
    <w:rsid w:val="00DB5C69"/>
    <w:rsid w:val="00DB5F33"/>
    <w:rsid w:val="00DB728F"/>
    <w:rsid w:val="00DB77A1"/>
    <w:rsid w:val="00DC01A5"/>
    <w:rsid w:val="00DC02C2"/>
    <w:rsid w:val="00DC09A0"/>
    <w:rsid w:val="00DC0B8D"/>
    <w:rsid w:val="00DC2010"/>
    <w:rsid w:val="00DC3C6E"/>
    <w:rsid w:val="00DC5D3B"/>
    <w:rsid w:val="00DC5E18"/>
    <w:rsid w:val="00DC6226"/>
    <w:rsid w:val="00DC6E15"/>
    <w:rsid w:val="00DD023E"/>
    <w:rsid w:val="00DD1551"/>
    <w:rsid w:val="00DD1F73"/>
    <w:rsid w:val="00DD216D"/>
    <w:rsid w:val="00DD3C04"/>
    <w:rsid w:val="00DD3F23"/>
    <w:rsid w:val="00DD3F3F"/>
    <w:rsid w:val="00DD5781"/>
    <w:rsid w:val="00DD6948"/>
    <w:rsid w:val="00DD6CC7"/>
    <w:rsid w:val="00DE2773"/>
    <w:rsid w:val="00DE3BFD"/>
    <w:rsid w:val="00DE4F7E"/>
    <w:rsid w:val="00DE786F"/>
    <w:rsid w:val="00DF0A80"/>
    <w:rsid w:val="00DF0B03"/>
    <w:rsid w:val="00DF128C"/>
    <w:rsid w:val="00DF18F1"/>
    <w:rsid w:val="00DF28EC"/>
    <w:rsid w:val="00DF2960"/>
    <w:rsid w:val="00DF2B48"/>
    <w:rsid w:val="00DF2F07"/>
    <w:rsid w:val="00DF4922"/>
    <w:rsid w:val="00DF57DC"/>
    <w:rsid w:val="00E002E4"/>
    <w:rsid w:val="00E00B89"/>
    <w:rsid w:val="00E011D0"/>
    <w:rsid w:val="00E01D56"/>
    <w:rsid w:val="00E04F35"/>
    <w:rsid w:val="00E050BA"/>
    <w:rsid w:val="00E05668"/>
    <w:rsid w:val="00E064C6"/>
    <w:rsid w:val="00E102D1"/>
    <w:rsid w:val="00E106D4"/>
    <w:rsid w:val="00E107ED"/>
    <w:rsid w:val="00E11FC4"/>
    <w:rsid w:val="00E12269"/>
    <w:rsid w:val="00E124E5"/>
    <w:rsid w:val="00E15BDB"/>
    <w:rsid w:val="00E17655"/>
    <w:rsid w:val="00E17FE4"/>
    <w:rsid w:val="00E20107"/>
    <w:rsid w:val="00E2037B"/>
    <w:rsid w:val="00E2332F"/>
    <w:rsid w:val="00E24331"/>
    <w:rsid w:val="00E24B9A"/>
    <w:rsid w:val="00E24C0D"/>
    <w:rsid w:val="00E25CDB"/>
    <w:rsid w:val="00E25D1C"/>
    <w:rsid w:val="00E26754"/>
    <w:rsid w:val="00E2797A"/>
    <w:rsid w:val="00E31B87"/>
    <w:rsid w:val="00E31D43"/>
    <w:rsid w:val="00E32227"/>
    <w:rsid w:val="00E32285"/>
    <w:rsid w:val="00E32BC5"/>
    <w:rsid w:val="00E34583"/>
    <w:rsid w:val="00E347F6"/>
    <w:rsid w:val="00E366C5"/>
    <w:rsid w:val="00E402DA"/>
    <w:rsid w:val="00E421C9"/>
    <w:rsid w:val="00E43C3F"/>
    <w:rsid w:val="00E43D47"/>
    <w:rsid w:val="00E45540"/>
    <w:rsid w:val="00E53DF5"/>
    <w:rsid w:val="00E54E95"/>
    <w:rsid w:val="00E5509C"/>
    <w:rsid w:val="00E55AD2"/>
    <w:rsid w:val="00E560B7"/>
    <w:rsid w:val="00E567DD"/>
    <w:rsid w:val="00E61508"/>
    <w:rsid w:val="00E621F0"/>
    <w:rsid w:val="00E622A4"/>
    <w:rsid w:val="00E625F3"/>
    <w:rsid w:val="00E6291E"/>
    <w:rsid w:val="00E62B6F"/>
    <w:rsid w:val="00E63879"/>
    <w:rsid w:val="00E65104"/>
    <w:rsid w:val="00E67B46"/>
    <w:rsid w:val="00E70819"/>
    <w:rsid w:val="00E70D77"/>
    <w:rsid w:val="00E751D1"/>
    <w:rsid w:val="00E75AC0"/>
    <w:rsid w:val="00E75F98"/>
    <w:rsid w:val="00E834BE"/>
    <w:rsid w:val="00E839D7"/>
    <w:rsid w:val="00E84EA1"/>
    <w:rsid w:val="00E870BC"/>
    <w:rsid w:val="00E90720"/>
    <w:rsid w:val="00E913CC"/>
    <w:rsid w:val="00E918A2"/>
    <w:rsid w:val="00E9379E"/>
    <w:rsid w:val="00E96776"/>
    <w:rsid w:val="00E974A9"/>
    <w:rsid w:val="00E97F77"/>
    <w:rsid w:val="00EA1819"/>
    <w:rsid w:val="00EA19E0"/>
    <w:rsid w:val="00EA298F"/>
    <w:rsid w:val="00EA3A5F"/>
    <w:rsid w:val="00EA473E"/>
    <w:rsid w:val="00EA478D"/>
    <w:rsid w:val="00EA4901"/>
    <w:rsid w:val="00EA5952"/>
    <w:rsid w:val="00EB0516"/>
    <w:rsid w:val="00EB1786"/>
    <w:rsid w:val="00EB4C3E"/>
    <w:rsid w:val="00EB5661"/>
    <w:rsid w:val="00EB566E"/>
    <w:rsid w:val="00EB5C96"/>
    <w:rsid w:val="00EB661C"/>
    <w:rsid w:val="00EB67B0"/>
    <w:rsid w:val="00EB6C98"/>
    <w:rsid w:val="00EB799A"/>
    <w:rsid w:val="00EC0301"/>
    <w:rsid w:val="00EC0EAE"/>
    <w:rsid w:val="00EC372C"/>
    <w:rsid w:val="00EC5730"/>
    <w:rsid w:val="00EC5FAA"/>
    <w:rsid w:val="00EC70DA"/>
    <w:rsid w:val="00ED11EA"/>
    <w:rsid w:val="00ED1AC8"/>
    <w:rsid w:val="00ED31EA"/>
    <w:rsid w:val="00ED6346"/>
    <w:rsid w:val="00ED6EA0"/>
    <w:rsid w:val="00EE0389"/>
    <w:rsid w:val="00EE18DA"/>
    <w:rsid w:val="00EE4AB4"/>
    <w:rsid w:val="00EE4B24"/>
    <w:rsid w:val="00EE5BDA"/>
    <w:rsid w:val="00EF0936"/>
    <w:rsid w:val="00EF188B"/>
    <w:rsid w:val="00EF1A28"/>
    <w:rsid w:val="00EF283A"/>
    <w:rsid w:val="00EF2FFF"/>
    <w:rsid w:val="00EF38B8"/>
    <w:rsid w:val="00EF3AA5"/>
    <w:rsid w:val="00EF3ED4"/>
    <w:rsid w:val="00EF446E"/>
    <w:rsid w:val="00EF4E2A"/>
    <w:rsid w:val="00EF52CB"/>
    <w:rsid w:val="00EF73E5"/>
    <w:rsid w:val="00F008C0"/>
    <w:rsid w:val="00F017CA"/>
    <w:rsid w:val="00F04693"/>
    <w:rsid w:val="00F04EE5"/>
    <w:rsid w:val="00F07C55"/>
    <w:rsid w:val="00F10E33"/>
    <w:rsid w:val="00F11722"/>
    <w:rsid w:val="00F13F6E"/>
    <w:rsid w:val="00F15844"/>
    <w:rsid w:val="00F16FEE"/>
    <w:rsid w:val="00F21242"/>
    <w:rsid w:val="00F21412"/>
    <w:rsid w:val="00F21EC5"/>
    <w:rsid w:val="00F22C53"/>
    <w:rsid w:val="00F23271"/>
    <w:rsid w:val="00F236FF"/>
    <w:rsid w:val="00F24765"/>
    <w:rsid w:val="00F24DA0"/>
    <w:rsid w:val="00F257BA"/>
    <w:rsid w:val="00F25969"/>
    <w:rsid w:val="00F25BF4"/>
    <w:rsid w:val="00F25E86"/>
    <w:rsid w:val="00F27ACF"/>
    <w:rsid w:val="00F3254B"/>
    <w:rsid w:val="00F32A55"/>
    <w:rsid w:val="00F332F1"/>
    <w:rsid w:val="00F335AE"/>
    <w:rsid w:val="00F349BE"/>
    <w:rsid w:val="00F3637A"/>
    <w:rsid w:val="00F40FEE"/>
    <w:rsid w:val="00F43785"/>
    <w:rsid w:val="00F456DA"/>
    <w:rsid w:val="00F45B31"/>
    <w:rsid w:val="00F45F17"/>
    <w:rsid w:val="00F4670B"/>
    <w:rsid w:val="00F46A77"/>
    <w:rsid w:val="00F47770"/>
    <w:rsid w:val="00F47A7B"/>
    <w:rsid w:val="00F51C31"/>
    <w:rsid w:val="00F5267C"/>
    <w:rsid w:val="00F5278A"/>
    <w:rsid w:val="00F53273"/>
    <w:rsid w:val="00F533F6"/>
    <w:rsid w:val="00F53543"/>
    <w:rsid w:val="00F54AAE"/>
    <w:rsid w:val="00F565D6"/>
    <w:rsid w:val="00F56A12"/>
    <w:rsid w:val="00F60617"/>
    <w:rsid w:val="00F63D8C"/>
    <w:rsid w:val="00F64A58"/>
    <w:rsid w:val="00F64B4A"/>
    <w:rsid w:val="00F654A0"/>
    <w:rsid w:val="00F6591F"/>
    <w:rsid w:val="00F67EC5"/>
    <w:rsid w:val="00F706FB"/>
    <w:rsid w:val="00F707BF"/>
    <w:rsid w:val="00F70C83"/>
    <w:rsid w:val="00F70EC9"/>
    <w:rsid w:val="00F7168E"/>
    <w:rsid w:val="00F7293C"/>
    <w:rsid w:val="00F72F4E"/>
    <w:rsid w:val="00F74AC2"/>
    <w:rsid w:val="00F74E47"/>
    <w:rsid w:val="00F76819"/>
    <w:rsid w:val="00F769A1"/>
    <w:rsid w:val="00F773C4"/>
    <w:rsid w:val="00F80E06"/>
    <w:rsid w:val="00F81765"/>
    <w:rsid w:val="00F81C73"/>
    <w:rsid w:val="00F82A63"/>
    <w:rsid w:val="00F82F97"/>
    <w:rsid w:val="00F83202"/>
    <w:rsid w:val="00F837CB"/>
    <w:rsid w:val="00F84E40"/>
    <w:rsid w:val="00F85991"/>
    <w:rsid w:val="00F86C50"/>
    <w:rsid w:val="00F87431"/>
    <w:rsid w:val="00F87B8D"/>
    <w:rsid w:val="00F9161D"/>
    <w:rsid w:val="00F918BA"/>
    <w:rsid w:val="00F91B32"/>
    <w:rsid w:val="00F92835"/>
    <w:rsid w:val="00F93C74"/>
    <w:rsid w:val="00F9688C"/>
    <w:rsid w:val="00FA18B6"/>
    <w:rsid w:val="00FA26CC"/>
    <w:rsid w:val="00FA433D"/>
    <w:rsid w:val="00FA5AA0"/>
    <w:rsid w:val="00FA6239"/>
    <w:rsid w:val="00FA75D3"/>
    <w:rsid w:val="00FA7952"/>
    <w:rsid w:val="00FA7A56"/>
    <w:rsid w:val="00FB01E4"/>
    <w:rsid w:val="00FB08C3"/>
    <w:rsid w:val="00FB0E1E"/>
    <w:rsid w:val="00FB0F11"/>
    <w:rsid w:val="00FB22B7"/>
    <w:rsid w:val="00FB2754"/>
    <w:rsid w:val="00FB3F8D"/>
    <w:rsid w:val="00FB4B37"/>
    <w:rsid w:val="00FB543A"/>
    <w:rsid w:val="00FB594F"/>
    <w:rsid w:val="00FB6BCC"/>
    <w:rsid w:val="00FB7B60"/>
    <w:rsid w:val="00FC10C2"/>
    <w:rsid w:val="00FC112F"/>
    <w:rsid w:val="00FC22C9"/>
    <w:rsid w:val="00FC2756"/>
    <w:rsid w:val="00FC4079"/>
    <w:rsid w:val="00FC4EAD"/>
    <w:rsid w:val="00FC53A7"/>
    <w:rsid w:val="00FC57EC"/>
    <w:rsid w:val="00FC5E66"/>
    <w:rsid w:val="00FD0810"/>
    <w:rsid w:val="00FD093D"/>
    <w:rsid w:val="00FD1817"/>
    <w:rsid w:val="00FD32BA"/>
    <w:rsid w:val="00FD505C"/>
    <w:rsid w:val="00FD51EA"/>
    <w:rsid w:val="00FD7412"/>
    <w:rsid w:val="00FD7DDB"/>
    <w:rsid w:val="00FE04F1"/>
    <w:rsid w:val="00FE10F8"/>
    <w:rsid w:val="00FE2BA2"/>
    <w:rsid w:val="00FE3019"/>
    <w:rsid w:val="00FE3FC9"/>
    <w:rsid w:val="00FE4258"/>
    <w:rsid w:val="00FE43DA"/>
    <w:rsid w:val="00FE593C"/>
    <w:rsid w:val="00FE5AA5"/>
    <w:rsid w:val="00FE61CF"/>
    <w:rsid w:val="00FE6D20"/>
    <w:rsid w:val="00FE7330"/>
    <w:rsid w:val="00FE744B"/>
    <w:rsid w:val="00FE7F6F"/>
    <w:rsid w:val="00FF1306"/>
    <w:rsid w:val="00FF1C7D"/>
    <w:rsid w:val="00FF2B9A"/>
    <w:rsid w:val="00FF363F"/>
    <w:rsid w:val="00FF37E6"/>
    <w:rsid w:val="00FF4935"/>
    <w:rsid w:val="00FF5030"/>
    <w:rsid w:val="00FF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8E3665B"/>
  <w15:docId w15:val="{85A0BFAC-E1EE-4BE0-9440-BCD57A0CC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6340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91E7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ighlight">
    <w:name w:val="highlight"/>
    <w:basedOn w:val="Absatz-Standardschriftart"/>
    <w:rsid w:val="0063072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38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3879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F188B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EF18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EF18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18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188B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3357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579E"/>
  </w:style>
  <w:style w:type="paragraph" w:styleId="Fuzeile">
    <w:name w:val="footer"/>
    <w:basedOn w:val="Standard"/>
    <w:link w:val="FuzeileZchn"/>
    <w:uiPriority w:val="99"/>
    <w:unhideWhenUsed/>
    <w:rsid w:val="003357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579E"/>
  </w:style>
  <w:style w:type="paragraph" w:styleId="berarbeitung">
    <w:name w:val="Revision"/>
    <w:hidden/>
    <w:uiPriority w:val="99"/>
    <w:semiHidden/>
    <w:rsid w:val="00D94015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582C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D60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NormaleTabelle"/>
    <w:uiPriority w:val="42"/>
    <w:rsid w:val="00ED63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tandardWeb">
    <w:name w:val="Normal (Web)"/>
    <w:basedOn w:val="Standard"/>
    <w:uiPriority w:val="99"/>
    <w:semiHidden/>
    <w:unhideWhenUsed/>
    <w:rsid w:val="003346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3F3D59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002DB9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6340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customStyle="1" w:styleId="EndNoteBibliographyTitle">
    <w:name w:val="EndNote Bibliography Title"/>
    <w:basedOn w:val="Standard"/>
    <w:link w:val="EndNoteBibliographyTitleZchn"/>
    <w:rsid w:val="003108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1088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1088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1088B"/>
    <w:rPr>
      <w:rFonts w:ascii="Calibri" w:hAnsi="Calibri" w:cs="Calibri"/>
      <w:noProof/>
      <w:lang w:val="en-US"/>
    </w:rPr>
  </w:style>
  <w:style w:type="character" w:customStyle="1" w:styleId="st">
    <w:name w:val="st"/>
    <w:basedOn w:val="Absatz-Standardschriftart"/>
    <w:rsid w:val="007C5B40"/>
  </w:style>
  <w:style w:type="table" w:customStyle="1" w:styleId="EinfacheTabelle22">
    <w:name w:val="Einfache Tabelle 22"/>
    <w:basedOn w:val="NormaleTabelle"/>
    <w:uiPriority w:val="42"/>
    <w:rsid w:val="00CC68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ermtext">
    <w:name w:val="termtext"/>
    <w:basedOn w:val="Absatz-Standardschriftart"/>
    <w:rsid w:val="00CE4E8A"/>
  </w:style>
  <w:style w:type="paragraph" w:styleId="KeinLeerraum">
    <w:name w:val="No Spacing"/>
    <w:link w:val="KeinLeerraumZchn"/>
    <w:uiPriority w:val="1"/>
    <w:qFormat/>
    <w:rsid w:val="00A36849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A36849"/>
  </w:style>
  <w:style w:type="paragraph" w:customStyle="1" w:styleId="CitaviBibliographyEntry">
    <w:name w:val="Citavi Bibliography Entry"/>
    <w:basedOn w:val="Standard"/>
    <w:link w:val="CitaviBibliographyEntryZchn"/>
    <w:rsid w:val="0079370D"/>
    <w:pPr>
      <w:tabs>
        <w:tab w:val="left" w:pos="454"/>
      </w:tabs>
      <w:spacing w:after="0"/>
      <w:ind w:left="454" w:hanging="454"/>
    </w:pPr>
    <w:rPr>
      <w:sz w:val="20"/>
      <w:szCs w:val="20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79370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9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6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6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8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4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4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83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6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8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6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9223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67152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0169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35475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39317">
          <w:marLeft w:val="99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49677">
          <w:marLeft w:val="99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2552">
          <w:marLeft w:val="99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1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3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10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6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3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2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29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0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90405">
          <w:marLeft w:val="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949180">
          <w:marLeft w:val="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49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69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62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2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9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3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1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2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8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ADC99D-1B8E-472B-B46A-9A87A442C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1</Words>
  <Characters>4609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Kirch</dc:creator>
  <cp:lastModifiedBy>Ellinger</cp:lastModifiedBy>
  <cp:revision>3</cp:revision>
  <cp:lastPrinted>2020-06-08T14:51:00Z</cp:lastPrinted>
  <dcterms:created xsi:type="dcterms:W3CDTF">2021-09-08T18:12:00Z</dcterms:created>
  <dcterms:modified xsi:type="dcterms:W3CDTF">2021-09-08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issertation</vt:lpwstr>
  </property>
  <property fmtid="{D5CDD505-2E9C-101B-9397-08002B2CF9AE}" pid="3" name="CitaviDocumentProperty_0">
    <vt:lpwstr>35e5c10f-abe1-4acc-bba1-7de5e18bcc19</vt:lpwstr>
  </property>
  <property fmtid="{D5CDD505-2E9C-101B-9397-08002B2CF9AE}" pid="4" name="CitaviDocumentProperty_29">
    <vt:lpwstr>14d8ee5b-8726-465e-a9c9-9e1632486fa0</vt:lpwstr>
  </property>
  <property fmtid="{D5CDD505-2E9C-101B-9397-08002B2CF9AE}" pid="5" name="CitaviDocumentProperty_30">
    <vt:lpwstr>Gesetze, Normen und Verordnungen</vt:lpwstr>
  </property>
  <property fmtid="{D5CDD505-2E9C-101B-9397-08002B2CF9AE}" pid="6" name="CitaviDocumentProperty_1">
    <vt:lpwstr>5.7.1.0</vt:lpwstr>
  </property>
  <property fmtid="{D5CDD505-2E9C-101B-9397-08002B2CF9AE}" pid="7" name="CitaviDocumentProperty_8">
    <vt:lpwstr>C:\Users\Lisa Dicks\Documents\Citavi 5\Projects\Dissertation\Dissertation.ctv5</vt:lpwstr>
  </property>
</Properties>
</file>